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39868E9" w14:textId="77777777" w:rsidR="009B300D" w:rsidRPr="00480F45" w:rsidRDefault="009B300D" w:rsidP="009B300D">
      <w:pPr>
        <w:pStyle w:val="Heading1"/>
        <w:contextualSpacing/>
      </w:pPr>
      <w:r w:rsidRPr="00480F45">
        <w:t>Supplementary Material</w:t>
      </w:r>
    </w:p>
    <w:p w14:paraId="48FD9DCB" w14:textId="3547DD87" w:rsidR="009B300D" w:rsidRPr="008C2480" w:rsidRDefault="009B300D" w:rsidP="009B300D">
      <w:pPr>
        <w:contextualSpacing/>
        <w:rPr>
          <w:rFonts w:cs="Times New Roman"/>
        </w:rPr>
      </w:pPr>
      <w:r w:rsidRPr="008C2480">
        <w:rPr>
          <w:rFonts w:cs="Times New Roman"/>
          <w:b/>
          <w:bCs/>
        </w:rPr>
        <w:t>Table S</w:t>
      </w:r>
      <w:r>
        <w:rPr>
          <w:rFonts w:cs="Times New Roman"/>
          <w:b/>
          <w:bCs/>
        </w:rPr>
        <w:t>1</w:t>
      </w:r>
      <w:r w:rsidRPr="008C2480">
        <w:rPr>
          <w:rFonts w:cs="Times New Roman"/>
          <w:b/>
          <w:bCs/>
        </w:rPr>
        <w:t>.</w:t>
      </w:r>
      <w:r w:rsidRPr="008C2480">
        <w:t xml:space="preserve"> </w:t>
      </w:r>
      <w:r w:rsidRPr="008C2480">
        <w:rPr>
          <w:rFonts w:cs="Times New Roman"/>
        </w:rPr>
        <w:t xml:space="preserve">Background information for all 33 trials. The information includes location, cultivars, spraying/sowing/harvest date, </w:t>
      </w:r>
      <w:proofErr w:type="gramStart"/>
      <w:r w:rsidRPr="008C2480">
        <w:rPr>
          <w:rFonts w:cs="Times New Roman"/>
        </w:rPr>
        <w:t>previous</w:t>
      </w:r>
      <w:proofErr w:type="gramEnd"/>
      <w:r w:rsidRPr="008C2480">
        <w:rPr>
          <w:rFonts w:cs="Times New Roman"/>
        </w:rPr>
        <w:t xml:space="preserve"> crop. Trials included in individual datasets are indicated by ‘+’ and ‘-’, which indicates whether data have been collected regarding disease severity on flag leaves (STB, F), on flag leaves -1 (STB, F-1), fungicide sensitivity (EC</w:t>
      </w:r>
      <w:r w:rsidRPr="008C2480">
        <w:rPr>
          <w:rFonts w:cs="Times New Roman"/>
          <w:vertAlign w:val="subscript"/>
        </w:rPr>
        <w:t>50</w:t>
      </w:r>
      <w:r w:rsidRPr="008C2480">
        <w:rPr>
          <w:rFonts w:cs="Times New Roman"/>
        </w:rPr>
        <w:t xml:space="preserve">), SDH-C/B and/or CYP51 mutation frequencies (Mutation). *Only molecular data were considered. </w:t>
      </w:r>
    </w:p>
    <w:tbl>
      <w:tblPr>
        <w:tblW w:w="13948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67"/>
        <w:gridCol w:w="993"/>
        <w:gridCol w:w="512"/>
        <w:gridCol w:w="1311"/>
        <w:gridCol w:w="2287"/>
        <w:gridCol w:w="1701"/>
        <w:gridCol w:w="992"/>
        <w:gridCol w:w="992"/>
        <w:gridCol w:w="992"/>
        <w:gridCol w:w="993"/>
        <w:gridCol w:w="567"/>
        <w:gridCol w:w="567"/>
        <w:gridCol w:w="567"/>
        <w:gridCol w:w="907"/>
      </w:tblGrid>
      <w:tr w:rsidR="009B300D" w:rsidRPr="008C2480" w14:paraId="447843D4" w14:textId="77777777" w:rsidTr="00DA703E">
        <w:trPr>
          <w:trHeight w:val="20"/>
        </w:trPr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49B44D8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bookmarkStart w:id="0" w:name="_Hlk100054572"/>
            <w:r w:rsidRPr="008C2480">
              <w:rPr>
                <w:rFonts w:eastAsia="Times New Roman" w:cs="Times New Roman"/>
                <w:lang w:eastAsia="da-DK"/>
              </w:rPr>
              <w:t>Year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3ACF2FB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Trial</w:t>
            </w:r>
          </w:p>
        </w:tc>
        <w:tc>
          <w:tcPr>
            <w:tcW w:w="5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CF238DC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proofErr w:type="spellStart"/>
            <w:r w:rsidRPr="008C2480">
              <w:rPr>
                <w:rFonts w:eastAsia="Times New Roman" w:cs="Times New Roman"/>
                <w:lang w:eastAsia="da-DK"/>
              </w:rPr>
              <w:t>Ctry</w:t>
            </w:r>
            <w:proofErr w:type="spellEnd"/>
            <w:r w:rsidRPr="008C2480">
              <w:rPr>
                <w:rFonts w:eastAsia="Times New Roman" w:cs="Times New Roman"/>
                <w:lang w:eastAsia="da-DK"/>
              </w:rPr>
              <w:t>.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37C3A2C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Institution</w:t>
            </w:r>
          </w:p>
        </w:tc>
        <w:tc>
          <w:tcPr>
            <w:tcW w:w="22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FD07356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Locatio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AE5A3C7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Cultivar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6C8D4BF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Spraying dat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19679DB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Sowing dat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4CD9190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Harvest date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D561454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proofErr w:type="spellStart"/>
            <w:r w:rsidRPr="008C2480">
              <w:rPr>
                <w:rFonts w:eastAsia="Times New Roman" w:cs="Times New Roman"/>
                <w:lang w:eastAsia="da-DK"/>
              </w:rPr>
              <w:t>Precrop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A56E49B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STB, F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28D0586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STB, F-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71998C9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EC</w:t>
            </w:r>
            <w:r w:rsidRPr="008C2480">
              <w:rPr>
                <w:rFonts w:eastAsia="Times New Roman" w:cs="Times New Roman"/>
                <w:vertAlign w:val="subscript"/>
                <w:lang w:eastAsia="da-DK"/>
              </w:rPr>
              <w:t>50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C0705D9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Mutation</w:t>
            </w:r>
          </w:p>
        </w:tc>
      </w:tr>
      <w:tr w:rsidR="009B300D" w:rsidRPr="008C2480" w14:paraId="598136BC" w14:textId="77777777" w:rsidTr="00DA703E">
        <w:trPr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CEE85E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20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B53B83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19309-1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B8D080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DK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23BC61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AU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FEB513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proofErr w:type="spellStart"/>
            <w:r w:rsidRPr="008C2480">
              <w:rPr>
                <w:rFonts w:eastAsia="Times New Roman" w:cs="Times New Roman"/>
                <w:lang w:eastAsia="da-DK"/>
              </w:rPr>
              <w:t>Flakkebjerg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755998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Herefor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FADED4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23.05.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435736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13.09.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75978C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04.08.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43A308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HORV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D26D8F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C1BFF9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EE6FB4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+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40015D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+</w:t>
            </w:r>
          </w:p>
        </w:tc>
      </w:tr>
      <w:tr w:rsidR="009B300D" w:rsidRPr="008C2480" w14:paraId="415FB93B" w14:textId="77777777" w:rsidTr="00DA703E">
        <w:trPr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1D9DFE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42EEFF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19309-2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D75853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UK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6417A8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NIAB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EC6804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 xml:space="preserve">Sutton </w:t>
            </w:r>
            <w:proofErr w:type="spellStart"/>
            <w:r w:rsidRPr="008C2480">
              <w:rPr>
                <w:rFonts w:eastAsia="Times New Roman" w:cs="Times New Roman"/>
                <w:lang w:eastAsia="da-DK"/>
              </w:rPr>
              <w:t>Scotney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5F2F14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El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9DF300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20.05.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800D94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21.10.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95EB03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23.08.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65C2DB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BRSNW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F133A3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56B328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23CF2F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D02D1F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+</w:t>
            </w:r>
          </w:p>
        </w:tc>
      </w:tr>
      <w:tr w:rsidR="009B300D" w:rsidRPr="008C2480" w14:paraId="575FE56B" w14:textId="77777777" w:rsidTr="00DA703E">
        <w:trPr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51E467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B40056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19309-3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7DB092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UK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EB95E5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ADAS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E26F9F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proofErr w:type="spellStart"/>
            <w:r w:rsidRPr="008C2480">
              <w:rPr>
                <w:rFonts w:eastAsia="Times New Roman" w:cs="Times New Roman"/>
                <w:lang w:eastAsia="da-DK"/>
              </w:rPr>
              <w:t>Bodenham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E10326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Santiag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42A139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05.06.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2FC811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02.10.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1B3580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27.08.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E05D1E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BRSNW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613E36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9C7044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8BA198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+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C3033B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+</w:t>
            </w:r>
          </w:p>
        </w:tc>
      </w:tr>
      <w:tr w:rsidR="009B300D" w:rsidRPr="008C2480" w14:paraId="28EAD984" w14:textId="77777777" w:rsidTr="00DA703E">
        <w:trPr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F124CC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1D614F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19309-4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2AB3D8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IE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423C63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proofErr w:type="spellStart"/>
            <w:r w:rsidRPr="008C2480">
              <w:rPr>
                <w:rFonts w:eastAsia="Times New Roman" w:cs="Times New Roman"/>
                <w:lang w:eastAsia="da-DK"/>
              </w:rPr>
              <w:t>Teagasc</w:t>
            </w:r>
            <w:proofErr w:type="spellEnd"/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13876C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Oak Par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3EEB76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 xml:space="preserve">JB Diego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DBF4AC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28.05.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463184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26.10.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E6764A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15.08.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54A67C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PHSVX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83C654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5C51D8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BC9055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+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F9BD96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+</w:t>
            </w:r>
          </w:p>
        </w:tc>
      </w:tr>
      <w:tr w:rsidR="009B300D" w:rsidRPr="008C2480" w14:paraId="3C437B94" w14:textId="77777777" w:rsidTr="00DA703E">
        <w:trPr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A7755E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4E7DE0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19309-5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3FD556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NL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E831B7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proofErr w:type="spellStart"/>
            <w:r w:rsidRPr="008C2480">
              <w:rPr>
                <w:rFonts w:eastAsia="Times New Roman" w:cs="Times New Roman"/>
                <w:lang w:eastAsia="da-DK"/>
              </w:rPr>
              <w:t>Wageningen</w:t>
            </w:r>
            <w:proofErr w:type="spellEnd"/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C7FB6A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proofErr w:type="spellStart"/>
            <w:r w:rsidRPr="008C2480">
              <w:rPr>
                <w:rFonts w:eastAsia="Times New Roman" w:cs="Times New Roman"/>
                <w:lang w:eastAsia="da-DK"/>
              </w:rPr>
              <w:t>Lelystad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050BB8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Exper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9F5A99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15.05.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6387BB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25.10.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5AFD34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23.07.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B09FCA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TRZAW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EED170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E5935A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52991F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C9014B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+</w:t>
            </w:r>
          </w:p>
        </w:tc>
      </w:tr>
      <w:tr w:rsidR="009B300D" w:rsidRPr="008C2480" w14:paraId="7E6BF097" w14:textId="77777777" w:rsidTr="00DA703E">
        <w:trPr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E8B4CF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6D2D16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19309-6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676E33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FR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FB5FC3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proofErr w:type="spellStart"/>
            <w:r w:rsidRPr="008C2480">
              <w:rPr>
                <w:rFonts w:eastAsia="Times New Roman" w:cs="Times New Roman"/>
                <w:lang w:eastAsia="da-DK"/>
              </w:rPr>
              <w:t>Arvalis</w:t>
            </w:r>
            <w:proofErr w:type="spellEnd"/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958F62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proofErr w:type="spellStart"/>
            <w:r w:rsidRPr="008C2480">
              <w:rPr>
                <w:rFonts w:eastAsia="Times New Roman" w:cs="Times New Roman"/>
                <w:lang w:eastAsia="da-DK"/>
              </w:rPr>
              <w:t>Aubigny</w:t>
            </w:r>
            <w:proofErr w:type="spellEnd"/>
            <w:r w:rsidRPr="008C2480">
              <w:rPr>
                <w:rFonts w:eastAsia="Times New Roman" w:cs="Times New Roman"/>
                <w:lang w:eastAsia="da-DK"/>
              </w:rPr>
              <w:t>-Aux-</w:t>
            </w:r>
            <w:proofErr w:type="spellStart"/>
            <w:r w:rsidRPr="008C2480">
              <w:rPr>
                <w:rFonts w:eastAsia="Times New Roman" w:cs="Times New Roman"/>
                <w:lang w:eastAsia="da-DK"/>
              </w:rPr>
              <w:t>Kaisne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AA90C0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Sacrament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7FC9D2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03.05.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6E86B6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16.10.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32ACB1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22.07.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17BB19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SOLTU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717BC8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A68F5B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D67EE3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+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CE825D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+</w:t>
            </w:r>
          </w:p>
        </w:tc>
      </w:tr>
      <w:tr w:rsidR="009B300D" w:rsidRPr="008C2480" w14:paraId="01E03D23" w14:textId="77777777" w:rsidTr="00DA703E">
        <w:trPr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F9C3A6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D37545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19309-7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46BA38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DE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62F498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EAS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4E6DE4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proofErr w:type="spellStart"/>
            <w:r w:rsidRPr="008C2480">
              <w:rPr>
                <w:rFonts w:eastAsia="Times New Roman" w:cs="Times New Roman"/>
                <w:lang w:eastAsia="da-DK"/>
              </w:rPr>
              <w:t>Pölitz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DABBA4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proofErr w:type="spellStart"/>
            <w:r w:rsidRPr="008C2480">
              <w:rPr>
                <w:rFonts w:eastAsia="Times New Roman" w:cs="Times New Roman"/>
                <w:lang w:eastAsia="da-DK"/>
              </w:rPr>
              <w:t>Tobak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5D4724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23.05.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7EEB46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28.09.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14A2EF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13.08.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BBA81A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TRZAW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2CE242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F0DEA3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99D2D5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+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39F106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+</w:t>
            </w:r>
          </w:p>
        </w:tc>
      </w:tr>
      <w:tr w:rsidR="009B300D" w:rsidRPr="008C2480" w14:paraId="6C6FD30A" w14:textId="77777777" w:rsidTr="00DA703E">
        <w:trPr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9625E9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3905FC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19341-1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A750B8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DK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D050DA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AU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BA82E7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proofErr w:type="spellStart"/>
            <w:r w:rsidRPr="008C2480">
              <w:rPr>
                <w:rFonts w:eastAsia="Times New Roman" w:cs="Times New Roman"/>
                <w:lang w:eastAsia="da-DK"/>
              </w:rPr>
              <w:t>Flakkebjerg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3CAB3E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Kalma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821C66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14.05.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885BB4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24.09.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3302BF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03.08.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FD4AFA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BRSNW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3240BF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EAB6C1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71DC03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+*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122705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+*</w:t>
            </w:r>
          </w:p>
        </w:tc>
      </w:tr>
      <w:tr w:rsidR="009B300D" w:rsidRPr="008C2480" w14:paraId="4D1C0775" w14:textId="77777777" w:rsidTr="00DA703E">
        <w:trPr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0019F3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F047BC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19341-2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FCC393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UK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E7B4CC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NIAB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0FBA24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proofErr w:type="spellStart"/>
            <w:r w:rsidRPr="008C2480">
              <w:rPr>
                <w:rFonts w:eastAsia="Times New Roman" w:cs="Times New Roman"/>
                <w:lang w:eastAsia="da-DK"/>
              </w:rPr>
              <w:t>Aby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64F495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KWS Santiag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07DB90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24.05.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7ED837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26.09.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39729A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20.08.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EE2F65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BRSNW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9D3166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7CEBB2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6AFD1C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+*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7CCEF3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+*</w:t>
            </w:r>
          </w:p>
        </w:tc>
      </w:tr>
      <w:tr w:rsidR="009B300D" w:rsidRPr="008C2480" w14:paraId="67EBCDF2" w14:textId="77777777" w:rsidTr="00DA703E">
        <w:trPr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5702C6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1235A7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19341-3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A12BB3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UK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163863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ADAS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7DF6F2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 xml:space="preserve">Bishop’s </w:t>
            </w:r>
            <w:proofErr w:type="spellStart"/>
            <w:r w:rsidRPr="008C2480">
              <w:rPr>
                <w:rFonts w:eastAsia="Times New Roman" w:cs="Times New Roman"/>
                <w:lang w:eastAsia="da-DK"/>
              </w:rPr>
              <w:t>Froom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77789B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Santiag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5AB238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13.05.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73D501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10.10.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BF45DA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27.08.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E7A8C3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BRSNW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42489D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E8679B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DB8477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+*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75BD4B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+*</w:t>
            </w:r>
          </w:p>
        </w:tc>
      </w:tr>
      <w:tr w:rsidR="009B300D" w:rsidRPr="008C2480" w14:paraId="0CC7DCDD" w14:textId="77777777" w:rsidTr="00DA703E">
        <w:trPr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48A5BD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0B21EB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19341-4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21218B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IE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109DEC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proofErr w:type="spellStart"/>
            <w:r w:rsidRPr="008C2480">
              <w:rPr>
                <w:rFonts w:eastAsia="Times New Roman" w:cs="Times New Roman"/>
                <w:lang w:eastAsia="da-DK"/>
              </w:rPr>
              <w:t>Teagasc</w:t>
            </w:r>
            <w:proofErr w:type="spellEnd"/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874B11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proofErr w:type="spellStart"/>
            <w:r>
              <w:rPr>
                <w:rFonts w:eastAsia="Times New Roman" w:cs="Times New Roman"/>
                <w:lang w:eastAsia="da-DK"/>
              </w:rPr>
              <w:t>Meath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5786F8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 xml:space="preserve">JB Diego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E1AFFB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28.05.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2932DC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26.10.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90F35F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15.08.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D547FF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PHSVX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37DC3A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0867B2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7F1491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+*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44F716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+*</w:t>
            </w:r>
          </w:p>
        </w:tc>
      </w:tr>
      <w:tr w:rsidR="009B300D" w:rsidRPr="008C2480" w14:paraId="2F68558A" w14:textId="77777777" w:rsidTr="00DA703E">
        <w:trPr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70C3E7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1868E9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19341-5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7D6D03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DE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CBF90A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 xml:space="preserve">JKI 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1DC328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proofErr w:type="spellStart"/>
            <w:r w:rsidRPr="008C2480">
              <w:rPr>
                <w:rFonts w:eastAsia="Times New Roman" w:cs="Times New Roman"/>
                <w:lang w:eastAsia="da-DK"/>
              </w:rPr>
              <w:t>Sickt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D4BD28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Bergam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698963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24.05.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C87D58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17.10.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7D85C3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24.07.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818027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BRSN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1E2ABD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5A74F2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452B0D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9161F9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+*</w:t>
            </w:r>
          </w:p>
        </w:tc>
      </w:tr>
      <w:tr w:rsidR="009B300D" w:rsidRPr="008C2480" w14:paraId="2A4B7F98" w14:textId="77777777" w:rsidTr="00DA703E">
        <w:trPr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A65EEE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94BB76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19341-6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E86007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DE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B8D54A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proofErr w:type="spellStart"/>
            <w:r w:rsidRPr="008C2480">
              <w:rPr>
                <w:rFonts w:eastAsia="Times New Roman" w:cs="Times New Roman"/>
                <w:lang w:eastAsia="da-DK"/>
              </w:rPr>
              <w:t>LfL</w:t>
            </w:r>
            <w:proofErr w:type="spellEnd"/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DB75AF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proofErr w:type="spellStart"/>
            <w:r w:rsidRPr="008C2480">
              <w:rPr>
                <w:rFonts w:eastAsia="Times New Roman" w:cs="Times New Roman"/>
                <w:lang w:eastAsia="da-DK"/>
              </w:rPr>
              <w:t>Fraunberg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3EB9CD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proofErr w:type="spellStart"/>
            <w:r w:rsidRPr="008C2480">
              <w:rPr>
                <w:rFonts w:eastAsia="Times New Roman" w:cs="Times New Roman"/>
                <w:lang w:eastAsia="da-DK"/>
              </w:rPr>
              <w:t>Kometu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6AD7A6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24.05.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DFBD8A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10.10.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7746DB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25.07.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E5EC71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ZEAMX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AC7D53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50A907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713D25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+*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4398D8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+*</w:t>
            </w:r>
          </w:p>
        </w:tc>
      </w:tr>
      <w:tr w:rsidR="009B300D" w:rsidRPr="008C2480" w14:paraId="415942BD" w14:textId="77777777" w:rsidTr="00DA703E">
        <w:trPr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6ABDFD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076F98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19341-7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510E81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FR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A66778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EAS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DC4322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Val-en-</w:t>
            </w:r>
            <w:proofErr w:type="spellStart"/>
            <w:r w:rsidRPr="008C2480">
              <w:rPr>
                <w:rFonts w:eastAsia="Times New Roman" w:cs="Times New Roman"/>
                <w:lang w:eastAsia="da-DK"/>
              </w:rPr>
              <w:t>Vige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082F56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Descart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0CFB18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03.05.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099412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25.10.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8253E6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11.07.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D984D5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SORVU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C9B6E4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7A4F06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367F50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+*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BEC35A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+*</w:t>
            </w:r>
          </w:p>
        </w:tc>
      </w:tr>
      <w:tr w:rsidR="009B300D" w:rsidRPr="008C2480" w14:paraId="19F1D45F" w14:textId="77777777" w:rsidTr="00DA703E">
        <w:trPr>
          <w:trHeight w:val="20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8622DD8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9858180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19341-8</w:t>
            </w: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1C5D0A8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PL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CE2AFF8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proofErr w:type="spellStart"/>
            <w:r w:rsidRPr="008C2480">
              <w:rPr>
                <w:rFonts w:eastAsia="Times New Roman" w:cs="Times New Roman"/>
                <w:lang w:eastAsia="da-DK"/>
              </w:rPr>
              <w:t>Sosnicowice</w:t>
            </w:r>
            <w:proofErr w:type="spellEnd"/>
          </w:p>
        </w:tc>
        <w:tc>
          <w:tcPr>
            <w:tcW w:w="2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F85AF5D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proofErr w:type="spellStart"/>
            <w:r w:rsidRPr="008C2480">
              <w:rPr>
                <w:rFonts w:eastAsia="Times New Roman" w:cs="Times New Roman"/>
                <w:lang w:eastAsia="da-DK"/>
              </w:rPr>
              <w:t>Łany</w:t>
            </w:r>
            <w:proofErr w:type="spellEnd"/>
            <w:r w:rsidRPr="008C2480">
              <w:rPr>
                <w:rFonts w:eastAsia="Times New Roman" w:cs="Times New Roman"/>
                <w:lang w:eastAsia="da-DK"/>
              </w:rPr>
              <w:t xml:space="preserve"> </w:t>
            </w:r>
            <w:proofErr w:type="spellStart"/>
            <w:r w:rsidRPr="008C2480">
              <w:rPr>
                <w:rFonts w:eastAsia="Times New Roman" w:cs="Times New Roman"/>
                <w:lang w:eastAsia="da-DK"/>
              </w:rPr>
              <w:t>Wielki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6A53669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proofErr w:type="spellStart"/>
            <w:r w:rsidRPr="008C2480">
              <w:rPr>
                <w:rFonts w:eastAsia="Times New Roman" w:cs="Times New Roman"/>
                <w:lang w:eastAsia="da-DK"/>
              </w:rPr>
              <w:t>Fideliu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B2539C0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17.05.1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E257244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28.09.1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D9D4364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17.07.1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52F1F02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BRSNW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BC554BD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C50954C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A7C7F1E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+*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5257B23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+*</w:t>
            </w:r>
          </w:p>
        </w:tc>
      </w:tr>
      <w:tr w:rsidR="009B300D" w:rsidRPr="008C2480" w14:paraId="06DEEE09" w14:textId="77777777" w:rsidTr="00DA703E">
        <w:trPr>
          <w:trHeight w:val="20"/>
        </w:trPr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6CEE24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202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F8CCAC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20334-1</w:t>
            </w:r>
          </w:p>
        </w:tc>
        <w:tc>
          <w:tcPr>
            <w:tcW w:w="5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D0A40D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DK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3237BB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AU</w:t>
            </w:r>
          </w:p>
        </w:tc>
        <w:tc>
          <w:tcPr>
            <w:tcW w:w="22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90AC77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proofErr w:type="spellStart"/>
            <w:r w:rsidRPr="008C2480">
              <w:rPr>
                <w:rFonts w:eastAsia="Times New Roman" w:cs="Times New Roman"/>
                <w:lang w:eastAsia="da-DK"/>
              </w:rPr>
              <w:t>Flakkebjerg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353F87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Hereford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D2DFE8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26.05.1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E49429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22.09.1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14AA4F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12.08.2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D66221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HORVS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7F6620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+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7DC72C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+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4EAC0A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+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2AD94C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+</w:t>
            </w:r>
          </w:p>
        </w:tc>
      </w:tr>
      <w:tr w:rsidR="009B300D" w:rsidRPr="008C2480" w14:paraId="6533FDAA" w14:textId="77777777" w:rsidTr="00DA703E">
        <w:trPr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5E964E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B8F7AF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20334-2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02B880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DE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6CC002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proofErr w:type="spellStart"/>
            <w:r w:rsidRPr="008C2480">
              <w:rPr>
                <w:rFonts w:eastAsia="Times New Roman" w:cs="Times New Roman"/>
                <w:lang w:eastAsia="da-DK"/>
              </w:rPr>
              <w:t>LfL</w:t>
            </w:r>
            <w:proofErr w:type="spellEnd"/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0EE316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proofErr w:type="spellStart"/>
            <w:r w:rsidRPr="008C2480">
              <w:rPr>
                <w:rFonts w:eastAsia="Times New Roman" w:cs="Times New Roman"/>
                <w:lang w:eastAsia="da-DK"/>
              </w:rPr>
              <w:t>Frankendorf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2A7067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proofErr w:type="spellStart"/>
            <w:r w:rsidRPr="008C2480">
              <w:rPr>
                <w:rFonts w:eastAsia="Times New Roman" w:cs="Times New Roman"/>
                <w:lang w:eastAsia="da-DK"/>
              </w:rPr>
              <w:t>Kometu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26D5BD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18.05.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E2A7F2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15.10.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51EB86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07.08.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C529DA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BRSNW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E3768D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47B758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5186AE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+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A8A7A3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+</w:t>
            </w:r>
          </w:p>
        </w:tc>
      </w:tr>
      <w:tr w:rsidR="009B300D" w:rsidRPr="008C2480" w14:paraId="61C34D49" w14:textId="77777777" w:rsidTr="00DA703E">
        <w:trPr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9760B7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660CEB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20334-3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0A754E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DE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42F452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EAS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A3D677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proofErr w:type="spellStart"/>
            <w:r w:rsidRPr="008C2480">
              <w:rPr>
                <w:rFonts w:eastAsia="Times New Roman" w:cs="Times New Roman"/>
                <w:lang w:eastAsia="da-DK"/>
              </w:rPr>
              <w:t>Rethwischfeld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67638E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JB Asa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630DA2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20.05.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0EF1E6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20.09.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62A334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08.08.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1BC089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BRSNW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B60103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51C799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632DEB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+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E57B98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+</w:t>
            </w:r>
          </w:p>
        </w:tc>
      </w:tr>
      <w:tr w:rsidR="009B300D" w:rsidRPr="008C2480" w14:paraId="190A8C43" w14:textId="77777777" w:rsidTr="00DA703E">
        <w:trPr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78C5E9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4D2DB2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20334-4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DEEC65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FR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1F934C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proofErr w:type="spellStart"/>
            <w:r w:rsidRPr="008C2480">
              <w:rPr>
                <w:rFonts w:eastAsia="Times New Roman" w:cs="Times New Roman"/>
                <w:lang w:eastAsia="da-DK"/>
              </w:rPr>
              <w:t>Arvalis</w:t>
            </w:r>
            <w:proofErr w:type="spellEnd"/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626B5B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proofErr w:type="spellStart"/>
            <w:r w:rsidRPr="008C2480">
              <w:rPr>
                <w:rFonts w:eastAsia="Times New Roman" w:cs="Times New Roman"/>
                <w:lang w:eastAsia="da-DK"/>
              </w:rPr>
              <w:t>Dury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BD4400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RGT Sacrament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E6787C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27.04.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A907A2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30.10.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96C2D8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17.07.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BDAF02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SOLTU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EFD810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40ACB7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2EA639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+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ABA5F6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+</w:t>
            </w:r>
          </w:p>
        </w:tc>
      </w:tr>
      <w:tr w:rsidR="009B300D" w:rsidRPr="008C2480" w14:paraId="50AF7E59" w14:textId="77777777" w:rsidTr="00DA703E">
        <w:trPr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B39B2A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547645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20334-5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4A1100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PL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7B2855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proofErr w:type="spellStart"/>
            <w:r w:rsidRPr="008C2480">
              <w:rPr>
                <w:rFonts w:eastAsia="Times New Roman" w:cs="Times New Roman"/>
                <w:lang w:eastAsia="da-DK"/>
              </w:rPr>
              <w:t>Sosnicowice</w:t>
            </w:r>
            <w:proofErr w:type="spellEnd"/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C71E1F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proofErr w:type="spellStart"/>
            <w:r w:rsidRPr="008C2480">
              <w:rPr>
                <w:rFonts w:eastAsia="Times New Roman" w:cs="Times New Roman"/>
                <w:lang w:eastAsia="da-DK"/>
              </w:rPr>
              <w:t>Łany</w:t>
            </w:r>
            <w:proofErr w:type="spellEnd"/>
            <w:r w:rsidRPr="008C2480">
              <w:rPr>
                <w:rFonts w:eastAsia="Times New Roman" w:cs="Times New Roman"/>
                <w:lang w:eastAsia="da-DK"/>
              </w:rPr>
              <w:t xml:space="preserve"> </w:t>
            </w:r>
            <w:proofErr w:type="spellStart"/>
            <w:r w:rsidRPr="008C2480">
              <w:rPr>
                <w:rFonts w:eastAsia="Times New Roman" w:cs="Times New Roman"/>
                <w:lang w:eastAsia="da-DK"/>
              </w:rPr>
              <w:t>Wielki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DB4B8E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proofErr w:type="spellStart"/>
            <w:r w:rsidRPr="008C2480">
              <w:rPr>
                <w:rFonts w:eastAsia="Times New Roman" w:cs="Times New Roman"/>
                <w:lang w:eastAsia="da-DK"/>
              </w:rPr>
              <w:t>Fideliu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EE3438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08.05.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561393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24.09.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39AFF7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28.07.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206E18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BRSNW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2C86FA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431330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4407B5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+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E87A7A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+</w:t>
            </w:r>
          </w:p>
        </w:tc>
      </w:tr>
      <w:tr w:rsidR="009B300D" w:rsidRPr="008C2480" w14:paraId="37406FAF" w14:textId="77777777" w:rsidTr="00DA703E">
        <w:trPr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8F090D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5B2711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20334-6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F68E04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UK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B31D4D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ADAS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77D164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proofErr w:type="spellStart"/>
            <w:r w:rsidRPr="008C2480">
              <w:rPr>
                <w:rFonts w:eastAsia="Times New Roman" w:cs="Times New Roman"/>
                <w:lang w:eastAsia="da-DK"/>
              </w:rPr>
              <w:t>Ledicot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A8A891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Gravit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57A835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17.05.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DCB173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10.10.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906B76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11.08.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7749CF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AVES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577006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71909D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C5A962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+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FFDFFB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+</w:t>
            </w:r>
          </w:p>
        </w:tc>
      </w:tr>
      <w:tr w:rsidR="009B300D" w:rsidRPr="008C2480" w14:paraId="1BC70B45" w14:textId="77777777" w:rsidTr="00DA703E">
        <w:trPr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095BB3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0FB4AD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20334-7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9311BC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UK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1C3EAC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NIAB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9D4378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 xml:space="preserve">Sutton </w:t>
            </w:r>
            <w:proofErr w:type="spellStart"/>
            <w:r w:rsidRPr="008C2480">
              <w:rPr>
                <w:rFonts w:eastAsia="Times New Roman" w:cs="Times New Roman"/>
                <w:lang w:eastAsia="da-DK"/>
              </w:rPr>
              <w:t>Scotney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323D84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Gravit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6ED282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12.05.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8EB21A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23.10.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534000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05.08.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CB0E73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BRSNW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F6326F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F9B24E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3A15FB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+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6A0823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+</w:t>
            </w:r>
          </w:p>
        </w:tc>
      </w:tr>
      <w:tr w:rsidR="009B300D" w:rsidRPr="008C2480" w14:paraId="460C7923" w14:textId="77777777" w:rsidTr="00DA703E">
        <w:trPr>
          <w:trHeight w:val="20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E0826C4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9C3F8BB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20334-8</w:t>
            </w: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E29FB5E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IE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B9D3265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proofErr w:type="spellStart"/>
            <w:r w:rsidRPr="008C2480">
              <w:rPr>
                <w:rFonts w:eastAsia="Times New Roman" w:cs="Times New Roman"/>
                <w:lang w:eastAsia="da-DK"/>
              </w:rPr>
              <w:t>Teagasc</w:t>
            </w:r>
            <w:proofErr w:type="spellEnd"/>
          </w:p>
        </w:tc>
        <w:tc>
          <w:tcPr>
            <w:tcW w:w="2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8A32017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proofErr w:type="spellStart"/>
            <w:r w:rsidRPr="008C2480">
              <w:rPr>
                <w:rFonts w:eastAsia="Times New Roman" w:cs="Times New Roman"/>
                <w:lang w:eastAsia="da-DK"/>
              </w:rPr>
              <w:t>Carlow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512CC33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Costell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D30A30E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27.05.2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DEC4AD1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14.11.2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CFF2224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13.08.2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2CDC6B2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PHSVX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B4C922E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3909753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D0A0FDD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+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60F5A6A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+</w:t>
            </w:r>
          </w:p>
        </w:tc>
      </w:tr>
      <w:tr w:rsidR="009B300D" w:rsidRPr="008C2480" w14:paraId="78095E41" w14:textId="77777777" w:rsidTr="00DA703E">
        <w:trPr>
          <w:trHeight w:val="20"/>
        </w:trPr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900B74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202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1455E2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21328-1</w:t>
            </w:r>
          </w:p>
        </w:tc>
        <w:tc>
          <w:tcPr>
            <w:tcW w:w="5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2F726D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DK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45A9B2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AU</w:t>
            </w:r>
          </w:p>
        </w:tc>
        <w:tc>
          <w:tcPr>
            <w:tcW w:w="22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8BF34C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proofErr w:type="spellStart"/>
            <w:r w:rsidRPr="008C2480">
              <w:rPr>
                <w:rFonts w:eastAsia="Times New Roman" w:cs="Times New Roman"/>
                <w:lang w:eastAsia="da-DK"/>
              </w:rPr>
              <w:t>Flakkebjerg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017815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Hereford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68B6CB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27.05.1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393236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14.09.2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47F863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21.08.2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10E5B3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BRSNW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48E7E8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+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F58DFD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+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551388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+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DAFC2E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+</w:t>
            </w:r>
          </w:p>
        </w:tc>
      </w:tr>
      <w:tr w:rsidR="009B300D" w:rsidRPr="008C2480" w14:paraId="297F144E" w14:textId="77777777" w:rsidTr="00DA703E">
        <w:trPr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71D309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B9B7A5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21328-2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C6F156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UK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253327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ADAS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2840E0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proofErr w:type="spellStart"/>
            <w:r w:rsidRPr="008C2480">
              <w:rPr>
                <w:rFonts w:eastAsia="Times New Roman" w:cs="Times New Roman"/>
                <w:lang w:eastAsia="da-DK"/>
              </w:rPr>
              <w:t>Rosemaund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4DA5D3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Gravit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DF37F7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14.05.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72CDEE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25.09.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52FD14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25.08.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C3A509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BRSNW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9F09A8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42657F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3C8F75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+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583892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+</w:t>
            </w:r>
          </w:p>
        </w:tc>
      </w:tr>
      <w:tr w:rsidR="009B300D" w:rsidRPr="008C2480" w14:paraId="71590053" w14:textId="77777777" w:rsidTr="00DA703E">
        <w:trPr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3AB0F5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A35874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21328-3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8555D9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UK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3B3B67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NIAB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62A286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 xml:space="preserve">Sutton </w:t>
            </w:r>
            <w:proofErr w:type="spellStart"/>
            <w:r w:rsidRPr="008C2480">
              <w:rPr>
                <w:rFonts w:eastAsia="Times New Roman" w:cs="Times New Roman"/>
                <w:lang w:eastAsia="da-DK"/>
              </w:rPr>
              <w:t>Scotney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01F327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El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D9FE68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27.05.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018A16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14.10.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1B5193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01.09.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15373C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BRSNW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F4F9E6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23C532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50E46F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+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5844EC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+</w:t>
            </w:r>
          </w:p>
        </w:tc>
      </w:tr>
      <w:tr w:rsidR="009B300D" w:rsidRPr="008C2480" w14:paraId="4F7FB350" w14:textId="77777777" w:rsidTr="00DA703E">
        <w:trPr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6E743F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6E9E14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21328-4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B35596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IE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E719C3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proofErr w:type="spellStart"/>
            <w:r w:rsidRPr="008C2480">
              <w:rPr>
                <w:rFonts w:eastAsia="Times New Roman" w:cs="Times New Roman"/>
                <w:lang w:eastAsia="da-DK"/>
              </w:rPr>
              <w:t>Teagasc</w:t>
            </w:r>
            <w:proofErr w:type="spellEnd"/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D3FF24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proofErr w:type="spellStart"/>
            <w:r w:rsidRPr="008C2480">
              <w:rPr>
                <w:rFonts w:eastAsia="Times New Roman" w:cs="Times New Roman"/>
                <w:lang w:eastAsia="da-DK"/>
              </w:rPr>
              <w:t>Carlow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EFF5DA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Costell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B763A4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25.05.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76744E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22.10.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589334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17.08.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13F493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PHSVX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9A9E91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C2018F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C29F77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+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6C943D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+</w:t>
            </w:r>
          </w:p>
        </w:tc>
      </w:tr>
      <w:tr w:rsidR="009B300D" w:rsidRPr="008C2480" w14:paraId="62987661" w14:textId="77777777" w:rsidTr="00DA703E">
        <w:trPr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0EE504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74CC4D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21328-5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CE9DF0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BE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8DAC3F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CRA-W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15BF3C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Clermo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562C2D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Bergam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E989D8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01.06.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5A18F5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15.11.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7C41A7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13.08.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EF648F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BEAV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F180F6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ED545A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C9EB9E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+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60EE08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+</w:t>
            </w:r>
          </w:p>
        </w:tc>
      </w:tr>
      <w:tr w:rsidR="009B300D" w:rsidRPr="008C2480" w14:paraId="18815786" w14:textId="77777777" w:rsidTr="00DA703E">
        <w:trPr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026067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38F7E2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21328-6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8A4FE1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FR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2715BF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proofErr w:type="spellStart"/>
            <w:r w:rsidRPr="008C2480">
              <w:rPr>
                <w:rFonts w:eastAsia="Times New Roman" w:cs="Times New Roman"/>
                <w:lang w:eastAsia="da-DK"/>
              </w:rPr>
              <w:t>Arvalis</w:t>
            </w:r>
            <w:proofErr w:type="spellEnd"/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7A2444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proofErr w:type="spellStart"/>
            <w:r w:rsidRPr="008C2480">
              <w:rPr>
                <w:rFonts w:eastAsia="Times New Roman" w:cs="Times New Roman"/>
                <w:lang w:eastAsia="da-DK"/>
              </w:rPr>
              <w:t>Aubigny</w:t>
            </w:r>
            <w:proofErr w:type="spellEnd"/>
            <w:r w:rsidRPr="008C2480">
              <w:rPr>
                <w:rFonts w:eastAsia="Times New Roman" w:cs="Times New Roman"/>
                <w:lang w:eastAsia="da-DK"/>
              </w:rPr>
              <w:t>-aux-</w:t>
            </w:r>
            <w:proofErr w:type="spellStart"/>
            <w:r w:rsidRPr="008C2480">
              <w:rPr>
                <w:rFonts w:eastAsia="Times New Roman" w:cs="Times New Roman"/>
                <w:lang w:eastAsia="da-DK"/>
              </w:rPr>
              <w:t>Kaisne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CE2EE1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RGT Sacrament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E92FFA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12.05.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E2532C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19.10.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9DB884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23.07.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BC919E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SOLTU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2B495D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AA756F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681EE2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+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758BCE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+</w:t>
            </w:r>
          </w:p>
        </w:tc>
      </w:tr>
      <w:tr w:rsidR="009B300D" w:rsidRPr="008C2480" w14:paraId="0A43B689" w14:textId="77777777" w:rsidTr="00DA703E">
        <w:trPr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07628F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5CC83C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21328-7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7AA028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PL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5EE9D6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proofErr w:type="spellStart"/>
            <w:r w:rsidRPr="008C2480">
              <w:rPr>
                <w:rFonts w:eastAsia="Times New Roman" w:cs="Times New Roman"/>
                <w:lang w:eastAsia="da-DK"/>
              </w:rPr>
              <w:t>Sosnicowice</w:t>
            </w:r>
            <w:proofErr w:type="spellEnd"/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3D7F45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proofErr w:type="spellStart"/>
            <w:r w:rsidRPr="008C2480">
              <w:rPr>
                <w:rFonts w:eastAsia="Times New Roman" w:cs="Times New Roman"/>
                <w:lang w:eastAsia="da-DK"/>
              </w:rPr>
              <w:t>Łany</w:t>
            </w:r>
            <w:proofErr w:type="spellEnd"/>
            <w:r w:rsidRPr="008C2480">
              <w:rPr>
                <w:rFonts w:eastAsia="Times New Roman" w:cs="Times New Roman"/>
                <w:lang w:eastAsia="da-DK"/>
              </w:rPr>
              <w:t xml:space="preserve"> </w:t>
            </w:r>
            <w:proofErr w:type="spellStart"/>
            <w:r w:rsidRPr="008C2480">
              <w:rPr>
                <w:rFonts w:eastAsia="Times New Roman" w:cs="Times New Roman"/>
                <w:lang w:eastAsia="da-DK"/>
              </w:rPr>
              <w:t>Wielki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4873AD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proofErr w:type="spellStart"/>
            <w:r w:rsidRPr="008C2480">
              <w:rPr>
                <w:rFonts w:eastAsia="Times New Roman" w:cs="Times New Roman"/>
                <w:lang w:eastAsia="da-DK"/>
              </w:rPr>
              <w:t>Fideliu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8A861E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21.05.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4817AC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23.09.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C0F51A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10.08.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87DB8F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BRSNW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FED31E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F5FB64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BA0ED5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+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D7E39D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+</w:t>
            </w:r>
          </w:p>
        </w:tc>
      </w:tr>
      <w:tr w:rsidR="009B300D" w:rsidRPr="008C2480" w14:paraId="25078239" w14:textId="77777777" w:rsidTr="00DA703E">
        <w:trPr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BE5798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335A68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21328-8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2008BF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HU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FC4D5F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MATE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310203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Szeg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271864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 xml:space="preserve">GK </w:t>
            </w:r>
            <w:proofErr w:type="spellStart"/>
            <w:r w:rsidRPr="008C2480">
              <w:rPr>
                <w:rFonts w:eastAsia="Times New Roman" w:cs="Times New Roman"/>
                <w:lang w:eastAsia="da-DK"/>
              </w:rPr>
              <w:t>Arató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DF6BFF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10.05.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3F1444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10.10.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F95BE1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06.07.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46A53A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BRSNW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3D576B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4F8A4D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796B10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0D1C68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+</w:t>
            </w:r>
          </w:p>
        </w:tc>
      </w:tr>
      <w:tr w:rsidR="009B300D" w:rsidRPr="008C2480" w14:paraId="375333C0" w14:textId="77777777" w:rsidTr="00DA703E">
        <w:trPr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1B8047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14E6C8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21328-9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E648F7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DE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8A226B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proofErr w:type="spellStart"/>
            <w:r w:rsidRPr="008C2480">
              <w:rPr>
                <w:rFonts w:eastAsia="Times New Roman" w:cs="Times New Roman"/>
                <w:lang w:eastAsia="da-DK"/>
              </w:rPr>
              <w:t>LfL</w:t>
            </w:r>
            <w:proofErr w:type="spellEnd"/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5731ED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proofErr w:type="spellStart"/>
            <w:r w:rsidRPr="008C2480">
              <w:rPr>
                <w:rFonts w:eastAsia="Times New Roman" w:cs="Times New Roman"/>
                <w:lang w:eastAsia="da-DK"/>
              </w:rPr>
              <w:t>Fraunberg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22F66A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proofErr w:type="spellStart"/>
            <w:r w:rsidRPr="008C2480">
              <w:rPr>
                <w:rFonts w:eastAsia="Times New Roman" w:cs="Times New Roman"/>
                <w:lang w:eastAsia="da-DK"/>
              </w:rPr>
              <w:t>Kometu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540585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31.05.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648975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09.10.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FA304D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10.08.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1BAD3A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ZEAMX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D146D6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97657E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1D863C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+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B3A87A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+</w:t>
            </w:r>
          </w:p>
        </w:tc>
      </w:tr>
      <w:tr w:rsidR="009B300D" w:rsidRPr="008C2480" w14:paraId="24BB9E4A" w14:textId="77777777" w:rsidTr="00DA703E">
        <w:trPr>
          <w:trHeight w:val="20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DF52817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10FBDF2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21328-10</w:t>
            </w: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3F69A3F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DE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688389B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JKI</w:t>
            </w:r>
          </w:p>
        </w:tc>
        <w:tc>
          <w:tcPr>
            <w:tcW w:w="2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2F0645A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proofErr w:type="spellStart"/>
            <w:r w:rsidRPr="008C2480">
              <w:rPr>
                <w:rFonts w:eastAsia="Times New Roman" w:cs="Times New Roman"/>
                <w:lang w:eastAsia="da-DK"/>
              </w:rPr>
              <w:t>Wolfenbüttel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B46CCEE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JB Asa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630803B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21.05.2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DB432FE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08.10.2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5153922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02.08.2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A3D6E66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BRSNW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1C0F680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2BD763A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96D4DDC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+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150D301" w14:textId="77777777" w:rsidR="009B300D" w:rsidRPr="008C2480" w:rsidRDefault="009B300D" w:rsidP="00DA703E">
            <w:pPr>
              <w:spacing w:before="0" w:after="0"/>
              <w:contextualSpacing/>
              <w:rPr>
                <w:rFonts w:eastAsia="Times New Roman" w:cs="Times New Roman"/>
                <w:lang w:eastAsia="da-DK"/>
              </w:rPr>
            </w:pPr>
            <w:r w:rsidRPr="008C2480">
              <w:rPr>
                <w:rFonts w:eastAsia="Times New Roman" w:cs="Times New Roman"/>
                <w:lang w:eastAsia="da-DK"/>
              </w:rPr>
              <w:t>+</w:t>
            </w:r>
          </w:p>
        </w:tc>
      </w:tr>
      <w:bookmarkEnd w:id="0"/>
    </w:tbl>
    <w:p w14:paraId="4CB436F4" w14:textId="77777777" w:rsidR="009B300D" w:rsidRDefault="009B300D" w:rsidP="009B300D">
      <w:pPr>
        <w:contextualSpacing/>
        <w:rPr>
          <w:rFonts w:cs="Times New Roman"/>
          <w:b/>
          <w:bCs/>
        </w:rPr>
      </w:pPr>
    </w:p>
    <w:p w14:paraId="38ACFFB7" w14:textId="77777777" w:rsidR="009B300D" w:rsidRPr="004A2D6E" w:rsidRDefault="009B300D" w:rsidP="009B300D">
      <w:pPr>
        <w:contextualSpacing/>
        <w:rPr>
          <w:rFonts w:cs="Times New Roman"/>
        </w:rPr>
      </w:pPr>
      <w:r w:rsidRPr="004A2D6E">
        <w:rPr>
          <w:rFonts w:cs="Times New Roman"/>
          <w:b/>
          <w:bCs/>
        </w:rPr>
        <w:t>Table S</w:t>
      </w:r>
      <w:r>
        <w:rPr>
          <w:rFonts w:cs="Times New Roman"/>
          <w:b/>
          <w:bCs/>
        </w:rPr>
        <w:t>2</w:t>
      </w:r>
      <w:r w:rsidRPr="004A2D6E">
        <w:rPr>
          <w:rFonts w:cs="Times New Roman"/>
          <w:b/>
          <w:bCs/>
        </w:rPr>
        <w:t>.</w:t>
      </w:r>
      <w:r w:rsidRPr="004A2D6E">
        <w:rPr>
          <w:rFonts w:cs="Times New Roman"/>
        </w:rPr>
        <w:t xml:space="preserve"> Number of trials with usable data on STB control on flag leaves and flag -1 leaves (STB, F and STB, F-1), EC</w:t>
      </w:r>
      <w:r w:rsidRPr="004A2D6E">
        <w:rPr>
          <w:rFonts w:cs="Times New Roman"/>
          <w:vertAlign w:val="subscript"/>
        </w:rPr>
        <w:t>50</w:t>
      </w:r>
      <w:r w:rsidRPr="004A2D6E">
        <w:rPr>
          <w:rFonts w:cs="Times New Roman"/>
        </w:rPr>
        <w:t xml:space="preserve"> and mutation frequencies sorted by year and region. </w:t>
      </w:r>
    </w:p>
    <w:tbl>
      <w:tblPr>
        <w:tblW w:w="674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68"/>
        <w:gridCol w:w="1134"/>
        <w:gridCol w:w="1418"/>
        <w:gridCol w:w="960"/>
        <w:gridCol w:w="960"/>
      </w:tblGrid>
      <w:tr w:rsidR="009B300D" w:rsidRPr="004A2D6E" w14:paraId="7707FA2F" w14:textId="77777777" w:rsidTr="00DA703E">
        <w:trPr>
          <w:trHeight w:val="20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DAD77C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899F3D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STB, F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AED647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STB, F-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5F49F1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EC</w:t>
            </w:r>
            <w:r w:rsidRPr="004A2D6E">
              <w:rPr>
                <w:rFonts w:eastAsia="Times New Roman" w:cs="Times New Roman"/>
                <w:color w:val="000000"/>
                <w:vertAlign w:val="subscript"/>
                <w:lang w:eastAsia="da-DK"/>
              </w:rPr>
              <w:t>5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A48ED2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Mutation</w:t>
            </w:r>
          </w:p>
        </w:tc>
      </w:tr>
      <w:tr w:rsidR="009B300D" w:rsidRPr="004A2D6E" w14:paraId="02824011" w14:textId="77777777" w:rsidTr="00DA703E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5CC7F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20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2DB82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BECFB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F4275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56436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15</w:t>
            </w:r>
          </w:p>
        </w:tc>
      </w:tr>
      <w:tr w:rsidR="009B300D" w:rsidRPr="004A2D6E" w14:paraId="6B77C38A" w14:textId="77777777" w:rsidTr="00DA703E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0747C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20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1AE9D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48749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6FBF3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C59A5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8</w:t>
            </w:r>
          </w:p>
        </w:tc>
      </w:tr>
      <w:tr w:rsidR="009B300D" w:rsidRPr="004A2D6E" w14:paraId="7E375E94" w14:textId="77777777" w:rsidTr="00DA703E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5729A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20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A6652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432AD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8FD59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C2BC1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10</w:t>
            </w:r>
          </w:p>
        </w:tc>
      </w:tr>
      <w:tr w:rsidR="009B300D" w:rsidRPr="004A2D6E" w14:paraId="0CC32E51" w14:textId="77777777" w:rsidTr="00DA703E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4614F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Ireland and U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5CBD2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91301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ACD6E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7B40C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14</w:t>
            </w:r>
          </w:p>
        </w:tc>
      </w:tr>
      <w:tr w:rsidR="009B300D" w:rsidRPr="004A2D6E" w14:paraId="591F8494" w14:textId="77777777" w:rsidTr="00DA703E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499F1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Continental Europ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27517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2B238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BF765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EAA7F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19</w:t>
            </w:r>
          </w:p>
        </w:tc>
      </w:tr>
      <w:tr w:rsidR="009B300D" w:rsidRPr="004A2D6E" w14:paraId="0B10AAF2" w14:textId="77777777" w:rsidTr="00DA703E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2E15AE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Al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028DF9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1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0D7A86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224431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9ED9A8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33</w:t>
            </w:r>
          </w:p>
        </w:tc>
      </w:tr>
    </w:tbl>
    <w:p w14:paraId="197AC023" w14:textId="77777777" w:rsidR="009B300D" w:rsidRPr="004A2D6E" w:rsidRDefault="009B300D" w:rsidP="009B300D">
      <w:pPr>
        <w:contextualSpacing/>
        <w:rPr>
          <w:b/>
          <w:szCs w:val="24"/>
        </w:rPr>
      </w:pPr>
    </w:p>
    <w:p w14:paraId="1529B75D" w14:textId="77777777" w:rsidR="009B300D" w:rsidRPr="004A2D6E" w:rsidRDefault="009B300D" w:rsidP="009B300D">
      <w:pPr>
        <w:contextualSpacing/>
        <w:rPr>
          <w:rFonts w:cs="Times New Roman"/>
        </w:rPr>
      </w:pPr>
      <w:r w:rsidRPr="004A2D6E">
        <w:rPr>
          <w:rFonts w:cs="Times New Roman"/>
          <w:b/>
          <w:bCs/>
        </w:rPr>
        <w:t>Table S</w:t>
      </w:r>
      <w:r>
        <w:rPr>
          <w:rFonts w:cs="Times New Roman"/>
          <w:b/>
          <w:bCs/>
        </w:rPr>
        <w:t>3</w:t>
      </w:r>
      <w:r w:rsidRPr="004A2D6E">
        <w:rPr>
          <w:rFonts w:cs="Times New Roman"/>
          <w:b/>
          <w:bCs/>
        </w:rPr>
        <w:t>.</w:t>
      </w:r>
      <w:r w:rsidRPr="004A2D6E">
        <w:rPr>
          <w:rFonts w:cs="Times New Roman"/>
        </w:rPr>
        <w:t xml:space="preserve"> Number of STB isolates used for measuring EC</w:t>
      </w:r>
      <w:r w:rsidRPr="004A2D6E">
        <w:rPr>
          <w:rFonts w:cs="Times New Roman"/>
          <w:vertAlign w:val="subscript"/>
        </w:rPr>
        <w:t>50</w:t>
      </w:r>
      <w:r w:rsidRPr="004A2D6E">
        <w:rPr>
          <w:rFonts w:cs="Times New Roman"/>
        </w:rPr>
        <w:t xml:space="preserve"> values. </w:t>
      </w:r>
    </w:p>
    <w:tbl>
      <w:tblPr>
        <w:tblW w:w="67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60"/>
        <w:gridCol w:w="960"/>
      </w:tblGrid>
      <w:tr w:rsidR="009B300D" w:rsidRPr="004A2D6E" w14:paraId="5DC32412" w14:textId="77777777" w:rsidTr="00DA703E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6C2A8C" w14:textId="77777777" w:rsidR="009B300D" w:rsidRPr="00A80C45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proofErr w:type="spellStart"/>
            <w:r w:rsidRPr="00A80C45">
              <w:rPr>
                <w:rFonts w:eastAsia="Times New Roman" w:cs="Times New Roman"/>
                <w:color w:val="000000"/>
                <w:lang w:eastAsia="da-DK"/>
              </w:rPr>
              <w:t>Ctry</w:t>
            </w:r>
            <w:proofErr w:type="spellEnd"/>
            <w:r w:rsidRPr="00A80C45">
              <w:rPr>
                <w:rFonts w:eastAsia="Times New Roman" w:cs="Times New Roman"/>
                <w:color w:val="000000"/>
                <w:lang w:eastAsia="da-DK"/>
              </w:rPr>
              <w:t>.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A92CCD" w14:textId="77777777" w:rsidR="009B300D" w:rsidRPr="00A80C45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A80C45">
              <w:rPr>
                <w:rFonts w:eastAsia="Times New Roman" w:cs="Times New Roman"/>
                <w:color w:val="000000"/>
                <w:lang w:eastAsia="da-DK"/>
              </w:rPr>
              <w:t>FXP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289CB2" w14:textId="77777777" w:rsidR="009B300D" w:rsidRPr="00A80C45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A80C45">
              <w:rPr>
                <w:rFonts w:eastAsia="Times New Roman" w:cs="Times New Roman"/>
                <w:color w:val="000000"/>
                <w:lang w:eastAsia="da-DK"/>
              </w:rPr>
              <w:t>BIX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104BE7" w14:textId="77777777" w:rsidR="009B300D" w:rsidRPr="00A80C45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A80C45">
              <w:rPr>
                <w:rFonts w:eastAsia="Times New Roman" w:cs="Times New Roman"/>
                <w:color w:val="000000"/>
                <w:lang w:eastAsia="da-DK"/>
              </w:rPr>
              <w:t>FLP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3CC4B3" w14:textId="77777777" w:rsidR="009B300D" w:rsidRPr="00A80C45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A80C45">
              <w:rPr>
                <w:rFonts w:eastAsia="Times New Roman" w:cs="Times New Roman"/>
                <w:color w:val="000000"/>
                <w:lang w:eastAsia="da-DK"/>
              </w:rPr>
              <w:t>BVF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52AA2B" w14:textId="77777777" w:rsidR="009B300D" w:rsidRPr="00A80C45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A80C45">
              <w:rPr>
                <w:rFonts w:eastAsia="Times New Roman" w:cs="Times New Roman"/>
                <w:color w:val="000000"/>
                <w:lang w:eastAsia="da-DK"/>
              </w:rPr>
              <w:t>PTH_D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5714BB" w14:textId="77777777" w:rsidR="009B300D" w:rsidRPr="00A80C45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A80C45">
              <w:rPr>
                <w:rFonts w:eastAsia="Times New Roman" w:cs="Times New Roman"/>
                <w:color w:val="000000"/>
                <w:lang w:eastAsia="da-DK"/>
              </w:rPr>
              <w:t>MFA</w:t>
            </w:r>
          </w:p>
        </w:tc>
      </w:tr>
      <w:tr w:rsidR="009B300D" w:rsidRPr="004A2D6E" w14:paraId="5A893B57" w14:textId="77777777" w:rsidTr="00DA703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BB416" w14:textId="77777777" w:rsidR="009B300D" w:rsidRPr="00A80C45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A80C45">
              <w:rPr>
                <w:rFonts w:eastAsia="Times New Roman" w:cs="Times New Roman"/>
                <w:color w:val="000000"/>
                <w:lang w:eastAsia="da-DK"/>
              </w:rPr>
              <w:t>P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878E6" w14:textId="77777777" w:rsidR="009B300D" w:rsidRPr="00A80C45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A80C45">
              <w:rPr>
                <w:rFonts w:eastAsia="Times New Roman" w:cs="Times New Roman"/>
                <w:color w:val="000000"/>
                <w:lang w:eastAsia="da-DK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2DF47" w14:textId="77777777" w:rsidR="009B300D" w:rsidRPr="00A80C45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A80C45">
              <w:rPr>
                <w:rFonts w:eastAsia="Times New Roman" w:cs="Times New Roman"/>
                <w:color w:val="000000"/>
                <w:lang w:eastAsia="da-DK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C8AD3" w14:textId="77777777" w:rsidR="009B300D" w:rsidRPr="00A80C45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A80C45">
              <w:rPr>
                <w:rFonts w:eastAsia="Times New Roman" w:cs="Times New Roman"/>
                <w:color w:val="000000"/>
                <w:lang w:eastAsia="da-DK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68703" w14:textId="77777777" w:rsidR="009B300D" w:rsidRPr="00A80C45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A80C45">
              <w:rPr>
                <w:rFonts w:eastAsia="Times New Roman" w:cs="Times New Roman"/>
                <w:color w:val="000000"/>
                <w:lang w:eastAsia="da-DK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64712" w14:textId="77777777" w:rsidR="009B300D" w:rsidRPr="00A80C45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A80C45">
              <w:rPr>
                <w:rFonts w:eastAsia="Times New Roman" w:cs="Times New Roman"/>
                <w:color w:val="000000"/>
                <w:lang w:eastAsia="da-DK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1543A" w14:textId="77777777" w:rsidR="009B300D" w:rsidRPr="00A80C45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A80C45">
              <w:rPr>
                <w:rFonts w:eastAsia="Times New Roman" w:cs="Times New Roman"/>
                <w:color w:val="000000"/>
                <w:lang w:eastAsia="da-DK"/>
              </w:rPr>
              <w:t>14</w:t>
            </w:r>
          </w:p>
        </w:tc>
      </w:tr>
      <w:tr w:rsidR="009B300D" w:rsidRPr="004A2D6E" w14:paraId="58030B12" w14:textId="77777777" w:rsidTr="00DA703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665A0" w14:textId="77777777" w:rsidR="009B300D" w:rsidRPr="00A80C45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A80C45">
              <w:rPr>
                <w:rFonts w:eastAsia="Times New Roman" w:cs="Times New Roman"/>
                <w:color w:val="000000"/>
                <w:lang w:eastAsia="da-DK"/>
              </w:rPr>
              <w:t>D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58FFB" w14:textId="77777777" w:rsidR="009B300D" w:rsidRPr="00A80C45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A80C45">
              <w:rPr>
                <w:rFonts w:eastAsia="Times New Roman" w:cs="Times New Roman"/>
                <w:color w:val="000000"/>
                <w:lang w:eastAsia="da-DK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15665" w14:textId="77777777" w:rsidR="009B300D" w:rsidRPr="00A80C45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A80C45">
              <w:rPr>
                <w:rFonts w:eastAsia="Times New Roman" w:cs="Times New Roman"/>
                <w:color w:val="000000"/>
                <w:lang w:eastAsia="da-DK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C1BBC" w14:textId="77777777" w:rsidR="009B300D" w:rsidRPr="00A80C45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A80C45">
              <w:rPr>
                <w:rFonts w:eastAsia="Times New Roman" w:cs="Times New Roman"/>
                <w:color w:val="000000"/>
                <w:lang w:eastAsia="da-DK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0DA3B" w14:textId="77777777" w:rsidR="009B300D" w:rsidRPr="00A80C45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A80C45">
              <w:rPr>
                <w:rFonts w:eastAsia="Times New Roman" w:cs="Times New Roman"/>
                <w:color w:val="000000"/>
                <w:lang w:eastAsia="da-DK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0E897" w14:textId="77777777" w:rsidR="009B300D" w:rsidRPr="00A80C45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A80C45">
              <w:rPr>
                <w:rFonts w:eastAsia="Times New Roman" w:cs="Times New Roman"/>
                <w:color w:val="000000"/>
                <w:lang w:eastAsia="da-DK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7DCEC" w14:textId="77777777" w:rsidR="009B300D" w:rsidRPr="00A80C45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A80C45">
              <w:rPr>
                <w:rFonts w:eastAsia="Times New Roman" w:cs="Times New Roman"/>
                <w:color w:val="000000"/>
                <w:lang w:eastAsia="da-DK"/>
              </w:rPr>
              <w:t>20</w:t>
            </w:r>
          </w:p>
        </w:tc>
      </w:tr>
      <w:tr w:rsidR="009B300D" w:rsidRPr="004A2D6E" w14:paraId="38EAA06B" w14:textId="77777777" w:rsidTr="00DA703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C9A5E" w14:textId="77777777" w:rsidR="009B300D" w:rsidRPr="00A80C45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A80C45">
              <w:rPr>
                <w:rFonts w:eastAsia="Times New Roman" w:cs="Times New Roman"/>
                <w:color w:val="000000"/>
                <w:lang w:eastAsia="da-DK"/>
              </w:rPr>
              <w:t>F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AC00B" w14:textId="77777777" w:rsidR="009B300D" w:rsidRPr="00A80C45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A80C45">
              <w:rPr>
                <w:rFonts w:eastAsia="Times New Roman" w:cs="Times New Roman"/>
                <w:color w:val="000000"/>
                <w:lang w:eastAsia="da-DK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6532C" w14:textId="77777777" w:rsidR="009B300D" w:rsidRPr="00A80C45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A80C45">
              <w:rPr>
                <w:rFonts w:eastAsia="Times New Roman" w:cs="Times New Roman"/>
                <w:color w:val="000000"/>
                <w:lang w:eastAsia="da-DK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1650C" w14:textId="77777777" w:rsidR="009B300D" w:rsidRPr="00A80C45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A80C45">
              <w:rPr>
                <w:rFonts w:eastAsia="Times New Roman" w:cs="Times New Roman"/>
                <w:color w:val="000000"/>
                <w:lang w:eastAsia="da-DK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E61B1" w14:textId="77777777" w:rsidR="009B300D" w:rsidRPr="00A80C45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A80C45">
              <w:rPr>
                <w:rFonts w:eastAsia="Times New Roman" w:cs="Times New Roman"/>
                <w:color w:val="000000"/>
                <w:lang w:eastAsia="da-DK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69619" w14:textId="77777777" w:rsidR="009B300D" w:rsidRPr="00A80C45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A80C45">
              <w:rPr>
                <w:rFonts w:eastAsia="Times New Roman" w:cs="Times New Roman"/>
                <w:color w:val="000000"/>
                <w:lang w:eastAsia="da-DK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90BE9" w14:textId="77777777" w:rsidR="009B300D" w:rsidRPr="00A80C45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A80C45">
              <w:rPr>
                <w:rFonts w:eastAsia="Times New Roman" w:cs="Times New Roman"/>
                <w:color w:val="000000"/>
                <w:lang w:eastAsia="da-DK"/>
              </w:rPr>
              <w:t>20</w:t>
            </w:r>
          </w:p>
        </w:tc>
      </w:tr>
      <w:tr w:rsidR="009B300D" w:rsidRPr="004A2D6E" w14:paraId="4E54D366" w14:textId="77777777" w:rsidTr="00DA703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8FA3F" w14:textId="77777777" w:rsidR="009B300D" w:rsidRPr="00A80C45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A80C45">
              <w:rPr>
                <w:rFonts w:eastAsia="Times New Roman" w:cs="Times New Roman"/>
                <w:color w:val="000000"/>
                <w:lang w:eastAsia="da-DK"/>
              </w:rPr>
              <w:t>D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50BDF" w14:textId="77777777" w:rsidR="009B300D" w:rsidRPr="00A80C45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A80C45">
              <w:rPr>
                <w:rFonts w:eastAsia="Times New Roman" w:cs="Times New Roman"/>
                <w:color w:val="000000"/>
                <w:lang w:eastAsia="da-DK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51A57" w14:textId="77777777" w:rsidR="009B300D" w:rsidRPr="00A80C45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A80C45">
              <w:rPr>
                <w:rFonts w:eastAsia="Times New Roman" w:cs="Times New Roman"/>
                <w:color w:val="000000"/>
                <w:lang w:eastAsia="da-DK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05B84" w14:textId="77777777" w:rsidR="009B300D" w:rsidRPr="00A80C45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A80C45">
              <w:rPr>
                <w:rFonts w:eastAsia="Times New Roman" w:cs="Times New Roman"/>
                <w:color w:val="000000"/>
                <w:lang w:eastAsia="da-DK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39D9C" w14:textId="77777777" w:rsidR="009B300D" w:rsidRPr="00A80C45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A80C45">
              <w:rPr>
                <w:rFonts w:eastAsia="Times New Roman" w:cs="Times New Roman"/>
                <w:color w:val="000000"/>
                <w:lang w:eastAsia="da-DK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24E86" w14:textId="77777777" w:rsidR="009B300D" w:rsidRPr="00A80C45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A80C45">
              <w:rPr>
                <w:rFonts w:eastAsia="Times New Roman" w:cs="Times New Roman"/>
                <w:color w:val="000000"/>
                <w:lang w:eastAsia="da-DK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B5767" w14:textId="77777777" w:rsidR="009B300D" w:rsidRPr="00A80C45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A80C45">
              <w:rPr>
                <w:rFonts w:eastAsia="Times New Roman" w:cs="Times New Roman"/>
                <w:color w:val="000000"/>
                <w:lang w:eastAsia="da-DK"/>
              </w:rPr>
              <w:t>35</w:t>
            </w:r>
          </w:p>
        </w:tc>
      </w:tr>
      <w:tr w:rsidR="009B300D" w:rsidRPr="004A2D6E" w14:paraId="4152096C" w14:textId="77777777" w:rsidTr="00DA703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EC6C0" w14:textId="77777777" w:rsidR="009B300D" w:rsidRPr="00A80C45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A80C45">
              <w:rPr>
                <w:rFonts w:eastAsia="Times New Roman" w:cs="Times New Roman"/>
                <w:color w:val="000000"/>
                <w:lang w:eastAsia="da-DK"/>
              </w:rPr>
              <w:t>B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B6D4C" w14:textId="77777777" w:rsidR="009B300D" w:rsidRPr="00A80C45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A80C45">
              <w:rPr>
                <w:rFonts w:eastAsia="Times New Roman" w:cs="Times New Roman"/>
                <w:color w:val="000000"/>
                <w:lang w:eastAsia="da-DK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CC345" w14:textId="77777777" w:rsidR="009B300D" w:rsidRPr="00A80C45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A80C45">
              <w:rPr>
                <w:rFonts w:eastAsia="Times New Roman" w:cs="Times New Roman"/>
                <w:color w:val="000000"/>
                <w:lang w:eastAsia="da-DK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BEC8F" w14:textId="77777777" w:rsidR="009B300D" w:rsidRPr="00A80C45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A80C45">
              <w:rPr>
                <w:rFonts w:eastAsia="Times New Roman" w:cs="Times New Roman"/>
                <w:color w:val="000000"/>
                <w:lang w:eastAsia="da-DK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EF027" w14:textId="77777777" w:rsidR="009B300D" w:rsidRPr="00A80C45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A80C45">
              <w:rPr>
                <w:rFonts w:eastAsia="Times New Roman" w:cs="Times New Roman"/>
                <w:color w:val="000000"/>
                <w:lang w:eastAsia="da-DK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00FF0" w14:textId="77777777" w:rsidR="009B300D" w:rsidRPr="00A80C45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A80C45">
              <w:rPr>
                <w:rFonts w:eastAsia="Times New Roman" w:cs="Times New Roman"/>
                <w:color w:val="000000"/>
                <w:lang w:eastAsia="da-DK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0491F" w14:textId="77777777" w:rsidR="009B300D" w:rsidRPr="00A80C45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A80C45">
              <w:rPr>
                <w:rFonts w:eastAsia="Times New Roman" w:cs="Times New Roman"/>
                <w:color w:val="000000"/>
                <w:lang w:eastAsia="da-DK"/>
              </w:rPr>
              <w:t>3</w:t>
            </w:r>
          </w:p>
        </w:tc>
      </w:tr>
      <w:tr w:rsidR="009B300D" w:rsidRPr="004A2D6E" w14:paraId="7DC54ADA" w14:textId="77777777" w:rsidTr="00DA703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041F0" w14:textId="77777777" w:rsidR="009B300D" w:rsidRPr="00A80C45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A80C45">
              <w:rPr>
                <w:rFonts w:eastAsia="Times New Roman" w:cs="Times New Roman"/>
                <w:color w:val="000000"/>
                <w:lang w:eastAsia="da-DK"/>
              </w:rPr>
              <w:t>I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E5586" w14:textId="77777777" w:rsidR="009B300D" w:rsidRPr="00A80C45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A80C45">
              <w:rPr>
                <w:rFonts w:eastAsia="Times New Roman" w:cs="Times New Roman"/>
                <w:color w:val="000000"/>
                <w:lang w:eastAsia="da-DK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3DE82" w14:textId="77777777" w:rsidR="009B300D" w:rsidRPr="00A80C45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A80C45">
              <w:rPr>
                <w:rFonts w:eastAsia="Times New Roman" w:cs="Times New Roman"/>
                <w:color w:val="000000"/>
                <w:lang w:eastAsia="da-DK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BF020" w14:textId="77777777" w:rsidR="009B300D" w:rsidRPr="00A80C45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A80C45">
              <w:rPr>
                <w:rFonts w:eastAsia="Times New Roman" w:cs="Times New Roman"/>
                <w:color w:val="000000"/>
                <w:lang w:eastAsia="da-DK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7DFBC" w14:textId="77777777" w:rsidR="009B300D" w:rsidRPr="00A80C45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A80C45">
              <w:rPr>
                <w:rFonts w:eastAsia="Times New Roman" w:cs="Times New Roman"/>
                <w:color w:val="000000"/>
                <w:lang w:eastAsia="da-DK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ED62F" w14:textId="77777777" w:rsidR="009B300D" w:rsidRPr="00A80C45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A80C45">
              <w:rPr>
                <w:rFonts w:eastAsia="Times New Roman" w:cs="Times New Roman"/>
                <w:color w:val="000000"/>
                <w:lang w:eastAsia="da-DK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BAD55" w14:textId="77777777" w:rsidR="009B300D" w:rsidRPr="00A80C45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A80C45">
              <w:rPr>
                <w:rFonts w:eastAsia="Times New Roman" w:cs="Times New Roman"/>
                <w:color w:val="000000"/>
                <w:lang w:eastAsia="da-DK"/>
              </w:rPr>
              <w:t>20</w:t>
            </w:r>
          </w:p>
        </w:tc>
      </w:tr>
      <w:tr w:rsidR="009B300D" w:rsidRPr="004A2D6E" w14:paraId="022B2277" w14:textId="77777777" w:rsidTr="00DA703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D57726" w14:textId="77777777" w:rsidR="009B300D" w:rsidRPr="00A80C45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A80C45">
              <w:rPr>
                <w:rFonts w:eastAsia="Times New Roman" w:cs="Times New Roman"/>
                <w:color w:val="000000"/>
                <w:lang w:eastAsia="da-DK"/>
              </w:rPr>
              <w:t>UK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48B136" w14:textId="77777777" w:rsidR="009B300D" w:rsidRPr="00A80C45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A80C45">
              <w:rPr>
                <w:rFonts w:eastAsia="Times New Roman" w:cs="Times New Roman"/>
                <w:color w:val="000000"/>
                <w:lang w:eastAsia="da-DK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C35E99" w14:textId="77777777" w:rsidR="009B300D" w:rsidRPr="00A80C45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A80C45">
              <w:rPr>
                <w:rFonts w:eastAsia="Times New Roman" w:cs="Times New Roman"/>
                <w:color w:val="000000"/>
                <w:lang w:eastAsia="da-DK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1108B2" w14:textId="77777777" w:rsidR="009B300D" w:rsidRPr="00A80C45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A80C45">
              <w:rPr>
                <w:rFonts w:eastAsia="Times New Roman" w:cs="Times New Roman"/>
                <w:color w:val="000000"/>
                <w:lang w:eastAsia="da-DK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876AE8" w14:textId="77777777" w:rsidR="009B300D" w:rsidRPr="00A80C45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A80C45">
              <w:rPr>
                <w:rFonts w:eastAsia="Times New Roman" w:cs="Times New Roman"/>
                <w:color w:val="000000"/>
                <w:lang w:eastAsia="da-DK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1D22BD" w14:textId="77777777" w:rsidR="009B300D" w:rsidRPr="00A80C45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A80C45">
              <w:rPr>
                <w:rFonts w:eastAsia="Times New Roman" w:cs="Times New Roman"/>
                <w:color w:val="000000"/>
                <w:lang w:eastAsia="da-DK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CAB269" w14:textId="77777777" w:rsidR="009B300D" w:rsidRPr="00A80C45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A80C45">
              <w:rPr>
                <w:rFonts w:eastAsia="Times New Roman" w:cs="Times New Roman"/>
                <w:color w:val="000000"/>
                <w:lang w:eastAsia="da-DK"/>
              </w:rPr>
              <w:t>40</w:t>
            </w:r>
          </w:p>
        </w:tc>
      </w:tr>
    </w:tbl>
    <w:p w14:paraId="4BD5EB2C" w14:textId="77777777" w:rsidR="009B300D" w:rsidRDefault="009B300D" w:rsidP="009B300D">
      <w:pPr>
        <w:contextualSpacing/>
        <w:jc w:val="both"/>
        <w:rPr>
          <w:rFonts w:cs="Times New Roman"/>
          <w:b/>
          <w:bCs/>
        </w:rPr>
      </w:pPr>
    </w:p>
    <w:p w14:paraId="68ABDCD0" w14:textId="77777777" w:rsidR="009B300D" w:rsidRDefault="009B300D" w:rsidP="009B300D">
      <w:pPr>
        <w:contextualSpacing/>
        <w:jc w:val="both"/>
        <w:rPr>
          <w:rFonts w:cs="Times New Roman"/>
          <w:b/>
          <w:bCs/>
        </w:rPr>
        <w:sectPr w:rsidR="009B300D" w:rsidSect="00823B28">
          <w:pgSz w:w="16838" w:h="11906" w:orient="landscape"/>
          <w:pgMar w:top="1134" w:right="1701" w:bottom="1134" w:left="1418" w:header="709" w:footer="709" w:gutter="0"/>
          <w:cols w:space="708"/>
          <w:docGrid w:linePitch="360"/>
        </w:sectPr>
      </w:pPr>
    </w:p>
    <w:p w14:paraId="244302A3" w14:textId="77777777" w:rsidR="009B300D" w:rsidRPr="004A2D6E" w:rsidRDefault="009B300D" w:rsidP="009B300D">
      <w:pPr>
        <w:contextualSpacing/>
        <w:rPr>
          <w:rFonts w:cs="Times New Roman"/>
        </w:rPr>
      </w:pPr>
      <w:r w:rsidRPr="00A80C45">
        <w:rPr>
          <w:rFonts w:cs="Times New Roman"/>
          <w:b/>
          <w:bCs/>
        </w:rPr>
        <w:t>Table S</w:t>
      </w:r>
      <w:r>
        <w:rPr>
          <w:rFonts w:cs="Times New Roman"/>
          <w:b/>
          <w:bCs/>
        </w:rPr>
        <w:t>4</w:t>
      </w:r>
      <w:r w:rsidRPr="00A80C45">
        <w:rPr>
          <w:rFonts w:cs="Times New Roman"/>
          <w:b/>
          <w:bCs/>
        </w:rPr>
        <w:t>.</w:t>
      </w:r>
      <w:r w:rsidRPr="004A2D6E">
        <w:rPr>
          <w:rFonts w:cs="Times New Roman"/>
        </w:rPr>
        <w:t xml:space="preserve"> Disease severity in untreated plots on flag leaves (F), flag leaves -1 (F-1), at growth stage (GS) 63-85 and 22-58 days after application (DAA). </w:t>
      </w:r>
    </w:p>
    <w:tbl>
      <w:tblPr>
        <w:tblW w:w="7069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09"/>
        <w:gridCol w:w="960"/>
        <w:gridCol w:w="1006"/>
        <w:gridCol w:w="709"/>
        <w:gridCol w:w="849"/>
        <w:gridCol w:w="567"/>
        <w:gridCol w:w="993"/>
        <w:gridCol w:w="709"/>
        <w:gridCol w:w="567"/>
      </w:tblGrid>
      <w:tr w:rsidR="009B300D" w:rsidRPr="004A2D6E" w14:paraId="6BB08ACD" w14:textId="77777777" w:rsidTr="00DA703E">
        <w:trPr>
          <w:trHeight w:val="20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9C8F058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Yea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CB94498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Trial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A897940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Country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6FD53CF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STB, F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F84F195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GS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A34C29D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DAA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51AC094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STB, F-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E5AA272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GS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6169720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DAA</w:t>
            </w:r>
          </w:p>
        </w:tc>
      </w:tr>
      <w:tr w:rsidR="009B300D" w:rsidRPr="004A2D6E" w14:paraId="56645828" w14:textId="77777777" w:rsidTr="00DA703E">
        <w:trPr>
          <w:trHeight w:val="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C9D50E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20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FF5A38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19309-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34F1FC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DK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3409A5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95.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62C227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7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BF2963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4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A37EEC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86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491A46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7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81B0B1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33</w:t>
            </w:r>
          </w:p>
        </w:tc>
      </w:tr>
      <w:tr w:rsidR="009B300D" w:rsidRPr="004A2D6E" w14:paraId="2A92CF8B" w14:textId="77777777" w:rsidTr="00DA703E">
        <w:trPr>
          <w:trHeight w:val="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96D8E9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0C4F71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19309-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507201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UK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323C92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0.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4A8D53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7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1C834A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5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E59B6E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1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8893DF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7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9D7B5F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50</w:t>
            </w:r>
          </w:p>
        </w:tc>
      </w:tr>
      <w:tr w:rsidR="009B300D" w:rsidRPr="004A2D6E" w14:paraId="0D0429F5" w14:textId="77777777" w:rsidTr="00DA703E">
        <w:trPr>
          <w:trHeight w:val="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30CDDA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56138A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19309-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386BD3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UK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8D5D90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4.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4B23F9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7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AFC5F2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3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49C17D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61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909387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7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7887F2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40</w:t>
            </w:r>
          </w:p>
        </w:tc>
      </w:tr>
      <w:tr w:rsidR="009B300D" w:rsidRPr="004A2D6E" w14:paraId="7C2ADBE8" w14:textId="77777777" w:rsidTr="00DA703E">
        <w:trPr>
          <w:trHeight w:val="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CA43B7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94A7A9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19309-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F0D2B1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I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CF9109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58.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FC0414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7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3525C4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2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F6BA61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58DD8C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383A8D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-</w:t>
            </w:r>
          </w:p>
        </w:tc>
      </w:tr>
      <w:tr w:rsidR="009B300D" w:rsidRPr="004A2D6E" w14:paraId="4D043AC3" w14:textId="77777777" w:rsidTr="00DA703E">
        <w:trPr>
          <w:trHeight w:val="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434553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C74650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19309-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E137A3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N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205A7B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0.2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3BFAAC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6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0C7817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6801DF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0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1C70B2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6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1C4EB5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30</w:t>
            </w:r>
          </w:p>
        </w:tc>
      </w:tr>
      <w:tr w:rsidR="009B300D" w:rsidRPr="004A2D6E" w14:paraId="63729079" w14:textId="77777777" w:rsidTr="00DA703E">
        <w:trPr>
          <w:trHeight w:val="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4F2FD8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EB459E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19309-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DA7133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F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359137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65.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109CBB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7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59A327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5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D4D441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92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DF8739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7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5365BB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54</w:t>
            </w:r>
          </w:p>
        </w:tc>
      </w:tr>
      <w:tr w:rsidR="009B300D" w:rsidRPr="004A2D6E" w14:paraId="48CF3A06" w14:textId="77777777" w:rsidTr="00DA703E">
        <w:trPr>
          <w:trHeight w:val="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1D4E1F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4ABEC6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19309-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857EA8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D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58CCDE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7.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B858B0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7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2F0AF8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C473F5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77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A149C2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7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976375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30</w:t>
            </w:r>
          </w:p>
        </w:tc>
      </w:tr>
      <w:tr w:rsidR="009B300D" w:rsidRPr="004A2D6E" w14:paraId="7DE6235C" w14:textId="77777777" w:rsidTr="00DA703E">
        <w:trPr>
          <w:trHeight w:val="20"/>
        </w:trPr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F1CCB3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202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46C4AB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20334-1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F3C591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DK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EEFF4D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61.3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C50C94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7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808146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4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EC4FC5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8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BCFD47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7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4D55EC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42</w:t>
            </w:r>
          </w:p>
        </w:tc>
      </w:tr>
      <w:tr w:rsidR="009B300D" w:rsidRPr="004A2D6E" w14:paraId="62A19C3D" w14:textId="77777777" w:rsidTr="00DA703E">
        <w:trPr>
          <w:trHeight w:val="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E77E75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EAEFB2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20334-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FA6B6A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D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78817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1.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2CB83E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6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A4ECDB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2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1F483A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27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22BB87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7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80F773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37</w:t>
            </w:r>
          </w:p>
        </w:tc>
      </w:tr>
      <w:tr w:rsidR="009B300D" w:rsidRPr="004A2D6E" w14:paraId="46C32832" w14:textId="77777777" w:rsidTr="00DA703E">
        <w:trPr>
          <w:trHeight w:val="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F3C977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84DD5A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20334-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2CC11B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D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F8E281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17.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164376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75-7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26BC1E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4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0B91DC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17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E758EC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75-7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4B31D3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43</w:t>
            </w:r>
          </w:p>
        </w:tc>
      </w:tr>
      <w:tr w:rsidR="009B300D" w:rsidRPr="004A2D6E" w14:paraId="768F773F" w14:textId="77777777" w:rsidTr="00DA703E">
        <w:trPr>
          <w:trHeight w:val="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E9D703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EA678D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20334-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9387C7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F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CCCB5E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6.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A2822E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8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68FEEC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5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085FE7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6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53F549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7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F5DF96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44</w:t>
            </w:r>
          </w:p>
        </w:tc>
      </w:tr>
      <w:tr w:rsidR="009B300D" w:rsidRPr="004A2D6E" w14:paraId="314D953E" w14:textId="77777777" w:rsidTr="00DA703E">
        <w:trPr>
          <w:trHeight w:val="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DEB274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71150A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20334-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40CEB7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P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471128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31.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69FABB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7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C4B18D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4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DC2AFE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40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6A11A9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7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3473DD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48</w:t>
            </w:r>
          </w:p>
        </w:tc>
      </w:tr>
      <w:tr w:rsidR="009B300D" w:rsidRPr="004A2D6E" w14:paraId="5E8698AA" w14:textId="77777777" w:rsidTr="00DA703E">
        <w:trPr>
          <w:trHeight w:val="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632899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191B1F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20334-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324E2D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UK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EDECFC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0.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A97B2D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7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E76250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4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B35F5D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5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5E7DDA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7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0EF2D5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43</w:t>
            </w:r>
          </w:p>
        </w:tc>
      </w:tr>
      <w:tr w:rsidR="009B300D" w:rsidRPr="004A2D6E" w14:paraId="7E00D187" w14:textId="77777777" w:rsidTr="00DA703E">
        <w:trPr>
          <w:trHeight w:val="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9B8FF1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EDF6C1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20334-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201AAA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UK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ABA959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8CA102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09B64C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A36316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0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1D4F43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6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767203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34</w:t>
            </w:r>
          </w:p>
        </w:tc>
      </w:tr>
      <w:tr w:rsidR="009B300D" w:rsidRPr="004A2D6E" w14:paraId="60B3C257" w14:textId="77777777" w:rsidTr="00DA703E">
        <w:trPr>
          <w:trHeight w:val="20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0731A9D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AD0A22B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20334-8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0EA411D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I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5D0AD49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18.6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1948264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7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95B0B00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4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4C1BC38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32.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75E732E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7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D758673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49</w:t>
            </w:r>
          </w:p>
        </w:tc>
      </w:tr>
      <w:tr w:rsidR="009B300D" w:rsidRPr="004A2D6E" w14:paraId="2674979D" w14:textId="77777777" w:rsidTr="00DA703E">
        <w:trPr>
          <w:trHeight w:val="20"/>
        </w:trPr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337844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202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99C1CA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21328-1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AC2A3E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DK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DD476C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70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09A4DF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77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06C00E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4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027FAC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47.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E8D83A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7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BC14BF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35</w:t>
            </w:r>
          </w:p>
        </w:tc>
      </w:tr>
      <w:tr w:rsidR="009B300D" w:rsidRPr="004A2D6E" w14:paraId="1476C4A2" w14:textId="77777777" w:rsidTr="00DA703E">
        <w:trPr>
          <w:trHeight w:val="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E92CA9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634C4D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21328-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72F7F3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UK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9ECDD1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1.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4A88AC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6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69E0DF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4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E4BDEA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30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5695A5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6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B7BA67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41</w:t>
            </w:r>
          </w:p>
        </w:tc>
      </w:tr>
      <w:tr w:rsidR="009B300D" w:rsidRPr="004A2D6E" w14:paraId="1B2BA5A5" w14:textId="77777777" w:rsidTr="00DA703E">
        <w:trPr>
          <w:trHeight w:val="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622BB5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3382B6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21328-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2A76A8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UK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16CC4C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A83B1A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7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F04DD4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3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E6A1BE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10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D7ED28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6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B21065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27</w:t>
            </w:r>
          </w:p>
        </w:tc>
      </w:tr>
      <w:tr w:rsidR="009B300D" w:rsidRPr="004A2D6E" w14:paraId="5A852E46" w14:textId="77777777" w:rsidTr="00DA703E">
        <w:trPr>
          <w:trHeight w:val="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7E7232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EFDE67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21328-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33E12B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I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5220F7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91.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C75E40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7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7791C6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5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200837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63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E7CAB2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7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57E8A7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51</w:t>
            </w:r>
          </w:p>
        </w:tc>
      </w:tr>
      <w:tr w:rsidR="009B300D" w:rsidRPr="004A2D6E" w14:paraId="285613A2" w14:textId="77777777" w:rsidTr="00DA703E">
        <w:trPr>
          <w:trHeight w:val="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4D2AF1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752E87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21328-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86B5C1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B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F7763F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86.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800D27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8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8568D5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3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13A127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1A0C9D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7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62CCC2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27</w:t>
            </w:r>
          </w:p>
        </w:tc>
      </w:tr>
      <w:tr w:rsidR="009B300D" w:rsidRPr="004A2D6E" w14:paraId="0748E6A4" w14:textId="77777777" w:rsidTr="00DA703E">
        <w:trPr>
          <w:trHeight w:val="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3BE993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7C56F6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21328-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20FBCC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F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68B88B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92.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7C9B04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7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53BF38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4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DBAE38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24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B78351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7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35A6B2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33</w:t>
            </w:r>
          </w:p>
        </w:tc>
      </w:tr>
      <w:tr w:rsidR="009B300D" w:rsidRPr="004A2D6E" w14:paraId="6D5B0A3B" w14:textId="77777777" w:rsidTr="00DA703E">
        <w:trPr>
          <w:trHeight w:val="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C4CB3E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B5BCB4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21328-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14FB31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P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F54A51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5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30ABCA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7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3B3E39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4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CEE261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68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CF7CA0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7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ECFAB7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30</w:t>
            </w:r>
          </w:p>
        </w:tc>
      </w:tr>
      <w:tr w:rsidR="009B300D" w:rsidRPr="004A2D6E" w14:paraId="283D0136" w14:textId="77777777" w:rsidTr="00DA703E">
        <w:trPr>
          <w:trHeight w:val="20"/>
        </w:trPr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8A46BC6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6C76BF6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21328-8</w:t>
            </w:r>
          </w:p>
        </w:tc>
        <w:tc>
          <w:tcPr>
            <w:tcW w:w="10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B859ED3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HU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02AD20D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0.1</w:t>
            </w:r>
          </w:p>
        </w:tc>
        <w:tc>
          <w:tcPr>
            <w:tcW w:w="8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5C92EEA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75-77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21999F5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35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B340267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0.8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54CFE51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75-77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5C52C2F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35</w:t>
            </w:r>
          </w:p>
        </w:tc>
      </w:tr>
      <w:tr w:rsidR="009B300D" w:rsidRPr="004A2D6E" w14:paraId="3F341B69" w14:textId="77777777" w:rsidTr="00DA703E">
        <w:trPr>
          <w:trHeight w:val="20"/>
        </w:trPr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7642B17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8D5ED37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21328-9</w:t>
            </w:r>
          </w:p>
        </w:tc>
        <w:tc>
          <w:tcPr>
            <w:tcW w:w="10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1FA4B57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DE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A294C2E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29.2</w:t>
            </w:r>
          </w:p>
        </w:tc>
        <w:tc>
          <w:tcPr>
            <w:tcW w:w="8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D5C590E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75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AD1277C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30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4E478C5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36.4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BF9E44D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69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CB8236E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22</w:t>
            </w:r>
          </w:p>
        </w:tc>
      </w:tr>
      <w:tr w:rsidR="009B300D" w:rsidRPr="004A2D6E" w14:paraId="74C72717" w14:textId="77777777" w:rsidTr="00DA703E">
        <w:trPr>
          <w:trHeight w:val="20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D0C6D13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0C15B40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21328-10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4D68EED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D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635EA7E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10.7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D71E028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8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4B12616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4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B0F05BC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5.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A5C0525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7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73E1C0F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27</w:t>
            </w:r>
          </w:p>
        </w:tc>
      </w:tr>
      <w:tr w:rsidR="009B300D" w:rsidRPr="004A2D6E" w14:paraId="559BBC83" w14:textId="77777777" w:rsidTr="00DA703E">
        <w:trPr>
          <w:trHeight w:val="20"/>
        </w:trPr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17338DAD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2FCEE41D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</w:p>
        </w:tc>
        <w:tc>
          <w:tcPr>
            <w:tcW w:w="100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2F120434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6138064C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</w:p>
        </w:tc>
        <w:tc>
          <w:tcPr>
            <w:tcW w:w="84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3D566F6C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37FD4599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0A63BD60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2F64C798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4849E324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</w:p>
        </w:tc>
      </w:tr>
    </w:tbl>
    <w:p w14:paraId="529BBEA9" w14:textId="77777777" w:rsidR="009B300D" w:rsidRDefault="009B300D" w:rsidP="009B300D">
      <w:pPr>
        <w:contextualSpacing/>
        <w:jc w:val="both"/>
        <w:rPr>
          <w:rFonts w:cs="Times New Roman"/>
          <w:b/>
          <w:bCs/>
        </w:rPr>
        <w:sectPr w:rsidR="009B300D" w:rsidSect="00757C28">
          <w:pgSz w:w="11906" w:h="16838"/>
          <w:pgMar w:top="1701" w:right="1134" w:bottom="1418" w:left="1134" w:header="709" w:footer="709" w:gutter="0"/>
          <w:cols w:space="708"/>
          <w:docGrid w:linePitch="360"/>
        </w:sectPr>
      </w:pPr>
    </w:p>
    <w:p w14:paraId="3BEE47C4" w14:textId="77777777" w:rsidR="009B300D" w:rsidRPr="004A2D6E" w:rsidRDefault="009B300D" w:rsidP="009B300D">
      <w:pPr>
        <w:contextualSpacing/>
      </w:pPr>
      <w:r w:rsidRPr="004A2D6E">
        <w:rPr>
          <w:rFonts w:cs="Times New Roman"/>
          <w:b/>
          <w:bCs/>
        </w:rPr>
        <w:t>Table S</w:t>
      </w:r>
      <w:r>
        <w:rPr>
          <w:rFonts w:cs="Times New Roman"/>
          <w:b/>
          <w:bCs/>
        </w:rPr>
        <w:t>5</w:t>
      </w:r>
      <w:r w:rsidRPr="004A2D6E">
        <w:rPr>
          <w:rFonts w:cs="Times New Roman"/>
        </w:rPr>
        <w:t>. Overview STB control from reduced doses and disease severity (%) in untreated (</w:t>
      </w:r>
      <w:proofErr w:type="spellStart"/>
      <w:r w:rsidRPr="004A2D6E">
        <w:rPr>
          <w:rFonts w:cs="Times New Roman"/>
        </w:rPr>
        <w:t>untr</w:t>
      </w:r>
      <w:proofErr w:type="spellEnd"/>
      <w:r w:rsidRPr="004A2D6E">
        <w:rPr>
          <w:rFonts w:cs="Times New Roman"/>
        </w:rPr>
        <w:t xml:space="preserve">.) plots. Flag leaves (F, top) and flag leaves minus one (F-1, bottom) were assessed at growth stage (GS) 73-75, 30-55 days after application (DAA) in 5 trials in 2019. Tested fungicides included </w:t>
      </w:r>
      <w:proofErr w:type="spellStart"/>
      <w:r w:rsidRPr="004A2D6E">
        <w:rPr>
          <w:rFonts w:eastAsia="Times New Roman" w:cs="Times New Roman"/>
          <w:color w:val="000000"/>
          <w:lang w:eastAsia="da-DK"/>
        </w:rPr>
        <w:t>fluxapyroxad</w:t>
      </w:r>
      <w:proofErr w:type="spellEnd"/>
      <w:r w:rsidRPr="004A2D6E">
        <w:rPr>
          <w:rFonts w:eastAsia="Times New Roman" w:cs="Times New Roman"/>
          <w:color w:val="000000"/>
          <w:lang w:eastAsia="da-DK"/>
        </w:rPr>
        <w:t xml:space="preserve"> (FXP), </w:t>
      </w:r>
      <w:proofErr w:type="spellStart"/>
      <w:r w:rsidRPr="004A2D6E">
        <w:rPr>
          <w:rFonts w:eastAsia="Times New Roman" w:cs="Times New Roman"/>
          <w:color w:val="000000"/>
          <w:lang w:eastAsia="da-DK"/>
        </w:rPr>
        <w:t>bixafen</w:t>
      </w:r>
      <w:proofErr w:type="spellEnd"/>
      <w:r w:rsidRPr="004A2D6E">
        <w:rPr>
          <w:rFonts w:eastAsia="Times New Roman" w:cs="Times New Roman"/>
          <w:color w:val="000000"/>
          <w:lang w:eastAsia="da-DK"/>
        </w:rPr>
        <w:t xml:space="preserve"> (BIX), </w:t>
      </w:r>
      <w:proofErr w:type="spellStart"/>
      <w:r w:rsidRPr="004A2D6E">
        <w:rPr>
          <w:rFonts w:eastAsia="Times New Roman" w:cs="Times New Roman"/>
          <w:color w:val="000000"/>
          <w:lang w:eastAsia="da-DK"/>
        </w:rPr>
        <w:t>benzovindiflupyr</w:t>
      </w:r>
      <w:proofErr w:type="spellEnd"/>
      <w:r w:rsidRPr="004A2D6E">
        <w:rPr>
          <w:rFonts w:eastAsia="Times New Roman" w:cs="Times New Roman"/>
          <w:color w:val="000000"/>
          <w:lang w:eastAsia="da-DK"/>
        </w:rPr>
        <w:t xml:space="preserve"> (BVF), </w:t>
      </w:r>
      <w:proofErr w:type="spellStart"/>
      <w:r w:rsidRPr="004A2D6E">
        <w:rPr>
          <w:rFonts w:eastAsia="Times New Roman" w:cs="Times New Roman"/>
          <w:color w:val="000000"/>
          <w:lang w:eastAsia="da-DK"/>
        </w:rPr>
        <w:t>fluopyram</w:t>
      </w:r>
      <w:proofErr w:type="spellEnd"/>
      <w:r w:rsidRPr="004A2D6E">
        <w:rPr>
          <w:rFonts w:eastAsia="Times New Roman" w:cs="Times New Roman"/>
          <w:color w:val="000000"/>
          <w:lang w:eastAsia="da-DK"/>
        </w:rPr>
        <w:t xml:space="preserve"> (FLP), </w:t>
      </w:r>
      <w:proofErr w:type="spellStart"/>
      <w:r w:rsidRPr="004A2D6E">
        <w:rPr>
          <w:rFonts w:eastAsia="Times New Roman" w:cs="Times New Roman"/>
          <w:color w:val="000000"/>
          <w:lang w:eastAsia="da-DK"/>
        </w:rPr>
        <w:t>mefentrifluconazole</w:t>
      </w:r>
      <w:proofErr w:type="spellEnd"/>
      <w:r w:rsidRPr="004A2D6E">
        <w:rPr>
          <w:rFonts w:eastAsia="Times New Roman" w:cs="Times New Roman"/>
          <w:color w:val="000000"/>
          <w:lang w:eastAsia="da-DK"/>
        </w:rPr>
        <w:t xml:space="preserve"> (MFA) and </w:t>
      </w:r>
      <w:proofErr w:type="spellStart"/>
      <w:r w:rsidRPr="004A2D6E">
        <w:rPr>
          <w:rFonts w:eastAsia="Times New Roman" w:cs="Times New Roman"/>
          <w:color w:val="000000"/>
          <w:lang w:eastAsia="da-DK"/>
        </w:rPr>
        <w:t>prothioconazole</w:t>
      </w:r>
      <w:proofErr w:type="spellEnd"/>
      <w:r w:rsidRPr="004A2D6E">
        <w:rPr>
          <w:rFonts w:eastAsia="Times New Roman" w:cs="Times New Roman"/>
          <w:color w:val="000000"/>
          <w:lang w:eastAsia="da-DK"/>
        </w:rPr>
        <w:t xml:space="preserve"> (PTH).</w:t>
      </w:r>
      <w:r w:rsidRPr="004A2D6E">
        <w:rPr>
          <w:rFonts w:cs="Times New Roman"/>
        </w:rPr>
        <w:t xml:space="preserve"> Colors signify ranking of treatment effects within individual trials. Efficacy data was ranked using a color gradient for each individual trial; the ranking should therefore be read horizontally and not vertically. Green: highest rating. Yellow: medium rating. Orange: low</w:t>
      </w:r>
      <w:r>
        <w:rPr>
          <w:rFonts w:cs="Times New Roman"/>
        </w:rPr>
        <w:t>est</w:t>
      </w:r>
      <w:r w:rsidRPr="004A2D6E">
        <w:rPr>
          <w:rFonts w:cs="Times New Roman"/>
        </w:rPr>
        <w:t xml:space="preserve"> rating.</w:t>
      </w:r>
    </w:p>
    <w:tbl>
      <w:tblPr>
        <w:tblW w:w="9597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91"/>
        <w:gridCol w:w="566"/>
        <w:gridCol w:w="424"/>
        <w:gridCol w:w="606"/>
        <w:gridCol w:w="6"/>
        <w:gridCol w:w="521"/>
        <w:gridCol w:w="521"/>
        <w:gridCol w:w="569"/>
        <w:gridCol w:w="567"/>
        <w:gridCol w:w="567"/>
        <w:gridCol w:w="567"/>
        <w:gridCol w:w="572"/>
        <w:gridCol w:w="489"/>
        <w:gridCol w:w="504"/>
        <w:gridCol w:w="567"/>
        <w:gridCol w:w="567"/>
        <w:gridCol w:w="567"/>
        <w:gridCol w:w="426"/>
      </w:tblGrid>
      <w:tr w:rsidR="009B300D" w:rsidRPr="004A2D6E" w14:paraId="3DADD33C" w14:textId="77777777" w:rsidTr="00DA703E">
        <w:trPr>
          <w:trHeight w:val="20"/>
        </w:trPr>
        <w:tc>
          <w:tcPr>
            <w:tcW w:w="2592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43F309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STB Control (%), F</w:t>
            </w:r>
          </w:p>
        </w:tc>
        <w:tc>
          <w:tcPr>
            <w:tcW w:w="52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CF6907" w14:textId="77777777" w:rsidR="009B300D" w:rsidRPr="00A80C45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proofErr w:type="spellStart"/>
            <w:r w:rsidRPr="00A80C45">
              <w:rPr>
                <w:rFonts w:eastAsia="Times New Roman" w:cs="Times New Roman"/>
                <w:color w:val="000000"/>
                <w:lang w:eastAsia="da-DK"/>
              </w:rPr>
              <w:t>Untr</w:t>
            </w:r>
            <w:proofErr w:type="spellEnd"/>
            <w:r w:rsidRPr="00A80C45">
              <w:rPr>
                <w:rFonts w:eastAsia="Times New Roman" w:cs="Times New Roman"/>
                <w:color w:val="000000"/>
                <w:lang w:eastAsia="da-DK"/>
              </w:rPr>
              <w:t>.</w:t>
            </w:r>
          </w:p>
        </w:tc>
        <w:tc>
          <w:tcPr>
            <w:tcW w:w="10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FCF355" w14:textId="77777777" w:rsidR="009B300D" w:rsidRPr="00A80C45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A80C45">
              <w:rPr>
                <w:rFonts w:eastAsia="Times New Roman" w:cs="Times New Roman"/>
                <w:color w:val="000000"/>
                <w:lang w:eastAsia="da-DK"/>
              </w:rPr>
              <w:t>FXP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0FC9CA" w14:textId="77777777" w:rsidR="009B300D" w:rsidRPr="00A80C45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A80C45">
              <w:rPr>
                <w:rFonts w:eastAsia="Times New Roman" w:cs="Times New Roman"/>
                <w:color w:val="000000"/>
                <w:lang w:eastAsia="da-DK"/>
              </w:rPr>
              <w:t>BIX</w:t>
            </w:r>
          </w:p>
        </w:tc>
        <w:tc>
          <w:tcPr>
            <w:tcW w:w="113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BD0FEA" w14:textId="77777777" w:rsidR="009B300D" w:rsidRPr="00A80C45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A80C45">
              <w:rPr>
                <w:rFonts w:eastAsia="Times New Roman" w:cs="Times New Roman"/>
                <w:color w:val="000000"/>
                <w:lang w:eastAsia="da-DK"/>
              </w:rPr>
              <w:t>BVF</w:t>
            </w:r>
          </w:p>
        </w:tc>
        <w:tc>
          <w:tcPr>
            <w:tcW w:w="98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18736D" w14:textId="77777777" w:rsidR="009B300D" w:rsidRPr="00A80C45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A80C45">
              <w:rPr>
                <w:rFonts w:eastAsia="Times New Roman" w:cs="Times New Roman"/>
                <w:color w:val="000000"/>
                <w:lang w:eastAsia="da-DK"/>
              </w:rPr>
              <w:t>FLP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10FA42" w14:textId="77777777" w:rsidR="009B300D" w:rsidRPr="00A80C45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A80C45">
              <w:rPr>
                <w:rFonts w:eastAsia="Times New Roman" w:cs="Times New Roman"/>
                <w:color w:val="000000"/>
                <w:lang w:eastAsia="da-DK"/>
              </w:rPr>
              <w:t>PTH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5D91C4" w14:textId="77777777" w:rsidR="009B300D" w:rsidRPr="00A80C45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A80C45">
              <w:rPr>
                <w:rFonts w:eastAsia="Times New Roman" w:cs="Times New Roman"/>
                <w:color w:val="000000"/>
                <w:lang w:eastAsia="da-DK"/>
              </w:rPr>
              <w:t>MFA</w:t>
            </w:r>
          </w:p>
        </w:tc>
      </w:tr>
      <w:tr w:rsidR="009B300D" w:rsidRPr="004A2D6E" w14:paraId="49AC2173" w14:textId="77777777" w:rsidTr="00DA703E">
        <w:trPr>
          <w:trHeight w:val="2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08D8621" w14:textId="77777777" w:rsidR="009B300D" w:rsidRPr="00A80C45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A80C45">
              <w:rPr>
                <w:rFonts w:eastAsia="Times New Roman" w:cs="Times New Roman"/>
                <w:color w:val="000000"/>
                <w:lang w:eastAsia="da-DK"/>
              </w:rPr>
              <w:t>Trial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05F77F4" w14:textId="77777777" w:rsidR="009B300D" w:rsidRPr="00A80C45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proofErr w:type="spellStart"/>
            <w:r w:rsidRPr="00A80C45">
              <w:rPr>
                <w:rFonts w:eastAsia="Times New Roman" w:cs="Times New Roman"/>
                <w:color w:val="000000"/>
                <w:lang w:eastAsia="da-DK"/>
              </w:rPr>
              <w:t>Ctry</w:t>
            </w:r>
            <w:proofErr w:type="spellEnd"/>
            <w:r w:rsidRPr="00A80C45">
              <w:rPr>
                <w:rFonts w:eastAsia="Times New Roman" w:cs="Times New Roman"/>
                <w:color w:val="000000"/>
                <w:lang w:eastAsia="da-DK"/>
              </w:rPr>
              <w:t>.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989AEEC" w14:textId="77777777" w:rsidR="009B300D" w:rsidRPr="00A80C45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A80C45">
              <w:rPr>
                <w:rFonts w:eastAsia="Times New Roman" w:cs="Times New Roman"/>
                <w:color w:val="000000"/>
                <w:lang w:eastAsia="da-DK"/>
              </w:rPr>
              <w:t>GS</w:t>
            </w:r>
          </w:p>
        </w:tc>
        <w:tc>
          <w:tcPr>
            <w:tcW w:w="61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2086110" w14:textId="77777777" w:rsidR="009B300D" w:rsidRPr="00A80C45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A80C45">
              <w:rPr>
                <w:rFonts w:eastAsia="Times New Roman" w:cs="Times New Roman"/>
                <w:color w:val="000000"/>
                <w:lang w:eastAsia="da-DK"/>
              </w:rPr>
              <w:t>DAA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68067AC" w14:textId="77777777" w:rsidR="009B300D" w:rsidRPr="00A80C45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A80C45">
              <w:rPr>
                <w:rFonts w:eastAsia="Times New Roman" w:cs="Times New Roman"/>
                <w:color w:val="000000"/>
                <w:lang w:eastAsia="da-DK"/>
              </w:rPr>
              <w:t> 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716088E" w14:textId="77777777" w:rsidR="009B300D" w:rsidRPr="00A80C45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A80C45">
              <w:rPr>
                <w:rFonts w:eastAsia="Times New Roman" w:cs="Times New Roman"/>
                <w:color w:val="000000"/>
                <w:lang w:eastAsia="da-DK"/>
              </w:rPr>
              <w:t>62.5 g/ha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352E59C" w14:textId="77777777" w:rsidR="009B300D" w:rsidRPr="00A80C45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A80C45">
              <w:rPr>
                <w:rFonts w:eastAsia="Times New Roman" w:cs="Times New Roman"/>
                <w:color w:val="000000"/>
                <w:lang w:eastAsia="da-DK"/>
              </w:rPr>
              <w:t>125 g/h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E3F6A16" w14:textId="77777777" w:rsidR="009B300D" w:rsidRPr="00A80C45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A80C45">
              <w:rPr>
                <w:rFonts w:eastAsia="Times New Roman" w:cs="Times New Roman"/>
                <w:color w:val="000000"/>
                <w:lang w:eastAsia="da-DK"/>
              </w:rPr>
              <w:t>62.5 g/h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1D5B4B8" w14:textId="77777777" w:rsidR="009B300D" w:rsidRPr="00A80C45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A80C45">
              <w:rPr>
                <w:rFonts w:eastAsia="Times New Roman" w:cs="Times New Roman"/>
                <w:color w:val="000000"/>
                <w:lang w:eastAsia="da-DK"/>
              </w:rPr>
              <w:t>125 g/h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E82D1CF" w14:textId="77777777" w:rsidR="009B300D" w:rsidRPr="00A80C45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A80C45">
              <w:rPr>
                <w:rFonts w:eastAsia="Times New Roman" w:cs="Times New Roman"/>
                <w:color w:val="000000"/>
                <w:lang w:eastAsia="da-DK"/>
              </w:rPr>
              <w:t>37,5 g/h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BB7B94F" w14:textId="77777777" w:rsidR="009B300D" w:rsidRPr="00A80C45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A80C45">
              <w:rPr>
                <w:rFonts w:eastAsia="Times New Roman" w:cs="Times New Roman"/>
                <w:color w:val="000000"/>
                <w:lang w:eastAsia="da-DK"/>
              </w:rPr>
              <w:t>75 g/ha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24CCDA4" w14:textId="77777777" w:rsidR="009B300D" w:rsidRPr="00A80C45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A80C45">
              <w:rPr>
                <w:rFonts w:eastAsia="Times New Roman" w:cs="Times New Roman"/>
                <w:color w:val="000000"/>
                <w:lang w:eastAsia="da-DK"/>
              </w:rPr>
              <w:t>50 g/ha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779BA10" w14:textId="77777777" w:rsidR="009B300D" w:rsidRPr="00A80C45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A80C45">
              <w:rPr>
                <w:rFonts w:eastAsia="Times New Roman" w:cs="Times New Roman"/>
                <w:color w:val="000000"/>
                <w:lang w:eastAsia="da-DK"/>
              </w:rPr>
              <w:t>100 g/h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3E3B51C" w14:textId="77777777" w:rsidR="009B300D" w:rsidRPr="00A80C45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A80C45">
              <w:rPr>
                <w:rFonts w:eastAsia="Times New Roman" w:cs="Times New Roman"/>
                <w:color w:val="000000"/>
                <w:lang w:eastAsia="da-DK"/>
              </w:rPr>
              <w:t>100 g/h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1A7969D" w14:textId="77777777" w:rsidR="009B300D" w:rsidRPr="00A80C45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A80C45">
              <w:rPr>
                <w:rFonts w:eastAsia="Times New Roman" w:cs="Times New Roman"/>
                <w:color w:val="000000"/>
                <w:lang w:eastAsia="da-DK"/>
              </w:rPr>
              <w:t>200 g/h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549DBA7" w14:textId="77777777" w:rsidR="009B300D" w:rsidRPr="00A80C45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A80C45">
              <w:rPr>
                <w:rFonts w:eastAsia="Times New Roman" w:cs="Times New Roman"/>
                <w:color w:val="000000"/>
                <w:lang w:eastAsia="da-DK"/>
              </w:rPr>
              <w:t>75 g/ha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D7C6E9C" w14:textId="77777777" w:rsidR="009B300D" w:rsidRPr="00A80C45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A80C45">
              <w:rPr>
                <w:rFonts w:eastAsia="Times New Roman" w:cs="Times New Roman"/>
                <w:color w:val="000000"/>
                <w:lang w:eastAsia="da-DK"/>
              </w:rPr>
              <w:t>150 g/ha</w:t>
            </w:r>
          </w:p>
        </w:tc>
      </w:tr>
      <w:tr w:rsidR="009B300D" w:rsidRPr="004A2D6E" w14:paraId="73212296" w14:textId="77777777" w:rsidTr="00DA703E">
        <w:trPr>
          <w:trHeight w:val="2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8C1D41" w14:textId="77777777" w:rsidR="009B300D" w:rsidRPr="00A80C45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A80C45">
              <w:rPr>
                <w:rFonts w:eastAsia="Times New Roman" w:cs="Times New Roman"/>
                <w:color w:val="000000"/>
                <w:lang w:eastAsia="da-DK"/>
              </w:rPr>
              <w:t>19309-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4B36B4" w14:textId="77777777" w:rsidR="009B300D" w:rsidRPr="00A80C45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A80C45">
              <w:rPr>
                <w:rFonts w:eastAsia="Times New Roman" w:cs="Times New Roman"/>
                <w:color w:val="000000"/>
                <w:lang w:eastAsia="da-DK"/>
              </w:rPr>
              <w:t>DK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7E8D67" w14:textId="77777777" w:rsidR="009B300D" w:rsidRPr="00A80C45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A80C45">
              <w:rPr>
                <w:rFonts w:eastAsia="Times New Roman" w:cs="Times New Roman"/>
                <w:color w:val="000000"/>
                <w:lang w:eastAsia="da-DK"/>
              </w:rPr>
              <w:t>75</w:t>
            </w:r>
          </w:p>
        </w:tc>
        <w:tc>
          <w:tcPr>
            <w:tcW w:w="6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03858D" w14:textId="77777777" w:rsidR="009B300D" w:rsidRPr="00A80C45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A80C45">
              <w:rPr>
                <w:rFonts w:eastAsia="Times New Roman" w:cs="Times New Roman"/>
                <w:color w:val="000000"/>
                <w:lang w:eastAsia="da-DK"/>
              </w:rPr>
              <w:t>43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2769F5" w14:textId="77777777" w:rsidR="009B300D" w:rsidRPr="00A80C45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A80C45">
              <w:rPr>
                <w:rFonts w:eastAsia="Times New Roman" w:cs="Times New Roman"/>
                <w:color w:val="000000"/>
                <w:lang w:eastAsia="da-DK"/>
              </w:rPr>
              <w:t>95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14:paraId="2818C009" w14:textId="77777777" w:rsidR="009B300D" w:rsidRPr="00A80C45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A80C45">
              <w:rPr>
                <w:rFonts w:eastAsia="Times New Roman" w:cs="Times New Roman"/>
                <w:color w:val="000000"/>
                <w:lang w:eastAsia="da-DK"/>
              </w:rPr>
              <w:t>72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hideMark/>
          </w:tcPr>
          <w:p w14:paraId="588BDF8D" w14:textId="77777777" w:rsidR="009B300D" w:rsidRPr="00A80C45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A80C45">
              <w:rPr>
                <w:rFonts w:eastAsia="Times New Roman" w:cs="Times New Roman"/>
                <w:color w:val="000000"/>
                <w:lang w:eastAsia="da-DK"/>
              </w:rPr>
              <w:t>8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hideMark/>
          </w:tcPr>
          <w:p w14:paraId="090C0C9A" w14:textId="77777777" w:rsidR="009B300D" w:rsidRPr="00A80C45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A80C45">
              <w:rPr>
                <w:rFonts w:eastAsia="Times New Roman" w:cs="Times New Roman"/>
                <w:color w:val="000000"/>
                <w:lang w:eastAsia="da-DK"/>
              </w:rPr>
              <w:t>3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14:paraId="2E4C2466" w14:textId="77777777" w:rsidR="009B300D" w:rsidRPr="00A80C45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A80C45">
              <w:rPr>
                <w:rFonts w:eastAsia="Times New Roman" w:cs="Times New Roman"/>
                <w:color w:val="000000"/>
                <w:lang w:eastAsia="da-DK"/>
              </w:rPr>
              <w:t>6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hideMark/>
          </w:tcPr>
          <w:p w14:paraId="3A1D163A" w14:textId="77777777" w:rsidR="009B300D" w:rsidRPr="00A80C45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A80C45">
              <w:rPr>
                <w:rFonts w:eastAsia="Times New Roman" w:cs="Times New Roman"/>
                <w:color w:val="000000"/>
                <w:lang w:eastAsia="da-DK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hideMark/>
          </w:tcPr>
          <w:p w14:paraId="08EA7941" w14:textId="77777777" w:rsidR="009B300D" w:rsidRPr="00A80C45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A80C45">
              <w:rPr>
                <w:rFonts w:eastAsia="Times New Roman" w:cs="Times New Roman"/>
                <w:color w:val="000000"/>
                <w:lang w:eastAsia="da-DK"/>
              </w:rPr>
              <w:t>17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hideMark/>
          </w:tcPr>
          <w:p w14:paraId="263A5F59" w14:textId="77777777" w:rsidR="009B300D" w:rsidRPr="00A80C45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A80C45">
              <w:rPr>
                <w:rFonts w:eastAsia="Times New Roman" w:cs="Times New Roman"/>
                <w:color w:val="000000"/>
                <w:lang w:eastAsia="da-DK"/>
              </w:rPr>
              <w:t>3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hideMark/>
          </w:tcPr>
          <w:p w14:paraId="28689DAB" w14:textId="77777777" w:rsidR="009B300D" w:rsidRPr="00A80C45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A80C45">
              <w:rPr>
                <w:rFonts w:eastAsia="Times New Roman" w:cs="Times New Roman"/>
                <w:color w:val="000000"/>
                <w:lang w:eastAsia="da-DK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hideMark/>
          </w:tcPr>
          <w:p w14:paraId="507575C6" w14:textId="77777777" w:rsidR="009B300D" w:rsidRPr="00A80C45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A80C45">
              <w:rPr>
                <w:rFonts w:eastAsia="Times New Roman" w:cs="Times New Roman"/>
                <w:color w:val="000000"/>
                <w:lang w:eastAsia="da-DK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hideMark/>
          </w:tcPr>
          <w:p w14:paraId="4533FFCD" w14:textId="77777777" w:rsidR="009B300D" w:rsidRPr="00A80C45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A80C45">
              <w:rPr>
                <w:rFonts w:eastAsia="Times New Roman" w:cs="Times New Roman"/>
                <w:color w:val="000000"/>
                <w:lang w:eastAsia="da-DK"/>
              </w:rPr>
              <w:t>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14:paraId="76E93143" w14:textId="77777777" w:rsidR="009B300D" w:rsidRPr="00A80C45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A80C45">
              <w:rPr>
                <w:rFonts w:eastAsia="Times New Roman" w:cs="Times New Roman"/>
                <w:color w:val="000000"/>
                <w:lang w:eastAsia="da-DK"/>
              </w:rPr>
              <w:t>68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hideMark/>
          </w:tcPr>
          <w:p w14:paraId="6B13D6B7" w14:textId="77777777" w:rsidR="009B300D" w:rsidRPr="00A80C45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A80C45">
              <w:rPr>
                <w:rFonts w:eastAsia="Times New Roman" w:cs="Times New Roman"/>
                <w:color w:val="000000"/>
                <w:lang w:eastAsia="da-DK"/>
              </w:rPr>
              <w:t>84</w:t>
            </w:r>
          </w:p>
        </w:tc>
      </w:tr>
      <w:tr w:rsidR="009B300D" w:rsidRPr="004A2D6E" w14:paraId="24F03EDF" w14:textId="77777777" w:rsidTr="00DA703E">
        <w:trPr>
          <w:trHeight w:val="2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38DB49" w14:textId="77777777" w:rsidR="009B300D" w:rsidRPr="00A80C45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A80C45">
              <w:rPr>
                <w:rFonts w:eastAsia="Times New Roman" w:cs="Times New Roman"/>
                <w:color w:val="000000"/>
                <w:lang w:eastAsia="da-DK"/>
              </w:rPr>
              <w:t>19309-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417707" w14:textId="77777777" w:rsidR="009B300D" w:rsidRPr="00A80C45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A80C45">
              <w:rPr>
                <w:rFonts w:eastAsia="Times New Roman" w:cs="Times New Roman"/>
                <w:color w:val="000000"/>
                <w:lang w:eastAsia="da-DK"/>
              </w:rPr>
              <w:t>UK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803CE1" w14:textId="77777777" w:rsidR="009B300D" w:rsidRPr="00A80C45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A80C45">
              <w:rPr>
                <w:rFonts w:eastAsia="Times New Roman" w:cs="Times New Roman"/>
                <w:color w:val="000000"/>
                <w:lang w:eastAsia="da-DK"/>
              </w:rPr>
              <w:t>75</w:t>
            </w:r>
          </w:p>
        </w:tc>
        <w:tc>
          <w:tcPr>
            <w:tcW w:w="6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AC6EF6" w14:textId="77777777" w:rsidR="009B300D" w:rsidRPr="00A80C45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A80C45">
              <w:rPr>
                <w:rFonts w:eastAsia="Times New Roman" w:cs="Times New Roman"/>
                <w:color w:val="000000"/>
                <w:lang w:eastAsia="da-DK"/>
              </w:rPr>
              <w:t>38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29AA82" w14:textId="77777777" w:rsidR="009B300D" w:rsidRPr="00A80C45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A80C45">
              <w:rPr>
                <w:rFonts w:eastAsia="Times New Roman" w:cs="Times New Roman"/>
                <w:color w:val="000000"/>
                <w:lang w:eastAsia="da-DK"/>
              </w:rPr>
              <w:t>4.1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hideMark/>
          </w:tcPr>
          <w:p w14:paraId="3C7F2095" w14:textId="77777777" w:rsidR="009B300D" w:rsidRPr="00A80C45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A80C45">
              <w:rPr>
                <w:rFonts w:eastAsia="Times New Roman" w:cs="Times New Roman"/>
                <w:color w:val="000000"/>
                <w:lang w:eastAsia="da-DK"/>
              </w:rPr>
              <w:t>18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14:paraId="7411C86C" w14:textId="77777777" w:rsidR="009B300D" w:rsidRPr="00A80C45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A80C45">
              <w:rPr>
                <w:rFonts w:eastAsia="Times New Roman" w:cs="Times New Roman"/>
                <w:color w:val="000000"/>
                <w:lang w:eastAsia="da-DK"/>
              </w:rPr>
              <w:t>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hideMark/>
          </w:tcPr>
          <w:p w14:paraId="6942BE55" w14:textId="77777777" w:rsidR="009B300D" w:rsidRPr="00A80C45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A80C45">
              <w:rPr>
                <w:rFonts w:eastAsia="Times New Roman" w:cs="Times New Roman"/>
                <w:color w:val="000000"/>
                <w:lang w:eastAsia="da-DK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hideMark/>
          </w:tcPr>
          <w:p w14:paraId="408CC0AF" w14:textId="77777777" w:rsidR="009B300D" w:rsidRPr="00A80C45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A80C45">
              <w:rPr>
                <w:rFonts w:eastAsia="Times New Roman" w:cs="Times New Roman"/>
                <w:color w:val="000000"/>
                <w:lang w:eastAsia="da-DK"/>
              </w:rPr>
              <w:t>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hideMark/>
          </w:tcPr>
          <w:p w14:paraId="72C8D270" w14:textId="77777777" w:rsidR="009B300D" w:rsidRPr="00A80C45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A80C45">
              <w:rPr>
                <w:rFonts w:eastAsia="Times New Roman" w:cs="Times New Roman"/>
                <w:color w:val="000000"/>
                <w:lang w:eastAsia="da-DK"/>
              </w:rPr>
              <w:t>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hideMark/>
          </w:tcPr>
          <w:p w14:paraId="1D3DFCDD" w14:textId="77777777" w:rsidR="009B300D" w:rsidRPr="00A80C45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A80C45">
              <w:rPr>
                <w:rFonts w:eastAsia="Times New Roman" w:cs="Times New Roman"/>
                <w:color w:val="000000"/>
                <w:lang w:eastAsia="da-DK"/>
              </w:rPr>
              <w:t>17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hideMark/>
          </w:tcPr>
          <w:p w14:paraId="6E1A6C98" w14:textId="77777777" w:rsidR="009B300D" w:rsidRPr="00A80C45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A80C45">
              <w:rPr>
                <w:rFonts w:eastAsia="Times New Roman" w:cs="Times New Roman"/>
                <w:color w:val="000000"/>
                <w:lang w:eastAsia="da-DK"/>
              </w:rPr>
              <w:t>9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hideMark/>
          </w:tcPr>
          <w:p w14:paraId="06C4F9E9" w14:textId="77777777" w:rsidR="009B300D" w:rsidRPr="00A80C45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A80C45">
              <w:rPr>
                <w:rFonts w:eastAsia="Times New Roman" w:cs="Times New Roman"/>
                <w:color w:val="000000"/>
                <w:lang w:eastAsia="da-DK"/>
              </w:rPr>
              <w:t>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hideMark/>
          </w:tcPr>
          <w:p w14:paraId="4DB40855" w14:textId="77777777" w:rsidR="009B300D" w:rsidRPr="00A80C45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A80C45">
              <w:rPr>
                <w:rFonts w:eastAsia="Times New Roman" w:cs="Times New Roman"/>
                <w:color w:val="000000"/>
                <w:lang w:eastAsia="da-DK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hideMark/>
          </w:tcPr>
          <w:p w14:paraId="0EB0708F" w14:textId="77777777" w:rsidR="009B300D" w:rsidRPr="00A80C45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A80C45">
              <w:rPr>
                <w:rFonts w:eastAsia="Times New Roman" w:cs="Times New Roman"/>
                <w:color w:val="000000"/>
                <w:lang w:eastAsia="da-DK"/>
              </w:rPr>
              <w:t>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14:paraId="21DAE2F6" w14:textId="77777777" w:rsidR="009B300D" w:rsidRPr="00A80C45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A80C45">
              <w:rPr>
                <w:rFonts w:eastAsia="Times New Roman" w:cs="Times New Roman"/>
                <w:color w:val="000000"/>
                <w:lang w:eastAsia="da-DK"/>
              </w:rPr>
              <w:t>42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14:paraId="6541B601" w14:textId="77777777" w:rsidR="009B300D" w:rsidRPr="00A80C45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A80C45">
              <w:rPr>
                <w:rFonts w:eastAsia="Times New Roman" w:cs="Times New Roman"/>
                <w:color w:val="000000"/>
                <w:lang w:eastAsia="da-DK"/>
              </w:rPr>
              <w:t>41</w:t>
            </w:r>
          </w:p>
        </w:tc>
      </w:tr>
      <w:tr w:rsidR="009B300D" w:rsidRPr="004A2D6E" w14:paraId="3D0EF173" w14:textId="77777777" w:rsidTr="00DA703E">
        <w:trPr>
          <w:trHeight w:val="2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A8CA2D" w14:textId="77777777" w:rsidR="009B300D" w:rsidRPr="00A80C45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A80C45">
              <w:rPr>
                <w:rFonts w:eastAsia="Times New Roman" w:cs="Times New Roman"/>
                <w:color w:val="000000"/>
                <w:lang w:eastAsia="da-DK"/>
              </w:rPr>
              <w:t>19309-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610007" w14:textId="77777777" w:rsidR="009B300D" w:rsidRPr="00A80C45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A80C45">
              <w:rPr>
                <w:rFonts w:eastAsia="Times New Roman" w:cs="Times New Roman"/>
                <w:color w:val="000000"/>
                <w:lang w:eastAsia="da-DK"/>
              </w:rPr>
              <w:t>IE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4B0B06" w14:textId="77777777" w:rsidR="009B300D" w:rsidRPr="00A80C45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A80C45">
              <w:rPr>
                <w:rFonts w:eastAsia="Times New Roman" w:cs="Times New Roman"/>
                <w:color w:val="000000"/>
                <w:lang w:eastAsia="da-DK"/>
              </w:rPr>
              <w:t>75</w:t>
            </w:r>
          </w:p>
        </w:tc>
        <w:tc>
          <w:tcPr>
            <w:tcW w:w="6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F2B008" w14:textId="77777777" w:rsidR="009B300D" w:rsidRPr="00A80C45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A80C45">
              <w:rPr>
                <w:rFonts w:eastAsia="Times New Roman" w:cs="Times New Roman"/>
                <w:color w:val="000000"/>
                <w:lang w:eastAsia="da-DK"/>
              </w:rPr>
              <w:t>28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580E5A" w14:textId="77777777" w:rsidR="009B300D" w:rsidRPr="00A80C45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A80C45">
              <w:rPr>
                <w:rFonts w:eastAsia="Times New Roman" w:cs="Times New Roman"/>
                <w:color w:val="000000"/>
                <w:lang w:eastAsia="da-DK"/>
              </w:rPr>
              <w:t>58.3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14:paraId="202B7ED2" w14:textId="77777777" w:rsidR="009B300D" w:rsidRPr="00A80C45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A80C45">
              <w:rPr>
                <w:rFonts w:eastAsia="Times New Roman" w:cs="Times New Roman"/>
                <w:color w:val="000000"/>
                <w:lang w:eastAsia="da-DK"/>
              </w:rPr>
              <w:t>62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hideMark/>
          </w:tcPr>
          <w:p w14:paraId="3FACF5F6" w14:textId="77777777" w:rsidR="009B300D" w:rsidRPr="00A80C45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A80C45">
              <w:rPr>
                <w:rFonts w:eastAsia="Times New Roman" w:cs="Times New Roman"/>
                <w:color w:val="000000"/>
                <w:lang w:eastAsia="da-DK"/>
              </w:rPr>
              <w:t>3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hideMark/>
          </w:tcPr>
          <w:p w14:paraId="6964B6A1" w14:textId="77777777" w:rsidR="009B300D" w:rsidRPr="00A80C45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A80C45">
              <w:rPr>
                <w:rFonts w:eastAsia="Times New Roman" w:cs="Times New Roman"/>
                <w:color w:val="000000"/>
                <w:lang w:eastAsia="da-DK"/>
              </w:rPr>
              <w:t>4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hideMark/>
          </w:tcPr>
          <w:p w14:paraId="57BF3DA4" w14:textId="77777777" w:rsidR="009B300D" w:rsidRPr="00A80C45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A80C45">
              <w:rPr>
                <w:rFonts w:eastAsia="Times New Roman" w:cs="Times New Roman"/>
                <w:color w:val="000000"/>
                <w:lang w:eastAsia="da-DK"/>
              </w:rPr>
              <w:t>4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hideMark/>
          </w:tcPr>
          <w:p w14:paraId="5EAC9FC8" w14:textId="77777777" w:rsidR="009B300D" w:rsidRPr="00A80C45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A80C45">
              <w:rPr>
                <w:rFonts w:eastAsia="Times New Roman" w:cs="Times New Roman"/>
                <w:color w:val="000000"/>
                <w:lang w:eastAsia="da-DK"/>
              </w:rPr>
              <w:t>3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hideMark/>
          </w:tcPr>
          <w:p w14:paraId="1F7AA861" w14:textId="77777777" w:rsidR="009B300D" w:rsidRPr="00A80C45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A80C45">
              <w:rPr>
                <w:rFonts w:eastAsia="Times New Roman" w:cs="Times New Roman"/>
                <w:color w:val="000000"/>
                <w:lang w:eastAsia="da-DK"/>
              </w:rPr>
              <w:t>38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hideMark/>
          </w:tcPr>
          <w:p w14:paraId="3F9A5A38" w14:textId="77777777" w:rsidR="009B300D" w:rsidRPr="00A80C45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A80C45">
              <w:rPr>
                <w:rFonts w:eastAsia="Times New Roman" w:cs="Times New Roman"/>
                <w:color w:val="000000"/>
                <w:lang w:eastAsia="da-DK"/>
              </w:rPr>
              <w:t>33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hideMark/>
          </w:tcPr>
          <w:p w14:paraId="1F83ED0A" w14:textId="77777777" w:rsidR="009B300D" w:rsidRPr="00A80C45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A80C45">
              <w:rPr>
                <w:rFonts w:eastAsia="Times New Roman" w:cs="Times New Roman"/>
                <w:color w:val="000000"/>
                <w:lang w:eastAsia="da-DK"/>
              </w:rPr>
              <w:t>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hideMark/>
          </w:tcPr>
          <w:p w14:paraId="2329522E" w14:textId="77777777" w:rsidR="009B300D" w:rsidRPr="00A80C45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A80C45">
              <w:rPr>
                <w:rFonts w:eastAsia="Times New Roman" w:cs="Times New Roman"/>
                <w:color w:val="000000"/>
                <w:lang w:eastAsia="da-DK"/>
              </w:rPr>
              <w:t>4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hideMark/>
          </w:tcPr>
          <w:p w14:paraId="0342755F" w14:textId="77777777" w:rsidR="009B300D" w:rsidRPr="00A80C45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A80C45">
              <w:rPr>
                <w:rFonts w:eastAsia="Times New Roman" w:cs="Times New Roman"/>
                <w:color w:val="000000"/>
                <w:lang w:eastAsia="da-DK"/>
              </w:rPr>
              <w:t>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14:paraId="279D7C01" w14:textId="77777777" w:rsidR="009B300D" w:rsidRPr="00A80C45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A80C45">
              <w:rPr>
                <w:rFonts w:eastAsia="Times New Roman" w:cs="Times New Roman"/>
                <w:color w:val="000000"/>
                <w:lang w:eastAsia="da-DK"/>
              </w:rPr>
              <w:t>6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hideMark/>
          </w:tcPr>
          <w:p w14:paraId="5FAAF892" w14:textId="77777777" w:rsidR="009B300D" w:rsidRPr="00A80C45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A80C45">
              <w:rPr>
                <w:rFonts w:eastAsia="Times New Roman" w:cs="Times New Roman"/>
                <w:color w:val="000000"/>
                <w:lang w:eastAsia="da-DK"/>
              </w:rPr>
              <w:t>76</w:t>
            </w:r>
          </w:p>
        </w:tc>
      </w:tr>
      <w:tr w:rsidR="009B300D" w:rsidRPr="004A2D6E" w14:paraId="5F036297" w14:textId="77777777" w:rsidTr="00DA703E">
        <w:trPr>
          <w:trHeight w:val="2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519EA6" w14:textId="77777777" w:rsidR="009B300D" w:rsidRPr="00A80C45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A80C45">
              <w:rPr>
                <w:rFonts w:eastAsia="Times New Roman" w:cs="Times New Roman"/>
                <w:color w:val="000000"/>
                <w:lang w:eastAsia="da-DK"/>
              </w:rPr>
              <w:t>19309-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3FFFED" w14:textId="77777777" w:rsidR="009B300D" w:rsidRPr="00A80C45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A80C45">
              <w:rPr>
                <w:rFonts w:eastAsia="Times New Roman" w:cs="Times New Roman"/>
                <w:color w:val="000000"/>
                <w:lang w:eastAsia="da-DK"/>
              </w:rPr>
              <w:t>FR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49F4BA" w14:textId="77777777" w:rsidR="009B300D" w:rsidRPr="00A80C45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A80C45">
              <w:rPr>
                <w:rFonts w:eastAsia="Times New Roman" w:cs="Times New Roman"/>
                <w:color w:val="000000"/>
                <w:lang w:eastAsia="da-DK"/>
              </w:rPr>
              <w:t>75</w:t>
            </w:r>
          </w:p>
        </w:tc>
        <w:tc>
          <w:tcPr>
            <w:tcW w:w="6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3E4970" w14:textId="77777777" w:rsidR="009B300D" w:rsidRPr="00A80C45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A80C45">
              <w:rPr>
                <w:rFonts w:eastAsia="Times New Roman" w:cs="Times New Roman"/>
                <w:color w:val="000000"/>
                <w:lang w:eastAsia="da-DK"/>
              </w:rPr>
              <w:t>55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944952" w14:textId="77777777" w:rsidR="009B300D" w:rsidRPr="00A80C45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A80C45">
              <w:rPr>
                <w:rFonts w:eastAsia="Times New Roman" w:cs="Times New Roman"/>
                <w:color w:val="000000"/>
                <w:lang w:eastAsia="da-DK"/>
              </w:rPr>
              <w:t>65.9</w:t>
            </w:r>
          </w:p>
        </w:tc>
        <w:tc>
          <w:tcPr>
            <w:tcW w:w="521" w:type="dxa"/>
            <w:tcBorders>
              <w:top w:val="nil"/>
              <w:left w:val="nil"/>
              <w:right w:val="nil"/>
            </w:tcBorders>
            <w:shd w:val="clear" w:color="000000" w:fill="92D050"/>
            <w:noWrap/>
            <w:hideMark/>
          </w:tcPr>
          <w:p w14:paraId="50CD9D63" w14:textId="77777777" w:rsidR="009B300D" w:rsidRPr="00A80C45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A80C45">
              <w:rPr>
                <w:rFonts w:eastAsia="Times New Roman" w:cs="Times New Roman"/>
                <w:color w:val="000000"/>
                <w:lang w:eastAsia="da-DK"/>
              </w:rPr>
              <w:t>91</w:t>
            </w:r>
          </w:p>
        </w:tc>
        <w:tc>
          <w:tcPr>
            <w:tcW w:w="569" w:type="dxa"/>
            <w:tcBorders>
              <w:top w:val="nil"/>
              <w:left w:val="nil"/>
              <w:right w:val="nil"/>
            </w:tcBorders>
            <w:shd w:val="clear" w:color="000000" w:fill="92D050"/>
            <w:noWrap/>
            <w:hideMark/>
          </w:tcPr>
          <w:p w14:paraId="7B1BCD8E" w14:textId="77777777" w:rsidR="009B300D" w:rsidRPr="00A80C45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A80C45">
              <w:rPr>
                <w:rFonts w:eastAsia="Times New Roman" w:cs="Times New Roman"/>
                <w:color w:val="000000"/>
                <w:lang w:eastAsia="da-DK"/>
              </w:rPr>
              <w:t>97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000000" w:fill="FFFF00"/>
            <w:noWrap/>
            <w:hideMark/>
          </w:tcPr>
          <w:p w14:paraId="74A9C4AE" w14:textId="77777777" w:rsidR="009B300D" w:rsidRPr="00A80C45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A80C45">
              <w:rPr>
                <w:rFonts w:eastAsia="Times New Roman" w:cs="Times New Roman"/>
                <w:color w:val="000000"/>
                <w:lang w:eastAsia="da-DK"/>
              </w:rPr>
              <w:t>60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000000" w:fill="FFFF00"/>
            <w:noWrap/>
            <w:hideMark/>
          </w:tcPr>
          <w:p w14:paraId="2FEB5068" w14:textId="77777777" w:rsidR="009B300D" w:rsidRPr="00A80C45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A80C45">
              <w:rPr>
                <w:rFonts w:eastAsia="Times New Roman" w:cs="Times New Roman"/>
                <w:color w:val="000000"/>
                <w:lang w:eastAsia="da-DK"/>
              </w:rPr>
              <w:t>70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000000" w:fill="FFFF00"/>
            <w:noWrap/>
            <w:hideMark/>
          </w:tcPr>
          <w:p w14:paraId="71786FBC" w14:textId="77777777" w:rsidR="009B300D" w:rsidRPr="00A80C45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A80C45">
              <w:rPr>
                <w:rFonts w:eastAsia="Times New Roman" w:cs="Times New Roman"/>
                <w:color w:val="000000"/>
                <w:lang w:eastAsia="da-DK"/>
              </w:rPr>
              <w:t>61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000000" w:fill="92D050"/>
            <w:noWrap/>
            <w:hideMark/>
          </w:tcPr>
          <w:p w14:paraId="346363DA" w14:textId="77777777" w:rsidR="009B300D" w:rsidRPr="00A80C45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A80C45">
              <w:rPr>
                <w:rFonts w:eastAsia="Times New Roman" w:cs="Times New Roman"/>
                <w:color w:val="000000"/>
                <w:lang w:eastAsia="da-DK"/>
              </w:rPr>
              <w:t>86</w:t>
            </w:r>
          </w:p>
        </w:tc>
        <w:tc>
          <w:tcPr>
            <w:tcW w:w="489" w:type="dxa"/>
            <w:tcBorders>
              <w:top w:val="nil"/>
              <w:left w:val="nil"/>
              <w:right w:val="nil"/>
            </w:tcBorders>
            <w:shd w:val="clear" w:color="000000" w:fill="FFC000"/>
            <w:noWrap/>
            <w:hideMark/>
          </w:tcPr>
          <w:p w14:paraId="63FA730B" w14:textId="77777777" w:rsidR="009B300D" w:rsidRPr="00A80C45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A80C45">
              <w:rPr>
                <w:rFonts w:eastAsia="Times New Roman" w:cs="Times New Roman"/>
                <w:color w:val="000000"/>
                <w:lang w:eastAsia="da-DK"/>
              </w:rPr>
              <w:t>4</w:t>
            </w:r>
          </w:p>
        </w:tc>
        <w:tc>
          <w:tcPr>
            <w:tcW w:w="504" w:type="dxa"/>
            <w:tcBorders>
              <w:top w:val="nil"/>
              <w:left w:val="nil"/>
              <w:right w:val="nil"/>
            </w:tcBorders>
            <w:shd w:val="clear" w:color="000000" w:fill="FFC000"/>
            <w:noWrap/>
            <w:hideMark/>
          </w:tcPr>
          <w:p w14:paraId="1A1C4677" w14:textId="77777777" w:rsidR="009B300D" w:rsidRPr="00A80C45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A80C45">
              <w:rPr>
                <w:rFonts w:eastAsia="Times New Roman" w:cs="Times New Roman"/>
                <w:color w:val="000000"/>
                <w:lang w:eastAsia="da-DK"/>
              </w:rPr>
              <w:t>34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000000" w:fill="FFC000"/>
            <w:noWrap/>
            <w:hideMark/>
          </w:tcPr>
          <w:p w14:paraId="49C7F20F" w14:textId="77777777" w:rsidR="009B300D" w:rsidRPr="00A80C45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A80C45">
              <w:rPr>
                <w:rFonts w:eastAsia="Times New Roman" w:cs="Times New Roman"/>
                <w:color w:val="000000"/>
                <w:lang w:eastAsia="da-DK"/>
              </w:rPr>
              <w:t>11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000000" w:fill="FFC000"/>
            <w:noWrap/>
            <w:hideMark/>
          </w:tcPr>
          <w:p w14:paraId="169E1772" w14:textId="77777777" w:rsidR="009B300D" w:rsidRPr="00A80C45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A80C45">
              <w:rPr>
                <w:rFonts w:eastAsia="Times New Roman" w:cs="Times New Roman"/>
                <w:color w:val="000000"/>
                <w:lang w:eastAsia="da-DK"/>
              </w:rPr>
              <w:t>34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000000" w:fill="92D050"/>
            <w:noWrap/>
            <w:hideMark/>
          </w:tcPr>
          <w:p w14:paraId="49F63CC4" w14:textId="77777777" w:rsidR="009B300D" w:rsidRPr="00A80C45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A80C45">
              <w:rPr>
                <w:rFonts w:eastAsia="Times New Roman" w:cs="Times New Roman"/>
                <w:color w:val="000000"/>
                <w:lang w:eastAsia="da-DK"/>
              </w:rPr>
              <w:t>87</w:t>
            </w:r>
          </w:p>
        </w:tc>
        <w:tc>
          <w:tcPr>
            <w:tcW w:w="426" w:type="dxa"/>
            <w:tcBorders>
              <w:top w:val="nil"/>
              <w:left w:val="nil"/>
              <w:right w:val="nil"/>
            </w:tcBorders>
            <w:shd w:val="clear" w:color="000000" w:fill="92D050"/>
            <w:noWrap/>
            <w:hideMark/>
          </w:tcPr>
          <w:p w14:paraId="06860891" w14:textId="77777777" w:rsidR="009B300D" w:rsidRPr="00A80C45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A80C45">
              <w:rPr>
                <w:rFonts w:eastAsia="Times New Roman" w:cs="Times New Roman"/>
                <w:color w:val="000000"/>
                <w:lang w:eastAsia="da-DK"/>
              </w:rPr>
              <w:t>94</w:t>
            </w:r>
          </w:p>
        </w:tc>
      </w:tr>
      <w:tr w:rsidR="009B300D" w:rsidRPr="004A2D6E" w14:paraId="47CD1BD5" w14:textId="77777777" w:rsidTr="00DA703E">
        <w:trPr>
          <w:trHeight w:val="2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EA1260" w14:textId="77777777" w:rsidR="009B300D" w:rsidRPr="00A80C45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A80C45">
              <w:rPr>
                <w:rFonts w:eastAsia="Times New Roman" w:cs="Times New Roman"/>
                <w:color w:val="000000"/>
                <w:lang w:eastAsia="da-DK"/>
              </w:rPr>
              <w:t>19309-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CFA658" w14:textId="77777777" w:rsidR="009B300D" w:rsidRPr="00A80C45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A80C45">
              <w:rPr>
                <w:rFonts w:eastAsia="Times New Roman" w:cs="Times New Roman"/>
                <w:color w:val="000000"/>
                <w:lang w:eastAsia="da-DK"/>
              </w:rPr>
              <w:t>DE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2D6405" w14:textId="77777777" w:rsidR="009B300D" w:rsidRPr="00A80C45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A80C45">
              <w:rPr>
                <w:rFonts w:eastAsia="Times New Roman" w:cs="Times New Roman"/>
                <w:color w:val="000000"/>
                <w:lang w:eastAsia="da-DK"/>
              </w:rPr>
              <w:t>73</w:t>
            </w:r>
          </w:p>
        </w:tc>
        <w:tc>
          <w:tcPr>
            <w:tcW w:w="6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62FCF1" w14:textId="77777777" w:rsidR="009B300D" w:rsidRPr="00A80C45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A80C45">
              <w:rPr>
                <w:rFonts w:eastAsia="Times New Roman" w:cs="Times New Roman"/>
                <w:color w:val="000000"/>
                <w:lang w:eastAsia="da-DK"/>
              </w:rPr>
              <w:t>30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8E7D52" w14:textId="77777777" w:rsidR="009B300D" w:rsidRPr="00A80C45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A80C45">
              <w:rPr>
                <w:rFonts w:eastAsia="Times New Roman" w:cs="Times New Roman"/>
                <w:color w:val="000000"/>
                <w:lang w:eastAsia="da-DK"/>
              </w:rPr>
              <w:t>7.7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00"/>
            <w:noWrap/>
            <w:hideMark/>
          </w:tcPr>
          <w:p w14:paraId="2B6A8F7A" w14:textId="77777777" w:rsidR="009B300D" w:rsidRPr="00A80C45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A80C45">
              <w:rPr>
                <w:rFonts w:eastAsia="Times New Roman" w:cs="Times New Roman"/>
                <w:color w:val="000000"/>
                <w:lang w:eastAsia="da-DK"/>
              </w:rPr>
              <w:t>73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2D050"/>
            <w:noWrap/>
            <w:hideMark/>
          </w:tcPr>
          <w:p w14:paraId="320F093F" w14:textId="77777777" w:rsidR="009B300D" w:rsidRPr="00A80C45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A80C45">
              <w:rPr>
                <w:rFonts w:eastAsia="Times New Roman" w:cs="Times New Roman"/>
                <w:color w:val="000000"/>
                <w:lang w:eastAsia="da-DK"/>
              </w:rPr>
              <w:t>1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C000"/>
            <w:noWrap/>
            <w:hideMark/>
          </w:tcPr>
          <w:p w14:paraId="05E28C22" w14:textId="77777777" w:rsidR="009B300D" w:rsidRPr="00A80C45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A80C45">
              <w:rPr>
                <w:rFonts w:eastAsia="Times New Roman" w:cs="Times New Roman"/>
                <w:color w:val="000000"/>
                <w:lang w:eastAsia="da-DK"/>
              </w:rPr>
              <w:t>5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00"/>
            <w:noWrap/>
            <w:hideMark/>
          </w:tcPr>
          <w:p w14:paraId="5F26AA73" w14:textId="77777777" w:rsidR="009B300D" w:rsidRPr="00A80C45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A80C45">
              <w:rPr>
                <w:rFonts w:eastAsia="Times New Roman" w:cs="Times New Roman"/>
                <w:color w:val="000000"/>
                <w:lang w:eastAsia="da-DK"/>
              </w:rPr>
              <w:t>6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C000"/>
            <w:noWrap/>
            <w:hideMark/>
          </w:tcPr>
          <w:p w14:paraId="6965DD29" w14:textId="77777777" w:rsidR="009B300D" w:rsidRPr="00A80C45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A80C45">
              <w:rPr>
                <w:rFonts w:eastAsia="Times New Roman" w:cs="Times New Roman"/>
                <w:color w:val="000000"/>
                <w:lang w:eastAsia="da-DK"/>
              </w:rPr>
              <w:t>4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00"/>
            <w:noWrap/>
            <w:hideMark/>
          </w:tcPr>
          <w:p w14:paraId="03E25081" w14:textId="77777777" w:rsidR="009B300D" w:rsidRPr="00A80C45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A80C45">
              <w:rPr>
                <w:rFonts w:eastAsia="Times New Roman" w:cs="Times New Roman"/>
                <w:color w:val="000000"/>
                <w:lang w:eastAsia="da-DK"/>
              </w:rPr>
              <w:t>61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C000"/>
            <w:noWrap/>
            <w:hideMark/>
          </w:tcPr>
          <w:p w14:paraId="1C3719D7" w14:textId="77777777" w:rsidR="009B300D" w:rsidRPr="00A80C45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A80C45">
              <w:rPr>
                <w:rFonts w:eastAsia="Times New Roman" w:cs="Times New Roman"/>
                <w:color w:val="000000"/>
                <w:lang w:eastAsia="da-DK"/>
              </w:rPr>
              <w:t>25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C000"/>
            <w:noWrap/>
            <w:hideMark/>
          </w:tcPr>
          <w:p w14:paraId="08E710B2" w14:textId="77777777" w:rsidR="009B300D" w:rsidRPr="00A80C45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A80C45">
              <w:rPr>
                <w:rFonts w:eastAsia="Times New Roman" w:cs="Times New Roman"/>
                <w:color w:val="000000"/>
                <w:lang w:eastAsia="da-DK"/>
              </w:rPr>
              <w:t>2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C000"/>
            <w:noWrap/>
            <w:hideMark/>
          </w:tcPr>
          <w:p w14:paraId="237829FF" w14:textId="77777777" w:rsidR="009B300D" w:rsidRPr="00A80C45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A80C45">
              <w:rPr>
                <w:rFonts w:eastAsia="Times New Roman" w:cs="Times New Roman"/>
                <w:color w:val="000000"/>
                <w:lang w:eastAsia="da-DK"/>
              </w:rPr>
              <w:t>4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00"/>
            <w:noWrap/>
            <w:hideMark/>
          </w:tcPr>
          <w:p w14:paraId="53EFF15B" w14:textId="77777777" w:rsidR="009B300D" w:rsidRPr="00A80C45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A80C45">
              <w:rPr>
                <w:rFonts w:eastAsia="Times New Roman" w:cs="Times New Roman"/>
                <w:color w:val="000000"/>
                <w:lang w:eastAsia="da-DK"/>
              </w:rPr>
              <w:t>7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00"/>
            <w:noWrap/>
            <w:hideMark/>
          </w:tcPr>
          <w:p w14:paraId="370B021B" w14:textId="77777777" w:rsidR="009B300D" w:rsidRPr="00A80C45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A80C45">
              <w:rPr>
                <w:rFonts w:eastAsia="Times New Roman" w:cs="Times New Roman"/>
                <w:color w:val="000000"/>
                <w:lang w:eastAsia="da-DK"/>
              </w:rPr>
              <w:t>64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2D050"/>
            <w:noWrap/>
            <w:hideMark/>
          </w:tcPr>
          <w:p w14:paraId="3C5C9BAD" w14:textId="77777777" w:rsidR="009B300D" w:rsidRPr="00A80C45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A80C45">
              <w:rPr>
                <w:rFonts w:eastAsia="Times New Roman" w:cs="Times New Roman"/>
                <w:color w:val="000000"/>
                <w:lang w:eastAsia="da-DK"/>
              </w:rPr>
              <w:t>79</w:t>
            </w:r>
          </w:p>
        </w:tc>
      </w:tr>
      <w:tr w:rsidR="009B300D" w:rsidRPr="004A2D6E" w14:paraId="523EB298" w14:textId="77777777" w:rsidTr="00DA703E">
        <w:trPr>
          <w:trHeight w:val="20"/>
        </w:trPr>
        <w:tc>
          <w:tcPr>
            <w:tcW w:w="259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2B18802" w14:textId="77777777" w:rsidR="009B300D" w:rsidRPr="00A80C45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A80C45">
              <w:rPr>
                <w:rFonts w:eastAsia="Times New Roman" w:cs="Times New Roman"/>
                <w:color w:val="000000"/>
                <w:lang w:eastAsia="da-DK"/>
              </w:rPr>
              <w:t>STB Control (%), F -1</w:t>
            </w:r>
          </w:p>
        </w:tc>
        <w:tc>
          <w:tcPr>
            <w:tcW w:w="5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FBB6F19" w14:textId="77777777" w:rsidR="009B300D" w:rsidRPr="00A80C45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proofErr w:type="spellStart"/>
            <w:r w:rsidRPr="00A80C45">
              <w:rPr>
                <w:rFonts w:eastAsia="Times New Roman" w:cs="Times New Roman"/>
                <w:color w:val="000000"/>
                <w:lang w:eastAsia="da-DK"/>
              </w:rPr>
              <w:t>Untr</w:t>
            </w:r>
            <w:proofErr w:type="spellEnd"/>
            <w:r w:rsidRPr="00A80C45">
              <w:rPr>
                <w:rFonts w:eastAsia="Times New Roman" w:cs="Times New Roman"/>
                <w:color w:val="000000"/>
                <w:lang w:eastAsia="da-DK"/>
              </w:rPr>
              <w:t>.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4A1D8AB" w14:textId="77777777" w:rsidR="009B300D" w:rsidRPr="00A80C45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A80C45">
              <w:rPr>
                <w:rFonts w:eastAsia="Times New Roman" w:cs="Times New Roman"/>
                <w:color w:val="000000"/>
                <w:lang w:eastAsia="da-DK"/>
              </w:rPr>
              <w:t>FXP</w:t>
            </w: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001CFA4" w14:textId="77777777" w:rsidR="009B300D" w:rsidRPr="00A80C45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087B746" w14:textId="77777777" w:rsidR="009B300D" w:rsidRPr="00A80C45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A80C45">
              <w:rPr>
                <w:rFonts w:eastAsia="Times New Roman" w:cs="Times New Roman"/>
                <w:color w:val="000000"/>
                <w:lang w:eastAsia="da-DK"/>
              </w:rPr>
              <w:t>BIX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18EB319" w14:textId="77777777" w:rsidR="009B300D" w:rsidRPr="00A80C45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A79A88A" w14:textId="77777777" w:rsidR="009B300D" w:rsidRPr="00A80C45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A80C45">
              <w:rPr>
                <w:rFonts w:eastAsia="Times New Roman" w:cs="Times New Roman"/>
                <w:color w:val="000000"/>
                <w:lang w:eastAsia="da-DK"/>
              </w:rPr>
              <w:t>BVF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8438389" w14:textId="77777777" w:rsidR="009B300D" w:rsidRPr="00A80C45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</w:p>
        </w:tc>
        <w:tc>
          <w:tcPr>
            <w:tcW w:w="4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119EA98" w14:textId="77777777" w:rsidR="009B300D" w:rsidRPr="00A80C45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A80C45">
              <w:rPr>
                <w:rFonts w:eastAsia="Times New Roman" w:cs="Times New Roman"/>
                <w:color w:val="000000"/>
                <w:lang w:eastAsia="da-DK"/>
              </w:rPr>
              <w:t>FLP</w:t>
            </w:r>
          </w:p>
        </w:tc>
        <w:tc>
          <w:tcPr>
            <w:tcW w:w="5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A49C287" w14:textId="77777777" w:rsidR="009B300D" w:rsidRPr="00A80C45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AB891CE" w14:textId="77777777" w:rsidR="009B300D" w:rsidRPr="00A80C45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A80C45">
              <w:rPr>
                <w:rFonts w:eastAsia="Times New Roman" w:cs="Times New Roman"/>
                <w:color w:val="000000"/>
                <w:lang w:eastAsia="da-DK"/>
              </w:rPr>
              <w:t>PTH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5BE60BB" w14:textId="77777777" w:rsidR="009B300D" w:rsidRPr="00A80C45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391B80F" w14:textId="77777777" w:rsidR="009B300D" w:rsidRPr="00A80C45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A80C45">
              <w:rPr>
                <w:rFonts w:eastAsia="Times New Roman" w:cs="Times New Roman"/>
                <w:color w:val="000000"/>
                <w:lang w:eastAsia="da-DK"/>
              </w:rPr>
              <w:t>MFA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84ECDED" w14:textId="77777777" w:rsidR="009B300D" w:rsidRPr="00A80C45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</w:p>
        </w:tc>
      </w:tr>
      <w:tr w:rsidR="009B300D" w:rsidRPr="004A2D6E" w14:paraId="491C46B2" w14:textId="77777777" w:rsidTr="00DA703E">
        <w:trPr>
          <w:trHeight w:val="2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566595" w14:textId="77777777" w:rsidR="009B300D" w:rsidRPr="00A80C45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A80C45">
              <w:rPr>
                <w:rFonts w:eastAsia="Times New Roman" w:cs="Times New Roman"/>
                <w:color w:val="000000"/>
                <w:lang w:eastAsia="da-DK"/>
              </w:rPr>
              <w:t>19309-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83E256" w14:textId="77777777" w:rsidR="009B300D" w:rsidRPr="00A80C45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A80C45">
              <w:rPr>
                <w:rFonts w:eastAsia="Times New Roman" w:cs="Times New Roman"/>
                <w:color w:val="000000"/>
                <w:lang w:eastAsia="da-DK"/>
              </w:rPr>
              <w:t>DK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8EFBF2" w14:textId="77777777" w:rsidR="009B300D" w:rsidRPr="00A80C45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A80C45">
              <w:rPr>
                <w:rFonts w:eastAsia="Times New Roman" w:cs="Times New Roman"/>
                <w:color w:val="000000"/>
                <w:lang w:eastAsia="da-DK"/>
              </w:rPr>
              <w:t>73</w:t>
            </w:r>
          </w:p>
        </w:tc>
        <w:tc>
          <w:tcPr>
            <w:tcW w:w="6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6452BF" w14:textId="77777777" w:rsidR="009B300D" w:rsidRPr="00A80C45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A80C45">
              <w:rPr>
                <w:rFonts w:eastAsia="Times New Roman" w:cs="Times New Roman"/>
                <w:color w:val="000000"/>
                <w:lang w:eastAsia="da-DK"/>
              </w:rPr>
              <w:t>33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C74F71" w14:textId="77777777" w:rsidR="009B300D" w:rsidRPr="00A80C45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A80C45">
              <w:rPr>
                <w:rFonts w:eastAsia="Times New Roman" w:cs="Times New Roman"/>
                <w:color w:val="000000"/>
                <w:lang w:eastAsia="da-DK"/>
              </w:rPr>
              <w:t>86.3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14:paraId="6D3F64A9" w14:textId="77777777" w:rsidR="009B300D" w:rsidRPr="00A80C45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A80C45">
              <w:rPr>
                <w:rFonts w:eastAsia="Times New Roman" w:cs="Times New Roman"/>
                <w:color w:val="000000"/>
                <w:lang w:eastAsia="da-DK"/>
              </w:rPr>
              <w:t>76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hideMark/>
          </w:tcPr>
          <w:p w14:paraId="34059398" w14:textId="77777777" w:rsidR="009B300D" w:rsidRPr="00A80C45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A80C45">
              <w:rPr>
                <w:rFonts w:eastAsia="Times New Roman" w:cs="Times New Roman"/>
                <w:color w:val="000000"/>
                <w:lang w:eastAsia="da-DK"/>
              </w:rPr>
              <w:t>8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hideMark/>
          </w:tcPr>
          <w:p w14:paraId="54FBECC8" w14:textId="77777777" w:rsidR="009B300D" w:rsidRPr="00A80C45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A80C45">
              <w:rPr>
                <w:rFonts w:eastAsia="Times New Roman" w:cs="Times New Roman"/>
                <w:color w:val="000000"/>
                <w:lang w:eastAsia="da-DK"/>
              </w:rPr>
              <w:t>3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14:paraId="5FB7A832" w14:textId="77777777" w:rsidR="009B300D" w:rsidRPr="00A80C45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A80C45">
              <w:rPr>
                <w:rFonts w:eastAsia="Times New Roman" w:cs="Times New Roman"/>
                <w:color w:val="000000"/>
                <w:lang w:eastAsia="da-DK"/>
              </w:rPr>
              <w:t>6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hideMark/>
          </w:tcPr>
          <w:p w14:paraId="23BC6374" w14:textId="77777777" w:rsidR="009B300D" w:rsidRPr="00A80C45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A80C45">
              <w:rPr>
                <w:rFonts w:eastAsia="Times New Roman" w:cs="Times New Roman"/>
                <w:color w:val="000000"/>
                <w:lang w:eastAsia="da-DK"/>
              </w:rPr>
              <w:t>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hideMark/>
          </w:tcPr>
          <w:p w14:paraId="0D401217" w14:textId="77777777" w:rsidR="009B300D" w:rsidRPr="00A80C45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A80C45">
              <w:rPr>
                <w:rFonts w:eastAsia="Times New Roman" w:cs="Times New Roman"/>
                <w:color w:val="000000"/>
                <w:lang w:eastAsia="da-DK"/>
              </w:rPr>
              <w:t>42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hideMark/>
          </w:tcPr>
          <w:p w14:paraId="6E02B1A1" w14:textId="77777777" w:rsidR="009B300D" w:rsidRPr="00A80C45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A80C45">
              <w:rPr>
                <w:rFonts w:eastAsia="Times New Roman" w:cs="Times New Roman"/>
                <w:color w:val="000000"/>
                <w:lang w:eastAsia="da-DK"/>
              </w:rPr>
              <w:t>6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hideMark/>
          </w:tcPr>
          <w:p w14:paraId="78654CF2" w14:textId="77777777" w:rsidR="009B300D" w:rsidRPr="00A80C45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A80C45">
              <w:rPr>
                <w:rFonts w:eastAsia="Times New Roman" w:cs="Times New Roman"/>
                <w:color w:val="000000"/>
                <w:lang w:eastAsia="da-DK"/>
              </w:rPr>
              <w:t>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hideMark/>
          </w:tcPr>
          <w:p w14:paraId="6145C9A3" w14:textId="77777777" w:rsidR="009B300D" w:rsidRPr="00A80C45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A80C45">
              <w:rPr>
                <w:rFonts w:eastAsia="Times New Roman" w:cs="Times New Roman"/>
                <w:color w:val="000000"/>
                <w:lang w:eastAsia="da-DK"/>
              </w:rPr>
              <w:t>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hideMark/>
          </w:tcPr>
          <w:p w14:paraId="4D555771" w14:textId="77777777" w:rsidR="009B300D" w:rsidRPr="00A80C45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A80C45">
              <w:rPr>
                <w:rFonts w:eastAsia="Times New Roman" w:cs="Times New Roman"/>
                <w:color w:val="000000"/>
                <w:lang w:eastAsia="da-DK"/>
              </w:rPr>
              <w:t>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14:paraId="5E087319" w14:textId="77777777" w:rsidR="009B300D" w:rsidRPr="00A80C45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A80C45">
              <w:rPr>
                <w:rFonts w:eastAsia="Times New Roman" w:cs="Times New Roman"/>
                <w:color w:val="000000"/>
                <w:lang w:eastAsia="da-DK"/>
              </w:rPr>
              <w:t>7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hideMark/>
          </w:tcPr>
          <w:p w14:paraId="05347940" w14:textId="77777777" w:rsidR="009B300D" w:rsidRPr="00A80C45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A80C45">
              <w:rPr>
                <w:rFonts w:eastAsia="Times New Roman" w:cs="Times New Roman"/>
                <w:color w:val="000000"/>
                <w:lang w:eastAsia="da-DK"/>
              </w:rPr>
              <w:t>83</w:t>
            </w:r>
          </w:p>
        </w:tc>
      </w:tr>
      <w:tr w:rsidR="009B300D" w:rsidRPr="004A2D6E" w14:paraId="6892689F" w14:textId="77777777" w:rsidTr="00DA703E">
        <w:trPr>
          <w:trHeight w:val="2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D0E837" w14:textId="77777777" w:rsidR="009B300D" w:rsidRPr="00A80C45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A80C45">
              <w:rPr>
                <w:rFonts w:eastAsia="Times New Roman" w:cs="Times New Roman"/>
                <w:color w:val="000000"/>
                <w:lang w:eastAsia="da-DK"/>
              </w:rPr>
              <w:t>19309-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695FBE" w14:textId="77777777" w:rsidR="009B300D" w:rsidRPr="00A80C45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A80C45">
              <w:rPr>
                <w:rFonts w:eastAsia="Times New Roman" w:cs="Times New Roman"/>
                <w:color w:val="000000"/>
                <w:lang w:eastAsia="da-DK"/>
              </w:rPr>
              <w:t>UK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8AED17" w14:textId="77777777" w:rsidR="009B300D" w:rsidRPr="00A80C45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A80C45">
              <w:rPr>
                <w:rFonts w:eastAsia="Times New Roman" w:cs="Times New Roman"/>
                <w:color w:val="000000"/>
                <w:lang w:eastAsia="da-DK"/>
              </w:rPr>
              <w:t>75</w:t>
            </w:r>
          </w:p>
        </w:tc>
        <w:tc>
          <w:tcPr>
            <w:tcW w:w="6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B668DD" w14:textId="77777777" w:rsidR="009B300D" w:rsidRPr="00A80C45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A80C45">
              <w:rPr>
                <w:rFonts w:eastAsia="Times New Roman" w:cs="Times New Roman"/>
                <w:color w:val="000000"/>
                <w:lang w:eastAsia="da-DK"/>
              </w:rPr>
              <w:t>38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E1DA80" w14:textId="77777777" w:rsidR="009B300D" w:rsidRPr="00A80C45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A80C45">
              <w:rPr>
                <w:rFonts w:eastAsia="Times New Roman" w:cs="Times New Roman"/>
                <w:color w:val="000000"/>
                <w:lang w:eastAsia="da-DK"/>
              </w:rPr>
              <w:t>61.1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hideMark/>
          </w:tcPr>
          <w:p w14:paraId="4D882FC6" w14:textId="77777777" w:rsidR="009B300D" w:rsidRPr="00A80C45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A80C45">
              <w:rPr>
                <w:rFonts w:eastAsia="Times New Roman" w:cs="Times New Roman"/>
                <w:color w:val="000000"/>
                <w:lang w:eastAsia="da-DK"/>
              </w:rPr>
              <w:t>20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hideMark/>
          </w:tcPr>
          <w:p w14:paraId="7C9D9F82" w14:textId="77777777" w:rsidR="009B300D" w:rsidRPr="00A80C45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A80C45">
              <w:rPr>
                <w:rFonts w:eastAsia="Times New Roman" w:cs="Times New Roman"/>
                <w:color w:val="000000"/>
                <w:lang w:eastAsia="da-DK"/>
              </w:rPr>
              <w:t>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hideMark/>
          </w:tcPr>
          <w:p w14:paraId="45FD4399" w14:textId="77777777" w:rsidR="009B300D" w:rsidRPr="00A80C45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A80C45">
              <w:rPr>
                <w:rFonts w:eastAsia="Times New Roman" w:cs="Times New Roman"/>
                <w:color w:val="000000"/>
                <w:lang w:eastAsia="da-DK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hideMark/>
          </w:tcPr>
          <w:p w14:paraId="20172AB6" w14:textId="77777777" w:rsidR="009B300D" w:rsidRPr="00A80C45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A80C45">
              <w:rPr>
                <w:rFonts w:eastAsia="Times New Roman" w:cs="Times New Roman"/>
                <w:color w:val="000000"/>
                <w:lang w:eastAsia="da-DK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hideMark/>
          </w:tcPr>
          <w:p w14:paraId="33CE51B3" w14:textId="77777777" w:rsidR="009B300D" w:rsidRPr="00A80C45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A80C45">
              <w:rPr>
                <w:rFonts w:eastAsia="Times New Roman" w:cs="Times New Roman"/>
                <w:color w:val="000000"/>
                <w:lang w:eastAsia="da-DK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hideMark/>
          </w:tcPr>
          <w:p w14:paraId="0D2101BE" w14:textId="77777777" w:rsidR="009B300D" w:rsidRPr="00A80C45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A80C45">
              <w:rPr>
                <w:rFonts w:eastAsia="Times New Roman" w:cs="Times New Roman"/>
                <w:color w:val="000000"/>
                <w:lang w:eastAsia="da-DK"/>
              </w:rPr>
              <w:t>8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hideMark/>
          </w:tcPr>
          <w:p w14:paraId="464C94F7" w14:textId="77777777" w:rsidR="009B300D" w:rsidRPr="00A80C45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A80C45">
              <w:rPr>
                <w:rFonts w:eastAsia="Times New Roman" w:cs="Times New Roman"/>
                <w:color w:val="000000"/>
                <w:lang w:eastAsia="da-DK"/>
              </w:rPr>
              <w:t>10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hideMark/>
          </w:tcPr>
          <w:p w14:paraId="02FB9164" w14:textId="77777777" w:rsidR="009B300D" w:rsidRPr="00A80C45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A80C45">
              <w:rPr>
                <w:rFonts w:eastAsia="Times New Roman" w:cs="Times New Roman"/>
                <w:color w:val="000000"/>
                <w:lang w:eastAsia="da-DK"/>
              </w:rPr>
              <w:t>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hideMark/>
          </w:tcPr>
          <w:p w14:paraId="08054BA6" w14:textId="77777777" w:rsidR="009B300D" w:rsidRPr="00A80C45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A80C45">
              <w:rPr>
                <w:rFonts w:eastAsia="Times New Roman" w:cs="Times New Roman"/>
                <w:color w:val="000000"/>
                <w:lang w:eastAsia="da-DK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hideMark/>
          </w:tcPr>
          <w:p w14:paraId="4E33DA20" w14:textId="77777777" w:rsidR="009B300D" w:rsidRPr="00A80C45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A80C45">
              <w:rPr>
                <w:rFonts w:eastAsia="Times New Roman" w:cs="Times New Roman"/>
                <w:color w:val="000000"/>
                <w:lang w:eastAsia="da-DK"/>
              </w:rPr>
              <w:t>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14:paraId="3643DEA6" w14:textId="77777777" w:rsidR="009B300D" w:rsidRPr="00A80C45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A80C45">
              <w:rPr>
                <w:rFonts w:eastAsia="Times New Roman" w:cs="Times New Roman"/>
                <w:color w:val="000000"/>
                <w:lang w:eastAsia="da-DK"/>
              </w:rPr>
              <w:t>32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14:paraId="64C15979" w14:textId="77777777" w:rsidR="009B300D" w:rsidRPr="00A80C45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A80C45">
              <w:rPr>
                <w:rFonts w:eastAsia="Times New Roman" w:cs="Times New Roman"/>
                <w:color w:val="000000"/>
                <w:lang w:eastAsia="da-DK"/>
              </w:rPr>
              <w:t>50</w:t>
            </w:r>
          </w:p>
        </w:tc>
      </w:tr>
      <w:tr w:rsidR="009B300D" w:rsidRPr="004A2D6E" w14:paraId="61851A15" w14:textId="77777777" w:rsidTr="00DA703E">
        <w:trPr>
          <w:trHeight w:val="2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C48AA8" w14:textId="77777777" w:rsidR="009B300D" w:rsidRPr="00A80C45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A80C45">
              <w:rPr>
                <w:rFonts w:eastAsia="Times New Roman" w:cs="Times New Roman"/>
                <w:color w:val="000000"/>
                <w:lang w:eastAsia="da-DK"/>
              </w:rPr>
              <w:t>19309-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082247" w14:textId="77777777" w:rsidR="009B300D" w:rsidRPr="00A80C45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A80C45">
              <w:rPr>
                <w:rFonts w:eastAsia="Times New Roman" w:cs="Times New Roman"/>
                <w:color w:val="000000"/>
                <w:lang w:eastAsia="da-DK"/>
              </w:rPr>
              <w:t>FR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17D010" w14:textId="77777777" w:rsidR="009B300D" w:rsidRPr="00A80C45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A80C45">
              <w:rPr>
                <w:rFonts w:eastAsia="Times New Roman" w:cs="Times New Roman"/>
                <w:color w:val="000000"/>
                <w:lang w:eastAsia="da-DK"/>
              </w:rPr>
              <w:t>75</w:t>
            </w:r>
          </w:p>
        </w:tc>
        <w:tc>
          <w:tcPr>
            <w:tcW w:w="6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95E096" w14:textId="77777777" w:rsidR="009B300D" w:rsidRPr="00A80C45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A80C45">
              <w:rPr>
                <w:rFonts w:eastAsia="Times New Roman" w:cs="Times New Roman"/>
                <w:color w:val="000000"/>
                <w:lang w:eastAsia="da-DK"/>
              </w:rPr>
              <w:t>55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D5AE30" w14:textId="77777777" w:rsidR="009B300D" w:rsidRPr="00A80C45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A80C45">
              <w:rPr>
                <w:rFonts w:eastAsia="Times New Roman" w:cs="Times New Roman"/>
                <w:color w:val="000000"/>
                <w:lang w:eastAsia="da-DK"/>
              </w:rPr>
              <w:t>92.5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14:paraId="31883D28" w14:textId="77777777" w:rsidR="009B300D" w:rsidRPr="00A80C45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A80C45">
              <w:rPr>
                <w:rFonts w:eastAsia="Times New Roman" w:cs="Times New Roman"/>
                <w:color w:val="000000"/>
                <w:lang w:eastAsia="da-DK"/>
              </w:rPr>
              <w:t>59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hideMark/>
          </w:tcPr>
          <w:p w14:paraId="529EF994" w14:textId="77777777" w:rsidR="009B300D" w:rsidRPr="00A80C45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A80C45">
              <w:rPr>
                <w:rFonts w:eastAsia="Times New Roman" w:cs="Times New Roman"/>
                <w:color w:val="000000"/>
                <w:lang w:eastAsia="da-DK"/>
              </w:rPr>
              <w:t>8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hideMark/>
          </w:tcPr>
          <w:p w14:paraId="37D978A2" w14:textId="77777777" w:rsidR="009B300D" w:rsidRPr="00A80C45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A80C45">
              <w:rPr>
                <w:rFonts w:eastAsia="Times New Roman" w:cs="Times New Roman"/>
                <w:color w:val="000000"/>
                <w:lang w:eastAsia="da-DK"/>
              </w:rPr>
              <w:t>3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14:paraId="2CF5BED6" w14:textId="77777777" w:rsidR="009B300D" w:rsidRPr="00A80C45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A80C45">
              <w:rPr>
                <w:rFonts w:eastAsia="Times New Roman" w:cs="Times New Roman"/>
                <w:color w:val="000000"/>
                <w:lang w:eastAsia="da-DK"/>
              </w:rPr>
              <w:t>4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hideMark/>
          </w:tcPr>
          <w:p w14:paraId="6AA6E55E" w14:textId="77777777" w:rsidR="009B300D" w:rsidRPr="00A80C45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A80C45">
              <w:rPr>
                <w:rFonts w:eastAsia="Times New Roman" w:cs="Times New Roman"/>
                <w:color w:val="000000"/>
                <w:lang w:eastAsia="da-DK"/>
              </w:rPr>
              <w:t>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14:paraId="1FBA27E2" w14:textId="77777777" w:rsidR="009B300D" w:rsidRPr="00A80C45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A80C45">
              <w:rPr>
                <w:rFonts w:eastAsia="Times New Roman" w:cs="Times New Roman"/>
                <w:color w:val="000000"/>
                <w:lang w:eastAsia="da-DK"/>
              </w:rPr>
              <w:t>56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hideMark/>
          </w:tcPr>
          <w:p w14:paraId="4398CFAF" w14:textId="77777777" w:rsidR="009B300D" w:rsidRPr="00A80C45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A80C45">
              <w:rPr>
                <w:rFonts w:eastAsia="Times New Roman" w:cs="Times New Roman"/>
                <w:color w:val="000000"/>
                <w:lang w:eastAsia="da-DK"/>
              </w:rPr>
              <w:t>3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hideMark/>
          </w:tcPr>
          <w:p w14:paraId="58644A75" w14:textId="77777777" w:rsidR="009B300D" w:rsidRPr="00A80C45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A80C45">
              <w:rPr>
                <w:rFonts w:eastAsia="Times New Roman" w:cs="Times New Roman"/>
                <w:color w:val="000000"/>
                <w:lang w:eastAsia="da-DK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hideMark/>
          </w:tcPr>
          <w:p w14:paraId="1A895B33" w14:textId="77777777" w:rsidR="009B300D" w:rsidRPr="00A80C45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A80C45">
              <w:rPr>
                <w:rFonts w:eastAsia="Times New Roman" w:cs="Times New Roman"/>
                <w:color w:val="000000"/>
                <w:lang w:eastAsia="da-DK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hideMark/>
          </w:tcPr>
          <w:p w14:paraId="227C6E33" w14:textId="77777777" w:rsidR="009B300D" w:rsidRPr="00A80C45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A80C45">
              <w:rPr>
                <w:rFonts w:eastAsia="Times New Roman" w:cs="Times New Roman"/>
                <w:color w:val="000000"/>
                <w:lang w:eastAsia="da-DK"/>
              </w:rPr>
              <w:t>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14:paraId="1A9C569F" w14:textId="77777777" w:rsidR="009B300D" w:rsidRPr="00A80C45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A80C45">
              <w:rPr>
                <w:rFonts w:eastAsia="Times New Roman" w:cs="Times New Roman"/>
                <w:color w:val="000000"/>
                <w:lang w:eastAsia="da-DK"/>
              </w:rPr>
              <w:t>47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hideMark/>
          </w:tcPr>
          <w:p w14:paraId="7AB3DF29" w14:textId="77777777" w:rsidR="009B300D" w:rsidRPr="00A80C45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A80C45">
              <w:rPr>
                <w:rFonts w:eastAsia="Times New Roman" w:cs="Times New Roman"/>
                <w:color w:val="000000"/>
                <w:lang w:eastAsia="da-DK"/>
              </w:rPr>
              <w:t>72</w:t>
            </w:r>
          </w:p>
        </w:tc>
      </w:tr>
      <w:tr w:rsidR="009B300D" w:rsidRPr="004A2D6E" w14:paraId="0E4BF03B" w14:textId="77777777" w:rsidTr="00DA703E">
        <w:trPr>
          <w:trHeight w:val="2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A4690F0" w14:textId="77777777" w:rsidR="009B300D" w:rsidRPr="00A80C45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A80C45">
              <w:rPr>
                <w:rFonts w:eastAsia="Times New Roman" w:cs="Times New Roman"/>
                <w:color w:val="000000"/>
                <w:lang w:eastAsia="da-DK"/>
              </w:rPr>
              <w:t>19309-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03323F4" w14:textId="77777777" w:rsidR="009B300D" w:rsidRPr="00A80C45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A80C45">
              <w:rPr>
                <w:rFonts w:eastAsia="Times New Roman" w:cs="Times New Roman"/>
                <w:color w:val="000000"/>
                <w:lang w:eastAsia="da-DK"/>
              </w:rPr>
              <w:t>DE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4F6F62D" w14:textId="77777777" w:rsidR="009B300D" w:rsidRPr="00A80C45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A80C45">
              <w:rPr>
                <w:rFonts w:eastAsia="Times New Roman" w:cs="Times New Roman"/>
                <w:color w:val="000000"/>
                <w:lang w:eastAsia="da-DK"/>
              </w:rPr>
              <w:t>73</w:t>
            </w:r>
          </w:p>
        </w:tc>
        <w:tc>
          <w:tcPr>
            <w:tcW w:w="61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14EC81B" w14:textId="77777777" w:rsidR="009B300D" w:rsidRPr="00A80C45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A80C45">
              <w:rPr>
                <w:rFonts w:eastAsia="Times New Roman" w:cs="Times New Roman"/>
                <w:color w:val="000000"/>
                <w:lang w:eastAsia="da-DK"/>
              </w:rPr>
              <w:t>30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65F90A6" w14:textId="77777777" w:rsidR="009B300D" w:rsidRPr="00A80C45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A80C45">
              <w:rPr>
                <w:rFonts w:eastAsia="Times New Roman" w:cs="Times New Roman"/>
                <w:color w:val="000000"/>
                <w:lang w:eastAsia="da-DK"/>
              </w:rPr>
              <w:t>77.1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C000"/>
            <w:noWrap/>
            <w:hideMark/>
          </w:tcPr>
          <w:p w14:paraId="3B3CE5CE" w14:textId="77777777" w:rsidR="009B300D" w:rsidRPr="00A80C45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A80C45">
              <w:rPr>
                <w:rFonts w:eastAsia="Times New Roman" w:cs="Times New Roman"/>
                <w:color w:val="000000"/>
                <w:lang w:eastAsia="da-DK"/>
              </w:rPr>
              <w:t>28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2D050"/>
            <w:noWrap/>
            <w:hideMark/>
          </w:tcPr>
          <w:p w14:paraId="2A48DDD7" w14:textId="77777777" w:rsidR="009B300D" w:rsidRPr="00A80C45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A80C45">
              <w:rPr>
                <w:rFonts w:eastAsia="Times New Roman" w:cs="Times New Roman"/>
                <w:color w:val="000000"/>
                <w:lang w:eastAsia="da-DK"/>
              </w:rPr>
              <w:t>9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C000"/>
            <w:noWrap/>
            <w:hideMark/>
          </w:tcPr>
          <w:p w14:paraId="487337F4" w14:textId="77777777" w:rsidR="009B300D" w:rsidRPr="00A80C45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A80C45">
              <w:rPr>
                <w:rFonts w:eastAsia="Times New Roman" w:cs="Times New Roman"/>
                <w:color w:val="000000"/>
                <w:lang w:eastAsia="da-DK"/>
              </w:rPr>
              <w:t>1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C000"/>
            <w:noWrap/>
            <w:hideMark/>
          </w:tcPr>
          <w:p w14:paraId="073663FC" w14:textId="77777777" w:rsidR="009B300D" w:rsidRPr="00A80C45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A80C45">
              <w:rPr>
                <w:rFonts w:eastAsia="Times New Roman" w:cs="Times New Roman"/>
                <w:color w:val="000000"/>
                <w:lang w:eastAsia="da-DK"/>
              </w:rPr>
              <w:t>2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C000"/>
            <w:noWrap/>
            <w:hideMark/>
          </w:tcPr>
          <w:p w14:paraId="4CA673F1" w14:textId="77777777" w:rsidR="009B300D" w:rsidRPr="00A80C45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A80C45">
              <w:rPr>
                <w:rFonts w:eastAsia="Times New Roman" w:cs="Times New Roman"/>
                <w:color w:val="000000"/>
                <w:lang w:eastAsia="da-DK"/>
              </w:rPr>
              <w:t>1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C000"/>
            <w:noWrap/>
            <w:hideMark/>
          </w:tcPr>
          <w:p w14:paraId="28BAC3A3" w14:textId="77777777" w:rsidR="009B300D" w:rsidRPr="00A80C45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A80C45">
              <w:rPr>
                <w:rFonts w:eastAsia="Times New Roman" w:cs="Times New Roman"/>
                <w:color w:val="000000"/>
                <w:lang w:eastAsia="da-DK"/>
              </w:rPr>
              <w:t>19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C000"/>
            <w:noWrap/>
            <w:hideMark/>
          </w:tcPr>
          <w:p w14:paraId="1FF00AF3" w14:textId="77777777" w:rsidR="009B300D" w:rsidRPr="00A80C45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A80C45">
              <w:rPr>
                <w:rFonts w:eastAsia="Times New Roman" w:cs="Times New Roman"/>
                <w:color w:val="000000"/>
                <w:lang w:eastAsia="da-DK"/>
              </w:rPr>
              <w:t>13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C000"/>
            <w:noWrap/>
            <w:hideMark/>
          </w:tcPr>
          <w:p w14:paraId="56E0D1BC" w14:textId="77777777" w:rsidR="009B300D" w:rsidRPr="00A80C45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A80C45">
              <w:rPr>
                <w:rFonts w:eastAsia="Times New Roman" w:cs="Times New Roman"/>
                <w:color w:val="000000"/>
                <w:lang w:eastAsia="da-DK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C000"/>
            <w:noWrap/>
            <w:hideMark/>
          </w:tcPr>
          <w:p w14:paraId="09DB01C0" w14:textId="77777777" w:rsidR="009B300D" w:rsidRPr="00A80C45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A80C45">
              <w:rPr>
                <w:rFonts w:eastAsia="Times New Roman" w:cs="Times New Roman"/>
                <w:color w:val="000000"/>
                <w:lang w:eastAsia="da-DK"/>
              </w:rPr>
              <w:t>1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C000"/>
            <w:noWrap/>
            <w:hideMark/>
          </w:tcPr>
          <w:p w14:paraId="31DEDE2B" w14:textId="77777777" w:rsidR="009B300D" w:rsidRPr="00A80C45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A80C45">
              <w:rPr>
                <w:rFonts w:eastAsia="Times New Roman" w:cs="Times New Roman"/>
                <w:color w:val="000000"/>
                <w:lang w:eastAsia="da-DK"/>
              </w:rPr>
              <w:t>3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C000"/>
            <w:noWrap/>
            <w:hideMark/>
          </w:tcPr>
          <w:p w14:paraId="4DFDF308" w14:textId="77777777" w:rsidR="009B300D" w:rsidRPr="00A80C45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A80C45">
              <w:rPr>
                <w:rFonts w:eastAsia="Times New Roman" w:cs="Times New Roman"/>
                <w:color w:val="000000"/>
                <w:lang w:eastAsia="da-DK"/>
              </w:rPr>
              <w:t>27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00"/>
            <w:noWrap/>
            <w:hideMark/>
          </w:tcPr>
          <w:p w14:paraId="22616AD3" w14:textId="77777777" w:rsidR="009B300D" w:rsidRPr="00A80C45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A80C45">
              <w:rPr>
                <w:rFonts w:eastAsia="Times New Roman" w:cs="Times New Roman"/>
                <w:color w:val="000000"/>
                <w:lang w:eastAsia="da-DK"/>
              </w:rPr>
              <w:t>59</w:t>
            </w:r>
          </w:p>
        </w:tc>
      </w:tr>
      <w:tr w:rsidR="009B300D" w:rsidRPr="004A2D6E" w14:paraId="266DA05D" w14:textId="77777777" w:rsidTr="00DA703E">
        <w:trPr>
          <w:trHeight w:val="20"/>
        </w:trPr>
        <w:tc>
          <w:tcPr>
            <w:tcW w:w="259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24BB72B" w14:textId="77777777" w:rsidR="009B300D" w:rsidRPr="00A80C45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A80C45">
              <w:rPr>
                <w:rFonts w:eastAsia="Times New Roman" w:cs="Times New Roman"/>
                <w:color w:val="000000"/>
                <w:lang w:eastAsia="da-DK"/>
              </w:rPr>
              <w:t>Avg. Control (%), F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BE94C7" w14:textId="77777777" w:rsidR="009B300D" w:rsidRPr="00A80C45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A80C45">
              <w:rPr>
                <w:rFonts w:eastAsia="Times New Roman" w:cs="Times New Roman"/>
                <w:color w:val="000000"/>
                <w:lang w:eastAsia="da-DK"/>
              </w:rPr>
              <w:t>45.2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5EA449" w14:textId="77777777" w:rsidR="009B300D" w:rsidRPr="00A80C45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A80C45">
              <w:rPr>
                <w:rFonts w:eastAsia="Times New Roman" w:cs="Times New Roman"/>
                <w:color w:val="000000"/>
                <w:lang w:eastAsia="da-DK"/>
              </w:rPr>
              <w:t>61.9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D14017" w14:textId="77777777" w:rsidR="009B300D" w:rsidRPr="00A80C45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A80C45">
              <w:rPr>
                <w:rFonts w:eastAsia="Times New Roman" w:cs="Times New Roman"/>
                <w:color w:val="000000"/>
                <w:lang w:eastAsia="da-DK"/>
              </w:rPr>
              <w:t>70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947557" w14:textId="77777777" w:rsidR="009B300D" w:rsidRPr="00A80C45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A80C45">
              <w:rPr>
                <w:rFonts w:eastAsia="Times New Roman" w:cs="Times New Roman"/>
                <w:color w:val="000000"/>
                <w:lang w:eastAsia="da-DK"/>
              </w:rPr>
              <w:t>37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667347" w14:textId="77777777" w:rsidR="009B300D" w:rsidRPr="00A80C45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A80C45">
              <w:rPr>
                <w:rFonts w:eastAsia="Times New Roman" w:cs="Times New Roman"/>
                <w:color w:val="000000"/>
                <w:lang w:eastAsia="da-DK"/>
              </w:rPr>
              <w:t>52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61617B" w14:textId="77777777" w:rsidR="009B300D" w:rsidRPr="00A80C45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A80C45">
              <w:rPr>
                <w:rFonts w:eastAsia="Times New Roman" w:cs="Times New Roman"/>
                <w:color w:val="000000"/>
                <w:lang w:eastAsia="da-DK"/>
              </w:rPr>
              <w:t>32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E57ABB" w14:textId="77777777" w:rsidR="009B300D" w:rsidRPr="00A80C45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A80C45">
              <w:rPr>
                <w:rFonts w:eastAsia="Times New Roman" w:cs="Times New Roman"/>
                <w:color w:val="000000"/>
                <w:lang w:eastAsia="da-DK"/>
              </w:rPr>
              <w:t>41.6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A249FA" w14:textId="77777777" w:rsidR="009B300D" w:rsidRPr="00A80C45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A80C45">
              <w:rPr>
                <w:rFonts w:eastAsia="Times New Roman" w:cs="Times New Roman"/>
                <w:color w:val="000000"/>
                <w:lang w:eastAsia="da-DK"/>
              </w:rPr>
              <w:t>15.2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FCC0D5" w14:textId="77777777" w:rsidR="009B300D" w:rsidRPr="00A80C45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A80C45">
              <w:rPr>
                <w:rFonts w:eastAsia="Times New Roman" w:cs="Times New Roman"/>
                <w:color w:val="000000"/>
                <w:lang w:eastAsia="da-DK"/>
              </w:rPr>
              <w:t>18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7E6A04" w14:textId="77777777" w:rsidR="009B300D" w:rsidRPr="00A80C45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A80C45">
              <w:rPr>
                <w:rFonts w:eastAsia="Times New Roman" w:cs="Times New Roman"/>
                <w:color w:val="000000"/>
                <w:lang w:eastAsia="da-DK"/>
              </w:rPr>
              <w:t>24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B615F6" w14:textId="77777777" w:rsidR="009B300D" w:rsidRPr="00A80C45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A80C45">
              <w:rPr>
                <w:rFonts w:eastAsia="Times New Roman" w:cs="Times New Roman"/>
                <w:color w:val="000000"/>
                <w:lang w:eastAsia="da-DK"/>
              </w:rPr>
              <w:t>30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75579C" w14:textId="77777777" w:rsidR="009B300D" w:rsidRPr="00A80C45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A80C45">
              <w:rPr>
                <w:rFonts w:eastAsia="Times New Roman" w:cs="Times New Roman"/>
                <w:color w:val="000000"/>
                <w:lang w:eastAsia="da-DK"/>
              </w:rPr>
              <w:t>63.2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AEBBF7" w14:textId="77777777" w:rsidR="009B300D" w:rsidRPr="00A80C45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A80C45">
              <w:rPr>
                <w:rFonts w:eastAsia="Times New Roman" w:cs="Times New Roman"/>
                <w:color w:val="000000"/>
                <w:lang w:eastAsia="da-DK"/>
              </w:rPr>
              <w:t>73.9</w:t>
            </w:r>
          </w:p>
        </w:tc>
      </w:tr>
      <w:tr w:rsidR="009B300D" w:rsidRPr="004A2D6E" w14:paraId="78EC3B90" w14:textId="77777777" w:rsidTr="00DA703E">
        <w:trPr>
          <w:trHeight w:val="20"/>
        </w:trPr>
        <w:tc>
          <w:tcPr>
            <w:tcW w:w="259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6ADDB03" w14:textId="77777777" w:rsidR="009B300D" w:rsidRPr="00A80C45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A80C45">
              <w:rPr>
                <w:rFonts w:eastAsia="Times New Roman" w:cs="Times New Roman"/>
                <w:color w:val="000000"/>
                <w:lang w:eastAsia="da-DK"/>
              </w:rPr>
              <w:t>Avg. Control (%), F-1</w:t>
            </w:r>
          </w:p>
        </w:tc>
        <w:tc>
          <w:tcPr>
            <w:tcW w:w="5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6B7EA03" w14:textId="77777777" w:rsidR="009B300D" w:rsidRPr="00A80C45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A80C45">
              <w:rPr>
                <w:rFonts w:eastAsia="Times New Roman" w:cs="Times New Roman"/>
                <w:color w:val="000000"/>
                <w:lang w:eastAsia="da-DK"/>
              </w:rPr>
              <w:t>78.4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89972D2" w14:textId="77777777" w:rsidR="009B300D" w:rsidRPr="00A80C45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A80C45">
              <w:rPr>
                <w:rFonts w:eastAsia="Times New Roman" w:cs="Times New Roman"/>
                <w:color w:val="000000"/>
                <w:lang w:eastAsia="da-DK"/>
              </w:rPr>
              <w:t>45.1</w:t>
            </w: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1D6B42F" w14:textId="77777777" w:rsidR="009B300D" w:rsidRPr="00A80C45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A80C45">
              <w:rPr>
                <w:rFonts w:eastAsia="Times New Roman" w:cs="Times New Roman"/>
                <w:color w:val="000000"/>
                <w:lang w:eastAsia="da-DK"/>
              </w:rPr>
              <w:t>69.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4CB5D5E" w14:textId="77777777" w:rsidR="009B300D" w:rsidRPr="00A80C45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A80C45">
              <w:rPr>
                <w:rFonts w:eastAsia="Times New Roman" w:cs="Times New Roman"/>
                <w:color w:val="000000"/>
                <w:lang w:eastAsia="da-DK"/>
              </w:rPr>
              <w:t>21.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8C9C760" w14:textId="77777777" w:rsidR="009B300D" w:rsidRPr="00A80C45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A80C45">
              <w:rPr>
                <w:rFonts w:eastAsia="Times New Roman" w:cs="Times New Roman"/>
                <w:color w:val="000000"/>
                <w:lang w:eastAsia="da-DK"/>
              </w:rPr>
              <w:t>35.9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FF27AC1" w14:textId="77777777" w:rsidR="009B300D" w:rsidRPr="00A80C45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A80C45">
              <w:rPr>
                <w:rFonts w:eastAsia="Times New Roman" w:cs="Times New Roman"/>
                <w:color w:val="000000"/>
                <w:lang w:eastAsia="da-DK"/>
              </w:rPr>
              <w:t>19.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45BFF86" w14:textId="77777777" w:rsidR="009B300D" w:rsidRPr="00A80C45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A80C45">
              <w:rPr>
                <w:rFonts w:eastAsia="Times New Roman" w:cs="Times New Roman"/>
                <w:color w:val="000000"/>
                <w:lang w:eastAsia="da-DK"/>
              </w:rPr>
              <w:t>29.5</w:t>
            </w:r>
          </w:p>
        </w:tc>
        <w:tc>
          <w:tcPr>
            <w:tcW w:w="4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866A779" w14:textId="77777777" w:rsidR="009B300D" w:rsidRPr="00A80C45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A80C45">
              <w:rPr>
                <w:rFonts w:eastAsia="Times New Roman" w:cs="Times New Roman"/>
                <w:color w:val="000000"/>
                <w:lang w:eastAsia="da-DK"/>
              </w:rPr>
              <w:t>8.2</w:t>
            </w:r>
          </w:p>
        </w:tc>
        <w:tc>
          <w:tcPr>
            <w:tcW w:w="5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533A718" w14:textId="77777777" w:rsidR="009B300D" w:rsidRPr="00A80C45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A80C45">
              <w:rPr>
                <w:rFonts w:eastAsia="Times New Roman" w:cs="Times New Roman"/>
                <w:color w:val="000000"/>
                <w:lang w:eastAsia="da-DK"/>
              </w:rPr>
              <w:t>13.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99E3144" w14:textId="77777777" w:rsidR="009B300D" w:rsidRPr="00A80C45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A80C45">
              <w:rPr>
                <w:rFonts w:eastAsia="Times New Roman" w:cs="Times New Roman"/>
                <w:color w:val="000000"/>
                <w:lang w:eastAsia="da-DK"/>
              </w:rPr>
              <w:t>10.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4D4C69D" w14:textId="77777777" w:rsidR="009B300D" w:rsidRPr="00A80C45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A80C45">
              <w:rPr>
                <w:rFonts w:eastAsia="Times New Roman" w:cs="Times New Roman"/>
                <w:color w:val="000000"/>
                <w:lang w:eastAsia="da-DK"/>
              </w:rPr>
              <w:t>18.9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1D41E65" w14:textId="77777777" w:rsidR="009B300D" w:rsidRPr="00A80C45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A80C45">
              <w:rPr>
                <w:rFonts w:eastAsia="Times New Roman" w:cs="Times New Roman"/>
                <w:color w:val="000000"/>
                <w:lang w:eastAsia="da-DK"/>
              </w:rPr>
              <w:t>44.0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19EECB8" w14:textId="77777777" w:rsidR="009B300D" w:rsidRPr="00A80C45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A80C45">
              <w:rPr>
                <w:rFonts w:eastAsia="Times New Roman" w:cs="Times New Roman"/>
                <w:color w:val="000000"/>
                <w:lang w:eastAsia="da-DK"/>
              </w:rPr>
              <w:t>65.6</w:t>
            </w:r>
          </w:p>
        </w:tc>
      </w:tr>
    </w:tbl>
    <w:p w14:paraId="19B5F2BC" w14:textId="77777777" w:rsidR="009B300D" w:rsidRDefault="009B300D" w:rsidP="009B300D">
      <w:pPr>
        <w:contextualSpacing/>
        <w:rPr>
          <w:rFonts w:cs="Times New Roman"/>
          <w:b/>
          <w:bCs/>
        </w:rPr>
      </w:pPr>
    </w:p>
    <w:p w14:paraId="742DCDAB" w14:textId="77777777" w:rsidR="009B300D" w:rsidRDefault="009B300D" w:rsidP="009B300D">
      <w:pPr>
        <w:contextualSpacing/>
        <w:rPr>
          <w:rFonts w:cs="Times New Roman"/>
          <w:b/>
          <w:bCs/>
        </w:rPr>
        <w:sectPr w:rsidR="009B300D" w:rsidSect="00757C28">
          <w:pgSz w:w="11906" w:h="16838"/>
          <w:pgMar w:top="1701" w:right="1134" w:bottom="1418" w:left="1134" w:header="709" w:footer="709" w:gutter="0"/>
          <w:cols w:space="708"/>
          <w:docGrid w:linePitch="360"/>
        </w:sectPr>
      </w:pPr>
    </w:p>
    <w:p w14:paraId="1C37FBE1" w14:textId="535945DC" w:rsidR="009B300D" w:rsidRPr="004A2D6E" w:rsidRDefault="009B300D" w:rsidP="009B300D">
      <w:pPr>
        <w:contextualSpacing/>
        <w:rPr>
          <w:rFonts w:cs="Times New Roman"/>
        </w:rPr>
      </w:pPr>
      <w:r w:rsidRPr="004A2D6E">
        <w:rPr>
          <w:rFonts w:cs="Times New Roman"/>
          <w:b/>
          <w:bCs/>
        </w:rPr>
        <w:t>Table S</w:t>
      </w:r>
      <w:r>
        <w:rPr>
          <w:rFonts w:cs="Times New Roman"/>
          <w:b/>
          <w:bCs/>
        </w:rPr>
        <w:t>6</w:t>
      </w:r>
      <w:r w:rsidRPr="004A2D6E">
        <w:rPr>
          <w:rFonts w:cs="Times New Roman"/>
        </w:rPr>
        <w:t xml:space="preserve">. Sensitivity of STB isolates to SDHI fungicides </w:t>
      </w:r>
      <w:proofErr w:type="spellStart"/>
      <w:r w:rsidRPr="004A2D6E">
        <w:rPr>
          <w:rFonts w:cs="Times New Roman"/>
        </w:rPr>
        <w:t>fluxapyroxad</w:t>
      </w:r>
      <w:proofErr w:type="spellEnd"/>
      <w:r w:rsidRPr="004A2D6E">
        <w:rPr>
          <w:rFonts w:cs="Times New Roman"/>
        </w:rPr>
        <w:t xml:space="preserve"> (FXP), </w:t>
      </w:r>
      <w:proofErr w:type="spellStart"/>
      <w:r w:rsidRPr="004A2D6E">
        <w:rPr>
          <w:rFonts w:cs="Times New Roman"/>
        </w:rPr>
        <w:t>bixafen</w:t>
      </w:r>
      <w:proofErr w:type="spellEnd"/>
      <w:r w:rsidRPr="004A2D6E">
        <w:rPr>
          <w:rFonts w:cs="Times New Roman"/>
        </w:rPr>
        <w:t xml:space="preserve"> (BIX), </w:t>
      </w:r>
      <w:proofErr w:type="spellStart"/>
      <w:r w:rsidRPr="004A2D6E">
        <w:rPr>
          <w:rFonts w:cs="Times New Roman"/>
        </w:rPr>
        <w:t>fluopyram</w:t>
      </w:r>
      <w:proofErr w:type="spellEnd"/>
      <w:r w:rsidRPr="004A2D6E">
        <w:rPr>
          <w:rFonts w:cs="Times New Roman"/>
        </w:rPr>
        <w:t xml:space="preserve"> (FLP) and </w:t>
      </w:r>
      <w:proofErr w:type="spellStart"/>
      <w:r w:rsidRPr="004A2D6E">
        <w:rPr>
          <w:rFonts w:cs="Times New Roman"/>
        </w:rPr>
        <w:t>benzovindiflupyr</w:t>
      </w:r>
      <w:proofErr w:type="spellEnd"/>
      <w:r w:rsidRPr="004A2D6E">
        <w:rPr>
          <w:rFonts w:cs="Times New Roman"/>
        </w:rPr>
        <w:t xml:space="preserve"> (BVF), and the azoles </w:t>
      </w:r>
      <w:proofErr w:type="spellStart"/>
      <w:r w:rsidR="00B0683E">
        <w:rPr>
          <w:rFonts w:cs="Times New Roman"/>
        </w:rPr>
        <w:t>s</w:t>
      </w:r>
      <w:bookmarkStart w:id="1" w:name="_GoBack"/>
      <w:bookmarkEnd w:id="1"/>
      <w:r w:rsidRPr="004A2D6E">
        <w:rPr>
          <w:rFonts w:cs="Times New Roman"/>
        </w:rPr>
        <w:t>prothioconazole-desthio</w:t>
      </w:r>
      <w:proofErr w:type="spellEnd"/>
      <w:r w:rsidRPr="004A2D6E">
        <w:rPr>
          <w:rFonts w:cs="Times New Roman"/>
        </w:rPr>
        <w:t xml:space="preserve"> (PTH-D) and </w:t>
      </w:r>
      <w:proofErr w:type="spellStart"/>
      <w:r w:rsidRPr="004A2D6E">
        <w:rPr>
          <w:rFonts w:cs="Times New Roman"/>
        </w:rPr>
        <w:t>mefentrifluconazole</w:t>
      </w:r>
      <w:proofErr w:type="spellEnd"/>
      <w:r w:rsidRPr="004A2D6E">
        <w:rPr>
          <w:rFonts w:cs="Times New Roman"/>
        </w:rPr>
        <w:t xml:space="preserve"> (MFA) across Europe. Colors signify the following ranges of EC</w:t>
      </w:r>
      <w:r w:rsidRPr="00A80C45">
        <w:rPr>
          <w:rFonts w:cs="Times New Roman"/>
          <w:vertAlign w:val="subscript"/>
        </w:rPr>
        <w:t>50</w:t>
      </w:r>
      <w:r w:rsidRPr="004A2D6E">
        <w:rPr>
          <w:rFonts w:cs="Times New Roman"/>
        </w:rPr>
        <w:t xml:space="preserve"> values for SDHs: Dark green: &lt;0.</w:t>
      </w:r>
      <w:r>
        <w:rPr>
          <w:rFonts w:cs="Times New Roman"/>
        </w:rPr>
        <w:t>09</w:t>
      </w:r>
      <w:r w:rsidRPr="004A2D6E">
        <w:rPr>
          <w:rFonts w:cs="Times New Roman"/>
        </w:rPr>
        <w:t>, light green: 0.10-0.</w:t>
      </w:r>
      <w:r>
        <w:rPr>
          <w:rFonts w:cs="Times New Roman"/>
        </w:rPr>
        <w:t>29</w:t>
      </w:r>
      <w:r w:rsidRPr="004A2D6E">
        <w:rPr>
          <w:rFonts w:cs="Times New Roman"/>
        </w:rPr>
        <w:t>, yellow: 0.3</w:t>
      </w:r>
      <w:r>
        <w:rPr>
          <w:rFonts w:cs="Times New Roman"/>
        </w:rPr>
        <w:t>0</w:t>
      </w:r>
      <w:r w:rsidRPr="004A2D6E">
        <w:rPr>
          <w:rFonts w:cs="Times New Roman"/>
        </w:rPr>
        <w:t xml:space="preserve">-0.99, orange: 1.00-3.00, red: &gt;3. For the azoles: Dark green: &lt;0.03, light green: 0.03-0.09, yellow: 0.10-0.29, orange: 0.30-1.00, red: &gt;1.00.  </w:t>
      </w:r>
    </w:p>
    <w:tbl>
      <w:tblPr>
        <w:tblW w:w="14176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67"/>
        <w:gridCol w:w="1000"/>
        <w:gridCol w:w="560"/>
        <w:gridCol w:w="544"/>
        <w:gridCol w:w="980"/>
        <w:gridCol w:w="525"/>
        <w:gridCol w:w="1120"/>
        <w:gridCol w:w="525"/>
        <w:gridCol w:w="983"/>
        <w:gridCol w:w="568"/>
        <w:gridCol w:w="992"/>
        <w:gridCol w:w="283"/>
        <w:gridCol w:w="567"/>
        <w:gridCol w:w="993"/>
        <w:gridCol w:w="567"/>
        <w:gridCol w:w="825"/>
        <w:gridCol w:w="960"/>
        <w:gridCol w:w="617"/>
        <w:gridCol w:w="1000"/>
      </w:tblGrid>
      <w:tr w:rsidR="009B300D" w:rsidRPr="004A2D6E" w14:paraId="71777814" w14:textId="77777777" w:rsidTr="00DA703E">
        <w:trPr>
          <w:trHeight w:val="20"/>
        </w:trPr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6A9CD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Year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CE6C1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Trial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D4651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proofErr w:type="spellStart"/>
            <w:r w:rsidRPr="004A2D6E">
              <w:rPr>
                <w:rFonts w:eastAsia="Times New Roman" w:cs="Times New Roman"/>
                <w:color w:val="000000"/>
                <w:lang w:eastAsia="da-DK"/>
              </w:rPr>
              <w:t>Ctry</w:t>
            </w:r>
            <w:proofErr w:type="spellEnd"/>
            <w:r w:rsidRPr="004A2D6E">
              <w:rPr>
                <w:rFonts w:eastAsia="Times New Roman" w:cs="Times New Roman"/>
                <w:color w:val="000000"/>
                <w:lang w:eastAsia="da-DK"/>
              </w:rPr>
              <w:t xml:space="preserve">. </w:t>
            </w:r>
          </w:p>
        </w:tc>
        <w:tc>
          <w:tcPr>
            <w:tcW w:w="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F60DA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FXP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35359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min-max</w:t>
            </w:r>
          </w:p>
        </w:tc>
        <w:tc>
          <w:tcPr>
            <w:tcW w:w="5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17A76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BIX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3E7BF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min-max</w:t>
            </w:r>
          </w:p>
        </w:tc>
        <w:tc>
          <w:tcPr>
            <w:tcW w:w="5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E4D00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FLP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CBED4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min-max</w:t>
            </w: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1D64F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BVF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761F4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min-max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58B89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6BB99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Year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7923B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Trial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1BD5E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proofErr w:type="spellStart"/>
            <w:r w:rsidRPr="004A2D6E">
              <w:rPr>
                <w:rFonts w:eastAsia="Times New Roman" w:cs="Times New Roman"/>
                <w:color w:val="000000"/>
                <w:lang w:eastAsia="da-DK"/>
              </w:rPr>
              <w:t>Ctry</w:t>
            </w:r>
            <w:proofErr w:type="spellEnd"/>
            <w:r w:rsidRPr="004A2D6E">
              <w:rPr>
                <w:rFonts w:eastAsia="Times New Roman" w:cs="Times New Roman"/>
                <w:color w:val="000000"/>
                <w:lang w:eastAsia="da-DK"/>
              </w:rPr>
              <w:t xml:space="preserve">. </w:t>
            </w: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ABA7A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PTH_D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0D9C7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min-max</w:t>
            </w:r>
          </w:p>
        </w:tc>
        <w:tc>
          <w:tcPr>
            <w:tcW w:w="6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F59B9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MFA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1CB0C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min-max</w:t>
            </w:r>
          </w:p>
        </w:tc>
      </w:tr>
      <w:tr w:rsidR="009B300D" w:rsidRPr="004A2D6E" w14:paraId="4072B550" w14:textId="77777777" w:rsidTr="00DA703E">
        <w:trPr>
          <w:trHeight w:val="20"/>
        </w:trPr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686B0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2021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9C550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21328-5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34A74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BE</w:t>
            </w:r>
          </w:p>
        </w:tc>
        <w:tc>
          <w:tcPr>
            <w:tcW w:w="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C4C2D6A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0.31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71D37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0.03-0.57</w:t>
            </w:r>
          </w:p>
        </w:tc>
        <w:tc>
          <w:tcPr>
            <w:tcW w:w="5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1A89B6C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0.37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F7345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0.03-0.59</w:t>
            </w:r>
          </w:p>
        </w:tc>
        <w:tc>
          <w:tcPr>
            <w:tcW w:w="5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24D613C8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1.11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1A0EB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0.14-2.64</w:t>
            </w: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76473939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0.1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B4874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0.01-0.1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750A7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DC739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202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0A428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21328-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67331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BE</w:t>
            </w: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21DDE6B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0.1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A6A83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0.05-0.18</w:t>
            </w:r>
          </w:p>
        </w:tc>
        <w:tc>
          <w:tcPr>
            <w:tcW w:w="6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320513E9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0.04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98FEA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0-0.11</w:t>
            </w:r>
          </w:p>
        </w:tc>
      </w:tr>
      <w:tr w:rsidR="009B300D" w:rsidRPr="004A2D6E" w14:paraId="65538414" w14:textId="77777777" w:rsidTr="00DA703E">
        <w:trPr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28579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201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72A67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19309-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29B24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DE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316994E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0.3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42E63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0.05-1.9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C7458EA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0.5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3F7C1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0.09-2.3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FC46C6C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0.7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045C0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0.21-2.18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  <w:hideMark/>
          </w:tcPr>
          <w:p w14:paraId="5D009A69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0.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088CE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0.02-2.5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D3ECD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EEA9C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20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B15A0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19341-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96263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DE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162024FB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0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76512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0.02-1.6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D485A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DA0ED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-</w:t>
            </w:r>
          </w:p>
        </w:tc>
      </w:tr>
      <w:tr w:rsidR="009B300D" w:rsidRPr="004A2D6E" w14:paraId="1F0CA361" w14:textId="77777777" w:rsidTr="00DA703E">
        <w:trPr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EE741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202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A895A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20334-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3E1EB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DE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46AEABE5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0.0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54606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0.02-0.3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035C1D77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0.1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30411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0.02-0.29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31FF5F7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0.4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BCCE3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0.07-2.0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775FF73B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0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C7950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0-0.0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6B4AD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E16AF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20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8F623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20334-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79041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DE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265EAE6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0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158DD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0.06-0.4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07EAF1ED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0.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FCA31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0-0.06</w:t>
            </w:r>
          </w:p>
        </w:tc>
      </w:tr>
      <w:tr w:rsidR="009B300D" w:rsidRPr="004A2D6E" w14:paraId="6C0F2C61" w14:textId="77777777" w:rsidTr="00DA703E">
        <w:trPr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47117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202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369AE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20334-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A0862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DE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1F707F14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0.2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7F630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0.02-0.99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73C53B2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0.3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3BFB5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0.02-1.35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DBE801C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0.5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587AA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0.09-1.77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16726844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0.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6B492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0-0.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A23E7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006BE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20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F9F35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20334-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B9B95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DE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0CC691C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0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94A0A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0.02-0.48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CCA2691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0.1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666B6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0-0.64</w:t>
            </w:r>
          </w:p>
        </w:tc>
      </w:tr>
      <w:tr w:rsidR="009B300D" w:rsidRPr="004A2D6E" w14:paraId="3F64D789" w14:textId="77777777" w:rsidTr="00DA703E">
        <w:trPr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68465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202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1D39B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21328-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FD4FF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DE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086B25DD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0.2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83FFE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0.02-1.69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18DBA94D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0.2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AA106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0.02-2.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30049E8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0.4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0243E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0.1-1.78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651B4BFE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0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F3792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0.01-0.2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3D640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F128B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20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7284D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21328-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1E896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DE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04D4C1CD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0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B79F6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0.04-1.6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4622BDD0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0.0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8C0AF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0-0.26</w:t>
            </w:r>
          </w:p>
        </w:tc>
      </w:tr>
      <w:tr w:rsidR="009B300D" w:rsidRPr="004A2D6E" w14:paraId="28F1BD5F" w14:textId="77777777" w:rsidTr="00DA703E">
        <w:trPr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D7412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202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A8D17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21328-1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367D3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DE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7182D387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0.1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9E5FE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0.03-0.54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07F9162C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0.1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441BD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0.04-0.55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5EEAF2DC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0.2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3BDDB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0.09-0.56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514775E4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0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28511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0.01-0.1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7C3D4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07003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20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5EE52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21328-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4815A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DE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2B633110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E04B6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0.02-0.18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CE7820D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0.1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4EE96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0.01-0.33</w:t>
            </w:r>
          </w:p>
        </w:tc>
      </w:tr>
      <w:tr w:rsidR="009B300D" w:rsidRPr="004A2D6E" w14:paraId="5D145AA4" w14:textId="77777777" w:rsidTr="00DA703E">
        <w:trPr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AA6EC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201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29B88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19309-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5642F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DK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48912642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0.0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57AE3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0.01-0.05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4CF7FFD3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0.0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E25AE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0.02-0.1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5C9870DB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0.2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E69EF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0.08-0.65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12A2D0A4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0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ADCC1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0-0.0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37BEF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62C8F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20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82E48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19341-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4732C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DK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61D331DA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0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C7459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0.07-0.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879B7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20CDD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-</w:t>
            </w:r>
          </w:p>
        </w:tc>
      </w:tr>
      <w:tr w:rsidR="009B300D" w:rsidRPr="004A2D6E" w14:paraId="599E376D" w14:textId="77777777" w:rsidTr="00DA703E">
        <w:trPr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6360B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202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4367C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20334-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B21DD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DK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206F0DED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0.0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613A3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0.02-0.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4FDC4C8D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0.0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18C1F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0.02-0.17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0C19655F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1.2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29466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0.1-9.85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0C13F150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0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D3EE2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0.01-0.0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2667B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23241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20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EE2F2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20334-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53728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DK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AA1B9D2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0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28149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0.06-0.49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130698C0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0.0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EBF4F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0.01-0.18</w:t>
            </w:r>
          </w:p>
        </w:tc>
      </w:tr>
      <w:tr w:rsidR="009B300D" w:rsidRPr="004A2D6E" w14:paraId="534E5193" w14:textId="77777777" w:rsidTr="00DA703E">
        <w:trPr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14902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202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AA799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21328-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C5234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DK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780A6284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0.0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259B0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0.02-0.17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5AE798F7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0.0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42861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0.02-0.15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8EDD340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0.3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E1911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0.06-1.36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6BA47159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D4ACF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0-0.0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BBB32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93864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20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53C42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21328-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560FA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DK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6D164F14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4A0A3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0.04-0.1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5CF3561E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0.0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BB2FB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0-0.17</w:t>
            </w:r>
          </w:p>
        </w:tc>
      </w:tr>
      <w:tr w:rsidR="009B300D" w:rsidRPr="004A2D6E" w14:paraId="2EBF10D8" w14:textId="77777777" w:rsidTr="00DA703E">
        <w:trPr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C611F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201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6D19B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19309-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3FE26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FR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1099E5A7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0.0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BF614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0.03-0.09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14EC693C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0.0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DE1F6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0.03-0.16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7A2278EC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0.2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5FEC8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0.09-0.43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0A8BFAAD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0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C8548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0.02-0.0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1EB1A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53D62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20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09286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19341-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1E1D1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FR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B20F62C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0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0A5B6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0.08-0.19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22C01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F09FD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-</w:t>
            </w:r>
          </w:p>
        </w:tc>
      </w:tr>
      <w:tr w:rsidR="009B300D" w:rsidRPr="004A2D6E" w14:paraId="0D5746B2" w14:textId="77777777" w:rsidTr="00DA703E">
        <w:trPr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5F187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202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FB7AF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20334-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6A74B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FR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6DFC9F3E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0.1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5F3CE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0.02-0.6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3B16D711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0.1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5679C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0.05-0.36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FA4D3F7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0.3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49427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0.1-1.15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1A948BD0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0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476C4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0.01-0.2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D0CA1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A44A4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20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844B6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20334-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0BAC9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FR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3DA5B21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0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6DDFA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0.02-0.8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65DE9A42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0.0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0B909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0.01-0.16</w:t>
            </w:r>
          </w:p>
        </w:tc>
      </w:tr>
      <w:tr w:rsidR="009B300D" w:rsidRPr="004A2D6E" w14:paraId="1C75E648" w14:textId="77777777" w:rsidTr="00DA703E">
        <w:trPr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FC585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202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97B9F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21328-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869B7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FR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54DC5B22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0.0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11666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0.03-0.3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52E501DF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0.1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5B868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0.02-0.3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30032F1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0.4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F1420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0.1-1.94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4CA401E4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0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961D1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0.01-0.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A6E88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F4EEC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20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35C6C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21328-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D66E9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FR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771E404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0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55276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0.02-0.89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97926A6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0.1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C8779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0.01-1.15</w:t>
            </w:r>
          </w:p>
        </w:tc>
      </w:tr>
      <w:tr w:rsidR="009B300D" w:rsidRPr="004A2D6E" w14:paraId="5A2D26D4" w14:textId="77777777" w:rsidTr="00DA703E">
        <w:trPr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009E8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202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8FA7F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20334-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EC5A9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PL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7C41B10B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0.0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1EC3A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0.02-0.05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39406961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0.0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76EE6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0.04-0.09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59066464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0.1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62D76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0.08-0.17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504AFF9A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0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C9AD3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0.01-0.0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C6F5C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90D0B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20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612C6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19341-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AFD1C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PL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1D2D0A71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660C6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0.01-0.1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B6FF5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2F6A6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-</w:t>
            </w:r>
          </w:p>
        </w:tc>
      </w:tr>
      <w:tr w:rsidR="009B300D" w:rsidRPr="004A2D6E" w14:paraId="730B45DF" w14:textId="77777777" w:rsidTr="00DA703E">
        <w:trPr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77BC5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202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3E57F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21328-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80410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PL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0620CC3B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0.0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7B4FF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0.02-0.15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60F77200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0.0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D6243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0.01-0.26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3B0F6C46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0.1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97B4A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0.09-0.3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3BBBB920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0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9C20A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0-0.0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5C311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916F4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20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255D2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20334-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3488E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PL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68365AC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0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05B84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0.04-0.4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7F239D3B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0.0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3EF2D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0.02-0.06</w:t>
            </w:r>
          </w:p>
        </w:tc>
      </w:tr>
      <w:tr w:rsidR="009B300D" w:rsidRPr="004A2D6E" w14:paraId="5DD6F818" w14:textId="77777777" w:rsidTr="00DA703E">
        <w:trPr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46284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42802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lang w:eastAsia="da-DK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FCE90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lang w:eastAsia="da-DK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42B47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lang w:eastAsia="da-DK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D08C6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lang w:eastAsia="da-DK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686CC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lang w:eastAsia="da-DK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E051F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lang w:eastAsia="da-DK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734E7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lang w:eastAsia="da-DK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55611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lang w:eastAsia="da-DK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37CFB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lang w:eastAsia="da-DK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E6281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lang w:eastAsia="da-DK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5C6FB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lang w:eastAsia="da-DK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FF560A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202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9482B8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21328-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679274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PL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2D050"/>
            <w:noWrap/>
            <w:vAlign w:val="bottom"/>
            <w:hideMark/>
          </w:tcPr>
          <w:p w14:paraId="046A3C2B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0.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92F0CB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0.02-0.18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2D050"/>
            <w:noWrap/>
            <w:vAlign w:val="bottom"/>
            <w:hideMark/>
          </w:tcPr>
          <w:p w14:paraId="722C9E45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0.0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C0A717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0.01-0.37</w:t>
            </w:r>
          </w:p>
        </w:tc>
      </w:tr>
      <w:tr w:rsidR="009B300D" w:rsidRPr="004A2D6E" w14:paraId="2A438A4D" w14:textId="77777777" w:rsidTr="00DA703E">
        <w:trPr>
          <w:trHeight w:val="20"/>
        </w:trPr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88949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2019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783D2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19309-4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8E202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IE</w:t>
            </w:r>
          </w:p>
        </w:tc>
        <w:tc>
          <w:tcPr>
            <w:tcW w:w="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91354F2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0.32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EA92C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0.05-0.61</w:t>
            </w:r>
          </w:p>
        </w:tc>
        <w:tc>
          <w:tcPr>
            <w:tcW w:w="5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89CCDFC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0.58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6FD97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0.15-1.57</w:t>
            </w:r>
          </w:p>
        </w:tc>
        <w:tc>
          <w:tcPr>
            <w:tcW w:w="5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58B3071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0.63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E4DCB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0.3-1.8</w:t>
            </w: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408B677F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0.2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E4BA1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0.06-0.5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826D2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61D21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20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868D6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19341-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A984E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IE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72E1DBDF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0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CFDCF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0.08-1.59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1DB85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F57AE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-</w:t>
            </w:r>
          </w:p>
        </w:tc>
      </w:tr>
      <w:tr w:rsidR="009B300D" w:rsidRPr="004A2D6E" w14:paraId="05EF352A" w14:textId="77777777" w:rsidTr="00DA703E">
        <w:trPr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D6883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202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F60CE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20334-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17204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IE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42FB940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0.6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2B620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0.2-1.76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2571B65B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1.6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D748A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0.27-5.78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001C7D72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1.2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53170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0.36-2.97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42468A47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0.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39FEF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0.05-1.0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B5B03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F24A2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20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D2A94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20334-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7446E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IE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588939E7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0.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F3C32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0.09-1.7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3350581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0.1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120AD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0.01-0.29</w:t>
            </w:r>
          </w:p>
        </w:tc>
      </w:tr>
      <w:tr w:rsidR="009B300D" w:rsidRPr="004A2D6E" w14:paraId="3765C172" w14:textId="77777777" w:rsidTr="00DA703E">
        <w:trPr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73518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202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CB356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21328-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8A702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IE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BCBDD7A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0.4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C84C9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0.02-0.84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07EE957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0.4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A6BAB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0.02-0.98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39180BF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0.5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50284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0.06-1.03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1B3E67B5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0.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D57DB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0.01-0.3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042E1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26ECE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20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1B018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21328-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D9210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IE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65D947B4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0.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0A0B3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0.15-2.1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C41EAD7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0.1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AFE97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0.02-0.64</w:t>
            </w:r>
          </w:p>
        </w:tc>
      </w:tr>
      <w:tr w:rsidR="009B300D" w:rsidRPr="004A2D6E" w14:paraId="49FDFCD9" w14:textId="77777777" w:rsidTr="00DA703E">
        <w:trPr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AFD0B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201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A658B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19309-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6311B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UK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C76A7B6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0.5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CBA52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0.02-1.77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654C764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0.8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1F482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0.05-3.49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7BE0D60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0.7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3CFF3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0.2-1.93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201D8056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0.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11BD1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0.01-0.8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4D9B9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15BE9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20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FBAFC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19341-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51803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UK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DD6E2FD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0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ECAB7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0.09-0.89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3C145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A5865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-</w:t>
            </w:r>
          </w:p>
        </w:tc>
      </w:tr>
      <w:tr w:rsidR="009B300D" w:rsidRPr="004A2D6E" w14:paraId="3967329E" w14:textId="77777777" w:rsidTr="00DA703E">
        <w:trPr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9E8B9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202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1DD85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20334-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C08C4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UK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AC90BB0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0.3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23986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0.08-1.14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4F5BAAD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0.7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72F06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0.14-3.95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8A3F184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0.7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523DA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0.31-1.85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2CED464D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0.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EC53A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0.04-0.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0FFF6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85B8E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20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D3299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19341-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AF386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UK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0A8D0A4A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0.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06B9C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0.09-1.8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D2F61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F867C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-</w:t>
            </w:r>
          </w:p>
        </w:tc>
      </w:tr>
      <w:tr w:rsidR="009B300D" w:rsidRPr="004A2D6E" w14:paraId="126C490E" w14:textId="77777777" w:rsidTr="00DA703E">
        <w:trPr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D9CA2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202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EC665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20334-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DFED6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UK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236322E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0.3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FF1C5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0.02-1.0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E5ACAFD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0.8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A1D22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0.12-5.15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6AC774C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0.7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95F33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0.17-1.55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1275F109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0.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CA103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0.02-0.8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9D983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A663C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20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0D800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20334-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B476D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UK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289FE8C1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0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10AE2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0.08-1.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37FB409E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0.0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AAFEF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0.03-0.35</w:t>
            </w:r>
          </w:p>
        </w:tc>
      </w:tr>
      <w:tr w:rsidR="009B300D" w:rsidRPr="004A2D6E" w14:paraId="2E589B8D" w14:textId="77777777" w:rsidTr="00DA703E">
        <w:trPr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B60C5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202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C58BC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21328-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4DEBF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UK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141EC94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0.6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D9D2A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0.27-1.6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00235C55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1.8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9D6F5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0.31-5.79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000000" w:fill="FF3300"/>
            <w:noWrap/>
            <w:vAlign w:val="bottom"/>
            <w:hideMark/>
          </w:tcPr>
          <w:p w14:paraId="13D86A0C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3.4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90594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0.6-9.36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0807F9F4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0.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CAA6E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0.02-1.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31EEB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5F8DC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20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8E172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20334-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D9DDD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UK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42E241D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0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C5E0E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0.05-0.89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620F9AF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0.1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763B3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0.02-0.29</w:t>
            </w:r>
          </w:p>
        </w:tc>
      </w:tr>
      <w:tr w:rsidR="009B300D" w:rsidRPr="004A2D6E" w14:paraId="5D7B5746" w14:textId="77777777" w:rsidTr="00DA703E">
        <w:trPr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43BAE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202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23250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lang w:eastAsia="da-DK"/>
              </w:rPr>
            </w:pPr>
            <w:r w:rsidRPr="004A2D6E">
              <w:rPr>
                <w:rFonts w:eastAsia="Times New Roman" w:cs="Times New Roman"/>
                <w:lang w:eastAsia="da-DK"/>
              </w:rPr>
              <w:t>21328-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1186F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UK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BA3070E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0.5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28EC9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0.18-1.0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23C81AC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0.5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7765A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0.2-1.24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E9456DA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0.7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4C24A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0.27-1.43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7C2E433B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0.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63109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0.08-0.5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3F0D2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A9E3A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20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4ED2B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21328-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B32C8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UK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08180A49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0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F4E04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0.01-1.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670AB79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0.1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F0764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0.01-0.33</w:t>
            </w:r>
          </w:p>
        </w:tc>
      </w:tr>
      <w:tr w:rsidR="009B300D" w:rsidRPr="004A2D6E" w14:paraId="1CA4C4F4" w14:textId="77777777" w:rsidTr="00DA703E">
        <w:trPr>
          <w:trHeight w:val="20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D0115D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36FD11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975EAC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 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17E318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6FFE3D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 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794100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BF8AD8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 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3E6540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 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BF077D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 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8F2BF0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9574C0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CA612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6BBC7B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202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2AA083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lang w:eastAsia="da-DK"/>
              </w:rPr>
            </w:pPr>
            <w:r w:rsidRPr="004A2D6E">
              <w:rPr>
                <w:rFonts w:eastAsia="Times New Roman" w:cs="Times New Roman"/>
                <w:lang w:eastAsia="da-DK"/>
              </w:rPr>
              <w:t>21328-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5C95BC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UK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C000"/>
            <w:noWrap/>
            <w:vAlign w:val="bottom"/>
            <w:hideMark/>
          </w:tcPr>
          <w:p w14:paraId="5DE92676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0.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755C8D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0.09-1.95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00"/>
            <w:noWrap/>
            <w:vAlign w:val="bottom"/>
            <w:hideMark/>
          </w:tcPr>
          <w:p w14:paraId="356C6557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0.1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788576" w14:textId="77777777" w:rsidR="009B300D" w:rsidRPr="004A2D6E" w:rsidRDefault="009B300D" w:rsidP="00DA703E">
            <w:pPr>
              <w:spacing w:after="0"/>
              <w:contextualSpacing/>
              <w:rPr>
                <w:rFonts w:eastAsia="Times New Roman" w:cs="Times New Roman"/>
                <w:color w:val="000000"/>
                <w:lang w:eastAsia="da-DK"/>
              </w:rPr>
            </w:pPr>
            <w:r w:rsidRPr="004A2D6E">
              <w:rPr>
                <w:rFonts w:eastAsia="Times New Roman" w:cs="Times New Roman"/>
                <w:color w:val="000000"/>
                <w:lang w:eastAsia="da-DK"/>
              </w:rPr>
              <w:t>0.03-0.26</w:t>
            </w:r>
          </w:p>
        </w:tc>
      </w:tr>
    </w:tbl>
    <w:p w14:paraId="78248A3F" w14:textId="77777777" w:rsidR="009B300D" w:rsidRPr="0088513A" w:rsidRDefault="009B300D" w:rsidP="009B300D">
      <w:pPr>
        <w:contextualSpacing/>
        <w:rPr>
          <w:rFonts w:cs="Times New Roman"/>
          <w:szCs w:val="24"/>
        </w:rPr>
      </w:pPr>
    </w:p>
    <w:p w14:paraId="3B9B15BD" w14:textId="77777777" w:rsidR="00D03A49" w:rsidRDefault="00D03A49"/>
    <w:sectPr w:rsidR="00D03A49" w:rsidSect="007D6FF3">
      <w:pgSz w:w="15840" w:h="12240" w:orient="landscape"/>
      <w:pgMar w:top="1282" w:right="1138" w:bottom="1181" w:left="1138" w:header="283" w:footer="51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284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284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84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84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516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020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524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028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04" w:hanging="1440"/>
      </w:pPr>
      <w:rPr>
        <w:rFonts w:hint="default"/>
      </w:rPr>
    </w:lvl>
  </w:abstractNum>
  <w:abstractNum w:abstractNumId="1">
    <w:nsid w:val="0E0868C4"/>
    <w:multiLevelType w:val="multilevel"/>
    <w:tmpl w:val="E23475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>
    <w:nsid w:val="250A245F"/>
    <w:multiLevelType w:val="hybridMultilevel"/>
    <w:tmpl w:val="F42E51C4"/>
    <w:lvl w:ilvl="0" w:tplc="1AF444CE">
      <w:start w:val="1"/>
      <w:numFmt w:val="decimal"/>
      <w:lvlText w:val="%1."/>
      <w:lvlJc w:val="left"/>
      <w:pPr>
        <w:ind w:left="780" w:hanging="42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B33102C"/>
    <w:multiLevelType w:val="hybridMultilevel"/>
    <w:tmpl w:val="76E6E97E"/>
    <w:lvl w:ilvl="0" w:tplc="18090017">
      <w:start w:val="1"/>
      <w:numFmt w:val="lowerLetter"/>
      <w:lvlText w:val="%1)"/>
      <w:lvlJc w:val="left"/>
      <w:pPr>
        <w:ind w:left="360" w:hanging="360"/>
      </w:pPr>
      <w:rPr>
        <w:rFonts w:hint="default"/>
        <w:b w:val="0"/>
      </w:rPr>
    </w:lvl>
    <w:lvl w:ilvl="1" w:tplc="18090019" w:tentative="1">
      <w:start w:val="1"/>
      <w:numFmt w:val="lowerLetter"/>
      <w:lvlText w:val="%2."/>
      <w:lvlJc w:val="left"/>
      <w:pPr>
        <w:ind w:left="1080" w:hanging="360"/>
      </w:pPr>
    </w:lvl>
    <w:lvl w:ilvl="2" w:tplc="1809001B" w:tentative="1">
      <w:start w:val="1"/>
      <w:numFmt w:val="lowerRoman"/>
      <w:lvlText w:val="%3."/>
      <w:lvlJc w:val="right"/>
      <w:pPr>
        <w:ind w:left="1800" w:hanging="180"/>
      </w:pPr>
    </w:lvl>
    <w:lvl w:ilvl="3" w:tplc="1809000F" w:tentative="1">
      <w:start w:val="1"/>
      <w:numFmt w:val="decimal"/>
      <w:lvlText w:val="%4."/>
      <w:lvlJc w:val="left"/>
      <w:pPr>
        <w:ind w:left="2520" w:hanging="360"/>
      </w:pPr>
    </w:lvl>
    <w:lvl w:ilvl="4" w:tplc="18090019" w:tentative="1">
      <w:start w:val="1"/>
      <w:numFmt w:val="lowerLetter"/>
      <w:lvlText w:val="%5."/>
      <w:lvlJc w:val="left"/>
      <w:pPr>
        <w:ind w:left="3240" w:hanging="360"/>
      </w:pPr>
    </w:lvl>
    <w:lvl w:ilvl="5" w:tplc="1809001B" w:tentative="1">
      <w:start w:val="1"/>
      <w:numFmt w:val="lowerRoman"/>
      <w:lvlText w:val="%6."/>
      <w:lvlJc w:val="right"/>
      <w:pPr>
        <w:ind w:left="3960" w:hanging="180"/>
      </w:pPr>
    </w:lvl>
    <w:lvl w:ilvl="6" w:tplc="1809000F" w:tentative="1">
      <w:start w:val="1"/>
      <w:numFmt w:val="decimal"/>
      <w:lvlText w:val="%7."/>
      <w:lvlJc w:val="left"/>
      <w:pPr>
        <w:ind w:left="4680" w:hanging="360"/>
      </w:pPr>
    </w:lvl>
    <w:lvl w:ilvl="7" w:tplc="18090019" w:tentative="1">
      <w:start w:val="1"/>
      <w:numFmt w:val="lowerLetter"/>
      <w:lvlText w:val="%8."/>
      <w:lvlJc w:val="left"/>
      <w:pPr>
        <w:ind w:left="5400" w:hanging="360"/>
      </w:pPr>
    </w:lvl>
    <w:lvl w:ilvl="8" w:tplc="1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302A7CAC"/>
    <w:multiLevelType w:val="multilevel"/>
    <w:tmpl w:val="C6A8CCEA"/>
    <w:numStyleLink w:val="Headings"/>
  </w:abstractNum>
  <w:abstractNum w:abstractNumId="9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1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40682836"/>
    <w:multiLevelType w:val="hybridMultilevel"/>
    <w:tmpl w:val="8C2CF74C"/>
    <w:lvl w:ilvl="0" w:tplc="A3683C60">
      <w:start w:val="1"/>
      <w:numFmt w:val="lowerLetter"/>
      <w:lvlText w:val="%1)"/>
      <w:lvlJc w:val="left"/>
      <w:pPr>
        <w:ind w:left="720" w:hanging="360"/>
      </w:pPr>
      <w:rPr>
        <w:rFonts w:eastAsia="Times New Roman" w:hint="default"/>
        <w:color w:val="000000"/>
        <w:sz w:val="22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42405A0C"/>
    <w:multiLevelType w:val="multilevel"/>
    <w:tmpl w:val="986E3C38"/>
    <w:lvl w:ilvl="0">
      <w:start w:val="1"/>
      <w:numFmt w:val="decimal"/>
      <w:lvlText w:val="%1."/>
      <w:lvlJc w:val="left"/>
      <w:pPr>
        <w:ind w:left="780" w:hanging="42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8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60E90FB6"/>
    <w:multiLevelType w:val="hybridMultilevel"/>
    <w:tmpl w:val="13608DFE"/>
    <w:lvl w:ilvl="0" w:tplc="B5309ED6">
      <w:start w:val="100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77106047"/>
    <w:multiLevelType w:val="hybridMultilevel"/>
    <w:tmpl w:val="2790318C"/>
    <w:lvl w:ilvl="0" w:tplc="2C5E91BC">
      <w:start w:val="1"/>
      <w:numFmt w:val="decimal"/>
      <w:lvlText w:val="%1."/>
      <w:lvlJc w:val="left"/>
      <w:pPr>
        <w:ind w:left="1353" w:hanging="360"/>
      </w:pPr>
      <w:rPr>
        <w:lang w:val="en-US"/>
      </w:rPr>
    </w:lvl>
    <w:lvl w:ilvl="1" w:tplc="04060019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7DBC6F29"/>
    <w:multiLevelType w:val="multilevel"/>
    <w:tmpl w:val="C6A8CCEA"/>
    <w:numStyleLink w:val="Headings"/>
  </w:abstractNum>
  <w:abstractNum w:abstractNumId="24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8"/>
  </w:num>
  <w:num w:numId="3">
    <w:abstractNumId w:val="2"/>
  </w:num>
  <w:num w:numId="4">
    <w:abstractNumId w:val="21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4"/>
  </w:num>
  <w:num w:numId="7">
    <w:abstractNumId w:val="11"/>
  </w:num>
  <w:num w:numId="8">
    <w:abstractNumId w:val="9"/>
  </w:num>
  <w:num w:numId="9">
    <w:abstractNumId w:val="12"/>
  </w:num>
  <w:num w:numId="10">
    <w:abstractNumId w:val="10"/>
  </w:num>
  <w:num w:numId="11">
    <w:abstractNumId w:val="3"/>
  </w:num>
  <w:num w:numId="12">
    <w:abstractNumId w:val="24"/>
  </w:num>
  <w:num w:numId="13">
    <w:abstractNumId w:val="17"/>
  </w:num>
  <w:num w:numId="14">
    <w:abstractNumId w:val="5"/>
  </w:num>
  <w:num w:numId="15">
    <w:abstractNumId w:val="16"/>
  </w:num>
  <w:num w:numId="16">
    <w:abstractNumId w:val="20"/>
  </w:num>
  <w:num w:numId="17">
    <w:abstractNumId w:val="4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8"/>
  </w:num>
  <w:num w:numId="20">
    <w:abstractNumId w:val="23"/>
  </w:num>
  <w:num w:numId="21">
    <w:abstractNumId w:val="4"/>
  </w:num>
  <w:num w:numId="22">
    <w:abstractNumId w:val="4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19"/>
  </w:num>
  <w:num w:numId="24">
    <w:abstractNumId w:val="22"/>
  </w:num>
  <w:num w:numId="25">
    <w:abstractNumId w:val="1"/>
  </w:num>
  <w:num w:numId="26">
    <w:abstractNumId w:val="6"/>
  </w:num>
  <w:num w:numId="27">
    <w:abstractNumId w:val="15"/>
  </w:num>
  <w:num w:numId="28">
    <w:abstractNumId w:val="13"/>
  </w:num>
  <w:num w:numId="2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1304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300D"/>
    <w:rsid w:val="006F0D79"/>
    <w:rsid w:val="00757C28"/>
    <w:rsid w:val="007D6FF3"/>
    <w:rsid w:val="00823B28"/>
    <w:rsid w:val="009B300D"/>
    <w:rsid w:val="00B0683E"/>
    <w:rsid w:val="00D03A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771DF6"/>
  <w15:chartTrackingRefBased/>
  <w15:docId w15:val="{7783031E-2070-42F4-8407-C5FE8775D9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9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B300D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9B300D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9B300D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9B300D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9"/>
    <w:qFormat/>
    <w:rsid w:val="009B300D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9B300D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9B300D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2"/>
    <w:rsid w:val="009B300D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2"/>
    <w:rsid w:val="009B300D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9B300D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2"/>
    <w:rsid w:val="009B300D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styleId="Emphasis">
    <w:name w:val="Emphasis"/>
    <w:basedOn w:val="DefaultParagraphFont"/>
    <w:uiPriority w:val="20"/>
    <w:qFormat/>
    <w:rsid w:val="009B300D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4"/>
    <w:qFormat/>
    <w:rsid w:val="009B300D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9B300D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9B300D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9B300D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9B300D"/>
    <w:rPr>
      <w:rFonts w:ascii="Times New Roman" w:hAnsi="Times New Roman"/>
      <w:b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9B300D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9B300D"/>
    <w:rPr>
      <w:rFonts w:ascii="Times New Roman" w:hAnsi="Times New Roman"/>
      <w:sz w:val="24"/>
      <w:lang w:val="en-US"/>
    </w:rPr>
  </w:style>
  <w:style w:type="table" w:styleId="TableGrid">
    <w:name w:val="Table Grid"/>
    <w:basedOn w:val="TableNormal"/>
    <w:uiPriority w:val="39"/>
    <w:rsid w:val="009B300D"/>
    <w:pPr>
      <w:spacing w:after="0" w:line="240" w:lineRule="auto"/>
    </w:pPr>
    <w:rPr>
      <w:rFonts w:asciiTheme="majorHAnsi" w:hAnsiTheme="majorHAnsi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9B300D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B300D"/>
    <w:rPr>
      <w:rFonts w:ascii="Times New Roman" w:hAnsi="Times New Roman"/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9B300D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9B300D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B300D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300D"/>
    <w:rPr>
      <w:rFonts w:ascii="Tahoma" w:hAnsi="Tahoma" w:cs="Tahoma"/>
      <w:sz w:val="16"/>
      <w:szCs w:val="16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9B300D"/>
  </w:style>
  <w:style w:type="paragraph" w:styleId="EndnoteText">
    <w:name w:val="endnote text"/>
    <w:basedOn w:val="Normal"/>
    <w:link w:val="EndnoteTextChar"/>
    <w:uiPriority w:val="99"/>
    <w:semiHidden/>
    <w:unhideWhenUsed/>
    <w:rsid w:val="009B300D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9B300D"/>
    <w:rPr>
      <w:rFonts w:ascii="Times New Roman" w:hAnsi="Times New Roman"/>
      <w:sz w:val="20"/>
      <w:szCs w:val="20"/>
      <w:lang w:val="en-US"/>
    </w:rPr>
  </w:style>
  <w:style w:type="character" w:styleId="EndnoteReference">
    <w:name w:val="endnote reference"/>
    <w:basedOn w:val="DefaultParagraphFont"/>
    <w:uiPriority w:val="99"/>
    <w:semiHidden/>
    <w:unhideWhenUsed/>
    <w:rsid w:val="009B300D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9B300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B300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B300D"/>
    <w:rPr>
      <w:rFonts w:ascii="Times New Roman" w:hAnsi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B300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B300D"/>
    <w:rPr>
      <w:rFonts w:ascii="Times New Roman" w:hAnsi="Times New Roman"/>
      <w:b/>
      <w:bCs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9B300D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B300D"/>
    <w:rPr>
      <w:color w:val="954F72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9B300D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9B300D"/>
    <w:rPr>
      <w:rFonts w:ascii="Times New Roman" w:hAnsi="Times New Roman" w:cs="Times New Roman"/>
      <w:b/>
      <w:sz w:val="32"/>
      <w:szCs w:val="32"/>
      <w:lang w:val="en-US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9B300D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9B300D"/>
    <w:rPr>
      <w:rFonts w:ascii="Times New Roman" w:hAnsi="Times New Roman" w:cs="Times New Roman"/>
      <w:b/>
      <w:sz w:val="24"/>
      <w:szCs w:val="24"/>
      <w:lang w:val="en-US"/>
    </w:rPr>
  </w:style>
  <w:style w:type="paragraph" w:styleId="NoSpacing">
    <w:name w:val="No Spacing"/>
    <w:uiPriority w:val="99"/>
    <w:unhideWhenUsed/>
    <w:qFormat/>
    <w:rsid w:val="009B300D"/>
    <w:pPr>
      <w:spacing w:after="0" w:line="240" w:lineRule="auto"/>
    </w:pPr>
    <w:rPr>
      <w:rFonts w:ascii="Times New Roman" w:hAnsi="Times New Roman"/>
      <w:sz w:val="24"/>
      <w:lang w:val="en-US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9B300D"/>
  </w:style>
  <w:style w:type="character" w:styleId="SubtleEmphasis">
    <w:name w:val="Subtle Emphasis"/>
    <w:basedOn w:val="DefaultParagraphFont"/>
    <w:uiPriority w:val="19"/>
    <w:qFormat/>
    <w:rsid w:val="009B300D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9B300D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9B300D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B300D"/>
    <w:rPr>
      <w:rFonts w:ascii="Times New Roman" w:hAnsi="Times New Roman"/>
      <w:i/>
      <w:iCs/>
      <w:color w:val="404040" w:themeColor="text1" w:themeTint="BF"/>
      <w:sz w:val="24"/>
      <w:lang w:val="en-US"/>
    </w:rPr>
  </w:style>
  <w:style w:type="character" w:styleId="IntenseReference">
    <w:name w:val="Intense Reference"/>
    <w:basedOn w:val="DefaultParagraphFont"/>
    <w:uiPriority w:val="32"/>
    <w:qFormat/>
    <w:rsid w:val="009B300D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9B300D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9B300D"/>
    <w:pPr>
      <w:numPr>
        <w:numId w:val="21"/>
      </w:numPr>
    </w:pPr>
  </w:style>
  <w:style w:type="paragraph" w:styleId="Revision">
    <w:name w:val="Revision"/>
    <w:hidden/>
    <w:uiPriority w:val="99"/>
    <w:semiHidden/>
    <w:rsid w:val="009B300D"/>
    <w:pPr>
      <w:spacing w:after="0" w:line="240" w:lineRule="auto"/>
    </w:pPr>
    <w:rPr>
      <w:rFonts w:ascii="Times New Roman" w:hAnsi="Times New Roman"/>
      <w:sz w:val="24"/>
      <w:lang w:val="en-US"/>
    </w:rPr>
  </w:style>
  <w:style w:type="character" w:customStyle="1" w:styleId="Ulstomtale1">
    <w:name w:val="Uløst omtale1"/>
    <w:basedOn w:val="DefaultParagraphFont"/>
    <w:uiPriority w:val="99"/>
    <w:semiHidden/>
    <w:unhideWhenUsed/>
    <w:rsid w:val="009B300D"/>
    <w:rPr>
      <w:color w:val="605E5C"/>
      <w:shd w:val="clear" w:color="auto" w:fill="E1DFDD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B300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Courier New" w:eastAsia="Times New Roman" w:hAnsi="Courier New" w:cs="Courier New"/>
      <w:sz w:val="20"/>
      <w:szCs w:val="20"/>
      <w:lang w:val="da-DK" w:eastAsia="da-DK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B300D"/>
    <w:rPr>
      <w:rFonts w:ascii="Courier New" w:eastAsia="Times New Roman" w:hAnsi="Courier New" w:cs="Courier New"/>
      <w:sz w:val="20"/>
      <w:szCs w:val="20"/>
      <w:lang w:eastAsia="da-DK"/>
    </w:rPr>
  </w:style>
  <w:style w:type="character" w:customStyle="1" w:styleId="gd15mcfckub">
    <w:name w:val="gd15mcfckub"/>
    <w:basedOn w:val="DefaultParagraphFont"/>
    <w:rsid w:val="009B300D"/>
  </w:style>
  <w:style w:type="character" w:customStyle="1" w:styleId="gd15mcfcktb">
    <w:name w:val="gd15mcfcktb"/>
    <w:basedOn w:val="DefaultParagraphFont"/>
    <w:rsid w:val="009B300D"/>
  </w:style>
  <w:style w:type="character" w:customStyle="1" w:styleId="gd15mcfceub">
    <w:name w:val="gd15mcfceub"/>
    <w:basedOn w:val="DefaultParagraphFont"/>
    <w:rsid w:val="009B300D"/>
  </w:style>
  <w:style w:type="paragraph" w:styleId="BodyText">
    <w:name w:val="Body Text"/>
    <w:basedOn w:val="Normal"/>
    <w:link w:val="BodyTextChar"/>
    <w:rsid w:val="009B300D"/>
    <w:pPr>
      <w:widowControl w:val="0"/>
      <w:suppressAutoHyphens/>
      <w:spacing w:before="0" w:after="120" w:line="480" w:lineRule="auto"/>
    </w:pPr>
    <w:rPr>
      <w:rFonts w:eastAsia="Arial" w:cs="Times New Roman"/>
      <w:kern w:val="1"/>
      <w:szCs w:val="24"/>
      <w:lang w:val="da-DK"/>
    </w:rPr>
  </w:style>
  <w:style w:type="character" w:customStyle="1" w:styleId="BodyTextChar">
    <w:name w:val="Body Text Char"/>
    <w:basedOn w:val="DefaultParagraphFont"/>
    <w:link w:val="BodyText"/>
    <w:rsid w:val="009B300D"/>
    <w:rPr>
      <w:rFonts w:ascii="Times New Roman" w:eastAsia="Arial" w:hAnsi="Times New Roman" w:cs="Times New Roman"/>
      <w:kern w:val="1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9B300D"/>
    <w:pPr>
      <w:spacing w:before="0" w:after="0"/>
    </w:pPr>
    <w:rPr>
      <w:rFonts w:eastAsia="Times New Roman" w:cs="Times New Roman"/>
      <w:noProof/>
      <w:szCs w:val="24"/>
      <w:lang w:val="da-DK"/>
    </w:rPr>
  </w:style>
  <w:style w:type="character" w:customStyle="1" w:styleId="EndNoteBibliographyChar">
    <w:name w:val="EndNote Bibliography Char"/>
    <w:basedOn w:val="DefaultParagraphFont"/>
    <w:link w:val="EndNoteBibliography"/>
    <w:rsid w:val="009B300D"/>
    <w:rPr>
      <w:rFonts w:ascii="Times New Roman" w:eastAsia="Times New Roman" w:hAnsi="Times New Roman" w:cs="Times New Roman"/>
      <w:noProof/>
      <w:sz w:val="24"/>
      <w:szCs w:val="24"/>
    </w:rPr>
  </w:style>
  <w:style w:type="paragraph" w:customStyle="1" w:styleId="FFLit">
    <w:name w:val="FFLit"/>
    <w:basedOn w:val="Normal"/>
    <w:link w:val="FFLitZchn"/>
    <w:qFormat/>
    <w:rsid w:val="009B300D"/>
    <w:pPr>
      <w:tabs>
        <w:tab w:val="left" w:pos="709"/>
      </w:tabs>
      <w:spacing w:before="0" w:after="60" w:line="264" w:lineRule="auto"/>
      <w:ind w:left="709" w:hanging="709"/>
    </w:pPr>
    <w:rPr>
      <w:rFonts w:eastAsia="Times New Roman" w:cs="Times New Roman"/>
      <w:noProof/>
      <w:szCs w:val="24"/>
      <w:lang w:val="pt-BR" w:eastAsia="de-DE"/>
    </w:rPr>
  </w:style>
  <w:style w:type="character" w:customStyle="1" w:styleId="FFLitZchn">
    <w:name w:val="FFLit Zchn"/>
    <w:basedOn w:val="DefaultParagraphFont"/>
    <w:link w:val="FFLit"/>
    <w:rsid w:val="009B300D"/>
    <w:rPr>
      <w:rFonts w:ascii="Times New Roman" w:eastAsia="Times New Roman" w:hAnsi="Times New Roman" w:cs="Times New Roman"/>
      <w:noProof/>
      <w:sz w:val="24"/>
      <w:szCs w:val="24"/>
      <w:lang w:val="pt-BR" w:eastAsia="de-DE"/>
    </w:rPr>
  </w:style>
  <w:style w:type="paragraph" w:customStyle="1" w:styleId="skip-numbering">
    <w:name w:val="skip-numbering"/>
    <w:basedOn w:val="Normal"/>
    <w:rsid w:val="009B300D"/>
    <w:pPr>
      <w:spacing w:before="100" w:beforeAutospacing="1" w:after="100" w:afterAutospacing="1"/>
    </w:pPr>
    <w:rPr>
      <w:rFonts w:eastAsia="Times New Roman" w:cs="Times New Roman"/>
      <w:szCs w:val="24"/>
      <w:lang w:val="da-DK" w:eastAsia="da-DK"/>
    </w:rPr>
  </w:style>
  <w:style w:type="character" w:customStyle="1" w:styleId="highwire-citation-authors">
    <w:name w:val="highwire-citation-authors"/>
    <w:basedOn w:val="DefaultParagraphFont"/>
    <w:rsid w:val="009B300D"/>
  </w:style>
  <w:style w:type="character" w:customStyle="1" w:styleId="highwire-citation-author">
    <w:name w:val="highwire-citation-author"/>
    <w:basedOn w:val="DefaultParagraphFont"/>
    <w:rsid w:val="009B300D"/>
  </w:style>
  <w:style w:type="character" w:customStyle="1" w:styleId="nlm-given-names">
    <w:name w:val="nlm-given-names"/>
    <w:basedOn w:val="DefaultParagraphFont"/>
    <w:rsid w:val="009B300D"/>
  </w:style>
  <w:style w:type="character" w:customStyle="1" w:styleId="nlm-surname">
    <w:name w:val="nlm-surname"/>
    <w:basedOn w:val="DefaultParagraphFont"/>
    <w:rsid w:val="009B300D"/>
  </w:style>
  <w:style w:type="character" w:customStyle="1" w:styleId="highwire-cite-metadata-journal">
    <w:name w:val="highwire-cite-metadata-journal"/>
    <w:basedOn w:val="DefaultParagraphFont"/>
    <w:rsid w:val="009B300D"/>
  </w:style>
  <w:style w:type="character" w:customStyle="1" w:styleId="highwire-cite-metadata-pages">
    <w:name w:val="highwire-cite-metadata-pages"/>
    <w:basedOn w:val="DefaultParagraphFont"/>
    <w:rsid w:val="009B300D"/>
  </w:style>
  <w:style w:type="character" w:customStyle="1" w:styleId="highwire-cite-metadata-doi">
    <w:name w:val="highwire-cite-metadata-doi"/>
    <w:basedOn w:val="DefaultParagraphFont"/>
    <w:rsid w:val="009B300D"/>
  </w:style>
  <w:style w:type="character" w:customStyle="1" w:styleId="doilabel">
    <w:name w:val="doi_label"/>
    <w:basedOn w:val="DefaultParagraphFont"/>
    <w:rsid w:val="009B300D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B300D"/>
    <w:rPr>
      <w:color w:val="605E5C"/>
      <w:shd w:val="clear" w:color="auto" w:fill="E1DFDD"/>
    </w:rPr>
  </w:style>
  <w:style w:type="character" w:customStyle="1" w:styleId="author">
    <w:name w:val="author"/>
    <w:basedOn w:val="DefaultParagraphFont"/>
    <w:rsid w:val="009B300D"/>
  </w:style>
  <w:style w:type="character" w:customStyle="1" w:styleId="articletitle">
    <w:name w:val="articletitle"/>
    <w:basedOn w:val="DefaultParagraphFont"/>
    <w:rsid w:val="009B300D"/>
  </w:style>
  <w:style w:type="character" w:customStyle="1" w:styleId="pubyear">
    <w:name w:val="pubyear"/>
    <w:basedOn w:val="DefaultParagraphFont"/>
    <w:rsid w:val="009B300D"/>
  </w:style>
  <w:style w:type="character" w:customStyle="1" w:styleId="vol">
    <w:name w:val="vol"/>
    <w:basedOn w:val="DefaultParagraphFont"/>
    <w:rsid w:val="009B300D"/>
  </w:style>
  <w:style w:type="character" w:customStyle="1" w:styleId="pagefirst">
    <w:name w:val="pagefirst"/>
    <w:basedOn w:val="DefaultParagraphFont"/>
    <w:rsid w:val="009B300D"/>
  </w:style>
  <w:style w:type="character" w:customStyle="1" w:styleId="pagelast">
    <w:name w:val="pagelast"/>
    <w:basedOn w:val="DefaultParagraphFont"/>
    <w:rsid w:val="009B300D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9B300D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9B300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2635A6D-49B5-4DC1-89CE-0A03652A22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1479</Words>
  <Characters>8433</Characters>
  <Application>Microsoft Office Word</Application>
  <DocSecurity>0</DocSecurity>
  <Lines>70</Lines>
  <Paragraphs>19</Paragraphs>
  <ScaleCrop>false</ScaleCrop>
  <Company/>
  <LinksUpToDate>false</LinksUpToDate>
  <CharactersWithSpaces>98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M</dc:creator>
  <cp:keywords/>
  <dc:description/>
  <cp:lastModifiedBy>Frontiers Genesis</cp:lastModifiedBy>
  <cp:revision>5</cp:revision>
  <dcterms:created xsi:type="dcterms:W3CDTF">2022-09-30T10:25:00Z</dcterms:created>
  <dcterms:modified xsi:type="dcterms:W3CDTF">2022-11-17T07:33:00Z</dcterms:modified>
</cp:coreProperties>
</file>